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403D59" w14:textId="57579FFE" w:rsidR="00747C8B" w:rsidRDefault="00F5582E">
      <w:pPr>
        <w:rPr>
          <w:b/>
          <w:bCs/>
        </w:rPr>
      </w:pPr>
      <w:r w:rsidRPr="005974BA">
        <w:rPr>
          <w:b/>
          <w:bCs/>
        </w:rPr>
        <w:t xml:space="preserve">Supplementary </w:t>
      </w:r>
      <w:r w:rsidR="00514F47">
        <w:rPr>
          <w:b/>
          <w:bCs/>
        </w:rPr>
        <w:t>I</w:t>
      </w:r>
      <w:r w:rsidRPr="005974BA">
        <w:rPr>
          <w:b/>
          <w:bCs/>
        </w:rPr>
        <w:t xml:space="preserve">nformation </w:t>
      </w:r>
    </w:p>
    <w:p w14:paraId="6BFAC1F4" w14:textId="77777777" w:rsidR="002E0C3A" w:rsidRDefault="002E0C3A">
      <w:pPr>
        <w:rPr>
          <w:b/>
          <w:bCs/>
        </w:rPr>
      </w:pPr>
    </w:p>
    <w:p w14:paraId="5F2060B9" w14:textId="4149FA5E" w:rsidR="00CD13DA" w:rsidRDefault="00CD13DA" w:rsidP="00CD13DA">
      <w:pPr>
        <w:spacing w:line="360" w:lineRule="auto"/>
        <w:jc w:val="both"/>
      </w:pPr>
      <w:r w:rsidRPr="002A302A">
        <w:rPr>
          <w:b/>
          <w:bCs/>
        </w:rPr>
        <w:t xml:space="preserve">Supplementary </w:t>
      </w:r>
      <w:r w:rsidRPr="007419EB">
        <w:rPr>
          <w:b/>
          <w:bCs/>
        </w:rPr>
        <w:t xml:space="preserve">Table </w:t>
      </w:r>
      <w:r>
        <w:rPr>
          <w:b/>
          <w:bCs/>
        </w:rPr>
        <w:t>1</w:t>
      </w:r>
      <w:r>
        <w:t xml:space="preserve"> Mean mass (mg) of tsetse</w:t>
      </w:r>
      <w:r w:rsidRPr="002917FD">
        <w:t xml:space="preserve"> (</w:t>
      </w:r>
      <w:r w:rsidRPr="00F213B7">
        <w:rPr>
          <w:i/>
          <w:iCs/>
        </w:rPr>
        <w:t>G</w:t>
      </w:r>
      <w:r>
        <w:rPr>
          <w:i/>
          <w:iCs/>
        </w:rPr>
        <w:t>.</w:t>
      </w:r>
      <w:r w:rsidRPr="00F213B7">
        <w:rPr>
          <w:i/>
          <w:iCs/>
        </w:rPr>
        <w:t xml:space="preserve"> m</w:t>
      </w:r>
      <w:r>
        <w:rPr>
          <w:i/>
          <w:iCs/>
        </w:rPr>
        <w:t>.</w:t>
      </w:r>
      <w:r w:rsidRPr="00F213B7">
        <w:rPr>
          <w:i/>
          <w:iCs/>
        </w:rPr>
        <w:t xml:space="preserve"> morsitans</w:t>
      </w:r>
      <w:r w:rsidRPr="002917FD">
        <w:t xml:space="preserve">) </w:t>
      </w:r>
      <w:r>
        <w:t xml:space="preserve">pupae from different maternal age groups (weeks). </w:t>
      </w:r>
      <w:r w:rsidRPr="005B1A2C">
        <w:t xml:space="preserve">Mean differences between groups are given ± </w:t>
      </w:r>
      <w:r w:rsidR="00B74DA0">
        <w:t>s</w:t>
      </w:r>
      <w:r w:rsidRPr="005B1A2C">
        <w:t xml:space="preserve">tandard </w:t>
      </w:r>
      <w:r w:rsidR="00B74DA0">
        <w:t>d</w:t>
      </w:r>
      <w:r w:rsidRPr="005B1A2C">
        <w:t>eviation</w:t>
      </w:r>
      <w:r w:rsidR="00B74DA0">
        <w:t xml:space="preserve"> (SD)</w:t>
      </w:r>
      <w:r w:rsidRPr="005B1A2C">
        <w:t xml:space="preserve">. </w:t>
      </w:r>
      <w:r>
        <w:t>ANOVA was used to compare differences between groups with f</w:t>
      </w:r>
      <w:r w:rsidRPr="005B1A2C">
        <w:t>ull statistics (adjusted R</w:t>
      </w:r>
      <w:r w:rsidRPr="00E63A98">
        <w:rPr>
          <w:vertAlign w:val="superscript"/>
        </w:rPr>
        <w:t>2</w:t>
      </w:r>
      <w:r w:rsidRPr="005B1A2C">
        <w:t>; F statistic; degrees of freedom) displayed below the comparison statistics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489"/>
        <w:gridCol w:w="1391"/>
        <w:gridCol w:w="884"/>
        <w:gridCol w:w="1165"/>
      </w:tblGrid>
      <w:tr w:rsidR="00CD13DA" w14:paraId="0B0630B6" w14:textId="77777777" w:rsidTr="00BD6D2E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82B8434" w14:textId="77777777" w:rsidR="00CD13DA" w:rsidRDefault="00CD13DA" w:rsidP="00C127D4">
            <w:pPr>
              <w:spacing w:line="360" w:lineRule="auto"/>
              <w:jc w:val="center"/>
            </w:pPr>
            <w:r>
              <w:t>Mother age (weeks)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87BA76B" w14:textId="77777777" w:rsidR="00CD13DA" w:rsidRDefault="00CD13DA" w:rsidP="00C127D4">
            <w:pPr>
              <w:spacing w:line="360" w:lineRule="auto"/>
              <w:jc w:val="center"/>
            </w:pPr>
            <w:r>
              <w:t xml:space="preserve">Mass (mg) </w:t>
            </w:r>
            <w:r w:rsidRPr="00F566D0">
              <w:t>±</w:t>
            </w:r>
            <w:r>
              <w:t xml:space="preserve"> SD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AD27654" w14:textId="77777777" w:rsidR="00CD13DA" w:rsidRDefault="00CD13DA" w:rsidP="00C127D4">
            <w:pPr>
              <w:spacing w:line="360" w:lineRule="auto"/>
              <w:jc w:val="center"/>
            </w:pPr>
            <w:r>
              <w:t xml:space="preserve">Mean difference </w:t>
            </w:r>
            <w:r w:rsidRPr="00E16DCC">
              <w:t>± SD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7127923" w14:textId="25EA7453" w:rsidR="00CD13DA" w:rsidRDefault="00E934D9" w:rsidP="00C127D4">
            <w:pPr>
              <w:spacing w:line="360" w:lineRule="auto"/>
              <w:jc w:val="center"/>
            </w:pPr>
            <w:r>
              <w:t>T</w:t>
            </w:r>
            <w:r w:rsidR="004119ED">
              <w:t>-value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ABE210A" w14:textId="3E396434" w:rsidR="00CD13DA" w:rsidRDefault="00E934D9" w:rsidP="00C127D4">
            <w:pPr>
              <w:spacing w:line="360" w:lineRule="auto"/>
              <w:jc w:val="center"/>
            </w:pPr>
            <w:r>
              <w:t>P</w:t>
            </w:r>
            <w:r w:rsidR="004119ED">
              <w:t>-value</w:t>
            </w:r>
          </w:p>
        </w:tc>
      </w:tr>
      <w:tr w:rsidR="001D4006" w14:paraId="09B1EEBC" w14:textId="77777777" w:rsidTr="00BD6D2E">
        <w:trPr>
          <w:jc w:val="center"/>
        </w:trPr>
        <w:tc>
          <w:tcPr>
            <w:tcW w:w="1985" w:type="dxa"/>
          </w:tcPr>
          <w:p w14:paraId="7B0E94FA" w14:textId="429E6928" w:rsidR="001D4006" w:rsidRPr="003B1C13" w:rsidRDefault="001D4006" w:rsidP="001D4006">
            <w:pPr>
              <w:spacing w:line="360" w:lineRule="auto"/>
              <w:jc w:val="center"/>
            </w:pPr>
            <w:r w:rsidRPr="00416329">
              <w:rPr>
                <w:i/>
                <w:iCs/>
              </w:rPr>
              <w:t>Reference</w:t>
            </w:r>
          </w:p>
        </w:tc>
        <w:tc>
          <w:tcPr>
            <w:tcW w:w="1489" w:type="dxa"/>
          </w:tcPr>
          <w:p w14:paraId="797624B1" w14:textId="2AFE88E0" w:rsidR="001D4006" w:rsidRPr="00416329" w:rsidRDefault="001D4006" w:rsidP="001D4006">
            <w:pPr>
              <w:spacing w:line="360" w:lineRule="auto"/>
              <w:jc w:val="center"/>
              <w:rPr>
                <w:b/>
                <w:bCs/>
              </w:rPr>
            </w:pPr>
            <w:r w:rsidRPr="00A37112">
              <w:t>25</w:t>
            </w:r>
            <w:r>
              <w:t>.</w:t>
            </w:r>
            <w:r w:rsidRPr="00A37112">
              <w:t>3</w:t>
            </w:r>
            <w:r>
              <w:t xml:space="preserve">5 </w:t>
            </w:r>
            <w:r w:rsidRPr="00F566D0">
              <w:t>±</w:t>
            </w:r>
            <w:r>
              <w:t xml:space="preserve"> </w:t>
            </w:r>
            <w:r w:rsidRPr="00011DE1">
              <w:t>0</w:t>
            </w:r>
            <w:r>
              <w:t>.</w:t>
            </w:r>
            <w:r w:rsidRPr="00011DE1">
              <w:t>2</w:t>
            </w:r>
            <w:r>
              <w:t>1</w:t>
            </w:r>
          </w:p>
        </w:tc>
        <w:tc>
          <w:tcPr>
            <w:tcW w:w="1391" w:type="dxa"/>
          </w:tcPr>
          <w:p w14:paraId="446A8D77" w14:textId="0CD30068" w:rsidR="001D4006" w:rsidRPr="00416329" w:rsidRDefault="001D4006" w:rsidP="001D4006">
            <w:pPr>
              <w:spacing w:line="360" w:lineRule="auto"/>
              <w:jc w:val="center"/>
              <w:rPr>
                <w:b/>
                <w:bCs/>
              </w:rPr>
            </w:pPr>
          </w:p>
        </w:tc>
        <w:tc>
          <w:tcPr>
            <w:tcW w:w="884" w:type="dxa"/>
          </w:tcPr>
          <w:p w14:paraId="46C1EF1D" w14:textId="79BE1906" w:rsidR="001D4006" w:rsidRPr="00416329" w:rsidRDefault="001D4006" w:rsidP="001D4006">
            <w:pPr>
              <w:spacing w:line="360" w:lineRule="auto"/>
              <w:jc w:val="center"/>
              <w:rPr>
                <w:b/>
                <w:bCs/>
              </w:rPr>
            </w:pPr>
          </w:p>
        </w:tc>
        <w:tc>
          <w:tcPr>
            <w:tcW w:w="1165" w:type="dxa"/>
          </w:tcPr>
          <w:p w14:paraId="18FF000F" w14:textId="69338D3C" w:rsidR="001D4006" w:rsidRPr="00DE3CD1" w:rsidRDefault="001D4006" w:rsidP="001D4006">
            <w:pPr>
              <w:spacing w:line="360" w:lineRule="auto"/>
              <w:jc w:val="center"/>
            </w:pPr>
          </w:p>
        </w:tc>
      </w:tr>
      <w:tr w:rsidR="001D4006" w14:paraId="415E0F13" w14:textId="77777777" w:rsidTr="00BD6D2E">
        <w:trPr>
          <w:jc w:val="center"/>
        </w:trPr>
        <w:tc>
          <w:tcPr>
            <w:tcW w:w="1985" w:type="dxa"/>
          </w:tcPr>
          <w:p w14:paraId="7FF92B45" w14:textId="72A886B1" w:rsidR="001D4006" w:rsidRPr="003B1C13" w:rsidRDefault="001D4006" w:rsidP="001D4006">
            <w:pPr>
              <w:spacing w:line="360" w:lineRule="auto"/>
              <w:jc w:val="center"/>
            </w:pPr>
            <w:r w:rsidRPr="003B1C13">
              <w:t>4 - 5</w:t>
            </w:r>
          </w:p>
        </w:tc>
        <w:tc>
          <w:tcPr>
            <w:tcW w:w="1489" w:type="dxa"/>
          </w:tcPr>
          <w:p w14:paraId="14FDEEC7" w14:textId="464432EE" w:rsidR="001D4006" w:rsidRPr="00416329" w:rsidRDefault="001D4006" w:rsidP="001D4006">
            <w:pPr>
              <w:spacing w:line="360" w:lineRule="auto"/>
              <w:jc w:val="center"/>
              <w:rPr>
                <w:b/>
                <w:bCs/>
              </w:rPr>
            </w:pPr>
            <w:r w:rsidRPr="00416329">
              <w:rPr>
                <w:b/>
                <w:bCs/>
              </w:rPr>
              <w:t>26.80 ± 0.19</w:t>
            </w:r>
          </w:p>
        </w:tc>
        <w:tc>
          <w:tcPr>
            <w:tcW w:w="1391" w:type="dxa"/>
          </w:tcPr>
          <w:p w14:paraId="6CBE13BE" w14:textId="4162AD67" w:rsidR="001D4006" w:rsidRPr="00416329" w:rsidRDefault="001D4006" w:rsidP="001D4006">
            <w:pPr>
              <w:spacing w:line="360" w:lineRule="auto"/>
              <w:jc w:val="center"/>
              <w:rPr>
                <w:b/>
                <w:bCs/>
              </w:rPr>
            </w:pPr>
            <w:r w:rsidRPr="00416329">
              <w:rPr>
                <w:b/>
                <w:bCs/>
              </w:rPr>
              <w:t>1.45</w:t>
            </w:r>
            <w:r>
              <w:rPr>
                <w:b/>
                <w:bCs/>
              </w:rPr>
              <w:t xml:space="preserve"> </w:t>
            </w:r>
            <w:r w:rsidRPr="00D300FF">
              <w:rPr>
                <w:b/>
                <w:bCs/>
              </w:rPr>
              <w:t>±</w:t>
            </w:r>
            <w:r>
              <w:rPr>
                <w:b/>
                <w:bCs/>
              </w:rPr>
              <w:t xml:space="preserve"> </w:t>
            </w:r>
            <w:r w:rsidRPr="00416329">
              <w:rPr>
                <w:b/>
                <w:bCs/>
              </w:rPr>
              <w:t>0.28</w:t>
            </w:r>
          </w:p>
        </w:tc>
        <w:tc>
          <w:tcPr>
            <w:tcW w:w="884" w:type="dxa"/>
          </w:tcPr>
          <w:p w14:paraId="53085CDA" w14:textId="01A31333" w:rsidR="001D4006" w:rsidRPr="00416329" w:rsidRDefault="001D4006" w:rsidP="001D4006">
            <w:pPr>
              <w:spacing w:line="360" w:lineRule="auto"/>
              <w:jc w:val="center"/>
              <w:rPr>
                <w:b/>
                <w:bCs/>
              </w:rPr>
            </w:pPr>
            <w:r w:rsidRPr="00416329">
              <w:rPr>
                <w:b/>
                <w:bCs/>
              </w:rPr>
              <w:t>5.19</w:t>
            </w:r>
          </w:p>
        </w:tc>
        <w:tc>
          <w:tcPr>
            <w:tcW w:w="1165" w:type="dxa"/>
          </w:tcPr>
          <w:p w14:paraId="02DF08B7" w14:textId="682449A4" w:rsidR="001D4006" w:rsidRPr="00747C8B" w:rsidRDefault="001D4006" w:rsidP="001D4006">
            <w:pPr>
              <w:spacing w:line="360" w:lineRule="auto"/>
              <w:jc w:val="center"/>
              <w:rPr>
                <w:b/>
                <w:bCs/>
              </w:rPr>
            </w:pPr>
            <w:r w:rsidRPr="00747C8B">
              <w:rPr>
                <w:b/>
                <w:bCs/>
              </w:rPr>
              <w:t>&lt;0.001</w:t>
            </w:r>
          </w:p>
        </w:tc>
      </w:tr>
      <w:tr w:rsidR="001D4006" w14:paraId="582B48BD" w14:textId="77777777" w:rsidTr="00BD6D2E">
        <w:trPr>
          <w:jc w:val="center"/>
        </w:trPr>
        <w:tc>
          <w:tcPr>
            <w:tcW w:w="1985" w:type="dxa"/>
          </w:tcPr>
          <w:p w14:paraId="0A204704" w14:textId="77777777" w:rsidR="001D4006" w:rsidRPr="003B1C13" w:rsidRDefault="001D4006" w:rsidP="001D4006">
            <w:pPr>
              <w:spacing w:line="360" w:lineRule="auto"/>
              <w:jc w:val="center"/>
            </w:pPr>
            <w:r w:rsidRPr="003B1C13">
              <w:t>6 - 7</w:t>
            </w:r>
          </w:p>
        </w:tc>
        <w:tc>
          <w:tcPr>
            <w:tcW w:w="1489" w:type="dxa"/>
          </w:tcPr>
          <w:p w14:paraId="13511815" w14:textId="77777777" w:rsidR="001D4006" w:rsidRPr="00416329" w:rsidRDefault="001D4006" w:rsidP="001D4006">
            <w:pPr>
              <w:spacing w:line="360" w:lineRule="auto"/>
              <w:jc w:val="center"/>
              <w:rPr>
                <w:b/>
                <w:bCs/>
              </w:rPr>
            </w:pPr>
            <w:r w:rsidRPr="00416329">
              <w:rPr>
                <w:b/>
                <w:bCs/>
              </w:rPr>
              <w:t>27.07 ± 0.18</w:t>
            </w:r>
          </w:p>
        </w:tc>
        <w:tc>
          <w:tcPr>
            <w:tcW w:w="1391" w:type="dxa"/>
          </w:tcPr>
          <w:p w14:paraId="291596E0" w14:textId="77777777" w:rsidR="001D4006" w:rsidRPr="00416329" w:rsidRDefault="001D4006" w:rsidP="001D4006">
            <w:pPr>
              <w:spacing w:line="360" w:lineRule="auto"/>
              <w:jc w:val="center"/>
              <w:rPr>
                <w:b/>
                <w:bCs/>
              </w:rPr>
            </w:pPr>
            <w:r w:rsidRPr="00416329">
              <w:rPr>
                <w:b/>
                <w:bCs/>
              </w:rPr>
              <w:t>1.72</w:t>
            </w:r>
            <w:r>
              <w:rPr>
                <w:b/>
                <w:bCs/>
              </w:rPr>
              <w:t xml:space="preserve"> </w:t>
            </w:r>
            <w:r w:rsidRPr="00D300FF">
              <w:rPr>
                <w:b/>
                <w:bCs/>
              </w:rPr>
              <w:t>±</w:t>
            </w:r>
            <w:r>
              <w:rPr>
                <w:b/>
                <w:bCs/>
              </w:rPr>
              <w:t xml:space="preserve"> </w:t>
            </w:r>
            <w:r w:rsidRPr="00416329">
              <w:rPr>
                <w:b/>
                <w:bCs/>
              </w:rPr>
              <w:t>0.27</w:t>
            </w:r>
          </w:p>
        </w:tc>
        <w:tc>
          <w:tcPr>
            <w:tcW w:w="884" w:type="dxa"/>
          </w:tcPr>
          <w:p w14:paraId="3C49E086" w14:textId="77777777" w:rsidR="001D4006" w:rsidRPr="00416329" w:rsidRDefault="001D4006" w:rsidP="001D4006">
            <w:pPr>
              <w:spacing w:line="360" w:lineRule="auto"/>
              <w:jc w:val="center"/>
              <w:rPr>
                <w:b/>
                <w:bCs/>
              </w:rPr>
            </w:pPr>
            <w:r w:rsidRPr="00416329">
              <w:rPr>
                <w:b/>
                <w:bCs/>
              </w:rPr>
              <w:t>6.27</w:t>
            </w:r>
          </w:p>
        </w:tc>
        <w:tc>
          <w:tcPr>
            <w:tcW w:w="1165" w:type="dxa"/>
          </w:tcPr>
          <w:p w14:paraId="793743A7" w14:textId="77777777" w:rsidR="001D4006" w:rsidRPr="00DE3CD1" w:rsidRDefault="001D4006" w:rsidP="001D4006">
            <w:pPr>
              <w:spacing w:line="360" w:lineRule="auto"/>
              <w:jc w:val="center"/>
            </w:pPr>
            <w:r w:rsidRPr="00747C8B">
              <w:rPr>
                <w:b/>
                <w:bCs/>
              </w:rPr>
              <w:t>&lt;0.001</w:t>
            </w:r>
          </w:p>
        </w:tc>
      </w:tr>
      <w:tr w:rsidR="001D4006" w14:paraId="1F006444" w14:textId="77777777" w:rsidTr="00BD6D2E">
        <w:trPr>
          <w:jc w:val="center"/>
        </w:trPr>
        <w:tc>
          <w:tcPr>
            <w:tcW w:w="1985" w:type="dxa"/>
            <w:tcBorders>
              <w:bottom w:val="single" w:sz="4" w:space="0" w:color="auto"/>
            </w:tcBorders>
          </w:tcPr>
          <w:p w14:paraId="0F926A3B" w14:textId="77777777" w:rsidR="001D4006" w:rsidRPr="003B1C13" w:rsidRDefault="001D4006" w:rsidP="001D4006">
            <w:pPr>
              <w:spacing w:line="360" w:lineRule="auto"/>
              <w:jc w:val="center"/>
            </w:pPr>
            <w:r w:rsidRPr="003B1C13">
              <w:t>8 - 9</w:t>
            </w:r>
          </w:p>
        </w:tc>
        <w:tc>
          <w:tcPr>
            <w:tcW w:w="1489" w:type="dxa"/>
            <w:tcBorders>
              <w:bottom w:val="single" w:sz="4" w:space="0" w:color="auto"/>
            </w:tcBorders>
          </w:tcPr>
          <w:p w14:paraId="7F021EAA" w14:textId="77777777" w:rsidR="001D4006" w:rsidRPr="00416329" w:rsidRDefault="001D4006" w:rsidP="001D4006">
            <w:pPr>
              <w:spacing w:line="360" w:lineRule="auto"/>
              <w:jc w:val="center"/>
              <w:rPr>
                <w:b/>
                <w:bCs/>
              </w:rPr>
            </w:pPr>
            <w:r w:rsidRPr="00416329">
              <w:rPr>
                <w:b/>
                <w:bCs/>
              </w:rPr>
              <w:t>26.34 ± 0.22</w:t>
            </w:r>
          </w:p>
        </w:tc>
        <w:tc>
          <w:tcPr>
            <w:tcW w:w="1391" w:type="dxa"/>
            <w:tcBorders>
              <w:bottom w:val="single" w:sz="4" w:space="0" w:color="auto"/>
            </w:tcBorders>
          </w:tcPr>
          <w:p w14:paraId="0F5F59AB" w14:textId="77777777" w:rsidR="001D4006" w:rsidRPr="00416329" w:rsidRDefault="001D4006" w:rsidP="001D4006">
            <w:pPr>
              <w:spacing w:line="360" w:lineRule="auto"/>
              <w:jc w:val="center"/>
              <w:rPr>
                <w:b/>
                <w:bCs/>
              </w:rPr>
            </w:pPr>
            <w:r w:rsidRPr="00416329">
              <w:rPr>
                <w:b/>
                <w:bCs/>
              </w:rPr>
              <w:t>0.99</w:t>
            </w:r>
            <w:r>
              <w:rPr>
                <w:b/>
                <w:bCs/>
              </w:rPr>
              <w:t xml:space="preserve"> </w:t>
            </w:r>
            <w:r w:rsidRPr="00D300FF">
              <w:rPr>
                <w:b/>
                <w:bCs/>
              </w:rPr>
              <w:t>±</w:t>
            </w:r>
            <w:r>
              <w:rPr>
                <w:b/>
                <w:bCs/>
              </w:rPr>
              <w:t xml:space="preserve"> </w:t>
            </w:r>
            <w:r w:rsidRPr="00416329">
              <w:rPr>
                <w:b/>
                <w:bCs/>
              </w:rPr>
              <w:t>0.30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14:paraId="57FFBCFA" w14:textId="77777777" w:rsidR="001D4006" w:rsidRPr="00416329" w:rsidRDefault="001D4006" w:rsidP="001D4006">
            <w:pPr>
              <w:spacing w:line="360" w:lineRule="auto"/>
              <w:jc w:val="center"/>
              <w:rPr>
                <w:b/>
                <w:bCs/>
              </w:rPr>
            </w:pPr>
            <w:r w:rsidRPr="00416329">
              <w:rPr>
                <w:b/>
                <w:bCs/>
              </w:rPr>
              <w:t>3.30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0901A415" w14:textId="77777777" w:rsidR="001D4006" w:rsidRPr="00DE3CD1" w:rsidRDefault="001D4006" w:rsidP="001D4006">
            <w:pPr>
              <w:spacing w:line="360" w:lineRule="auto"/>
              <w:jc w:val="center"/>
            </w:pPr>
            <w:r w:rsidRPr="00747C8B">
              <w:rPr>
                <w:b/>
                <w:bCs/>
              </w:rPr>
              <w:t>0.001</w:t>
            </w:r>
          </w:p>
        </w:tc>
      </w:tr>
      <w:tr w:rsidR="001D4006" w14:paraId="176756FA" w14:textId="77777777" w:rsidTr="00BD6D2E">
        <w:trPr>
          <w:jc w:val="center"/>
        </w:trPr>
        <w:tc>
          <w:tcPr>
            <w:tcW w:w="6914" w:type="dxa"/>
            <w:gridSpan w:val="5"/>
            <w:tcBorders>
              <w:top w:val="single" w:sz="4" w:space="0" w:color="auto"/>
              <w:bottom w:val="nil"/>
            </w:tcBorders>
          </w:tcPr>
          <w:p w14:paraId="6D1345BD" w14:textId="77777777" w:rsidR="001D4006" w:rsidRPr="00747C8B" w:rsidRDefault="001D4006" w:rsidP="001D4006">
            <w:pPr>
              <w:spacing w:line="360" w:lineRule="auto"/>
              <w:rPr>
                <w:b/>
                <w:bCs/>
              </w:rPr>
            </w:pPr>
            <w:r w:rsidRPr="008C4388">
              <w:rPr>
                <w:sz w:val="20"/>
                <w:szCs w:val="20"/>
              </w:rPr>
              <w:t>Adj</w:t>
            </w:r>
            <w:r>
              <w:rPr>
                <w:sz w:val="20"/>
                <w:szCs w:val="20"/>
              </w:rPr>
              <w:t>.</w:t>
            </w:r>
            <w:r w:rsidRPr="008C4388">
              <w:rPr>
                <w:sz w:val="20"/>
                <w:szCs w:val="20"/>
              </w:rPr>
              <w:t xml:space="preserve"> R</w:t>
            </w:r>
            <w:r w:rsidRPr="008C4388">
              <w:rPr>
                <w:sz w:val="20"/>
                <w:szCs w:val="20"/>
                <w:vertAlign w:val="superscript"/>
              </w:rPr>
              <w:t>2</w:t>
            </w:r>
            <w:r w:rsidRPr="008C4388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=</w:t>
            </w:r>
            <w:r w:rsidRPr="008C4388">
              <w:rPr>
                <w:sz w:val="20"/>
                <w:szCs w:val="20"/>
              </w:rPr>
              <w:t xml:space="preserve"> 0.085; F = 14.6</w:t>
            </w:r>
            <w:r>
              <w:rPr>
                <w:sz w:val="20"/>
                <w:szCs w:val="20"/>
              </w:rPr>
              <w:t>; df = 3, 436</w:t>
            </w:r>
          </w:p>
        </w:tc>
      </w:tr>
    </w:tbl>
    <w:p w14:paraId="29EE656B" w14:textId="77777777" w:rsidR="008C2323" w:rsidRDefault="008C2323" w:rsidP="008C2323">
      <w:pPr>
        <w:spacing w:line="360" w:lineRule="auto"/>
        <w:jc w:val="both"/>
        <w:rPr>
          <w:b/>
          <w:bCs/>
        </w:rPr>
      </w:pPr>
    </w:p>
    <w:p w14:paraId="16CF655A" w14:textId="420B66DA" w:rsidR="005C61CE" w:rsidRDefault="00B108D2" w:rsidP="008C2323">
      <w:pPr>
        <w:spacing w:line="360" w:lineRule="auto"/>
        <w:jc w:val="both"/>
        <w:rPr>
          <w:b/>
          <w:bCs/>
        </w:rPr>
      </w:pPr>
      <w:r w:rsidRPr="002A302A">
        <w:rPr>
          <w:b/>
          <w:bCs/>
        </w:rPr>
        <w:t xml:space="preserve">Supplementary </w:t>
      </w:r>
      <w:r w:rsidRPr="007419EB">
        <w:rPr>
          <w:b/>
          <w:bCs/>
        </w:rPr>
        <w:t xml:space="preserve">Table </w:t>
      </w:r>
      <w:r>
        <w:rPr>
          <w:b/>
          <w:bCs/>
        </w:rPr>
        <w:t>2</w:t>
      </w:r>
      <w:r w:rsidR="00375D4E">
        <w:t xml:space="preserve"> Pupal development time (mean </w:t>
      </w:r>
      <w:r w:rsidR="00375D4E" w:rsidRPr="005F49EB">
        <w:t>±</w:t>
      </w:r>
      <w:r w:rsidR="00375D4E">
        <w:t xml:space="preserve"> </w:t>
      </w:r>
      <w:r w:rsidR="00AF128A">
        <w:t>standard deviation (</w:t>
      </w:r>
      <w:r w:rsidR="00375D4E">
        <w:t>SD</w:t>
      </w:r>
      <w:r w:rsidR="00AF128A">
        <w:t>)</w:t>
      </w:r>
      <w:r w:rsidR="00375D4E">
        <w:t>) of female and male tsetse (</w:t>
      </w:r>
      <w:r w:rsidR="00375D4E" w:rsidRPr="00E16547">
        <w:rPr>
          <w:i/>
          <w:iCs/>
        </w:rPr>
        <w:t>G</w:t>
      </w:r>
      <w:r w:rsidR="00375D4E">
        <w:rPr>
          <w:i/>
          <w:iCs/>
        </w:rPr>
        <w:t>.</w:t>
      </w:r>
      <w:r w:rsidR="00375D4E" w:rsidRPr="00E16547">
        <w:rPr>
          <w:i/>
          <w:iCs/>
        </w:rPr>
        <w:t xml:space="preserve"> m</w:t>
      </w:r>
      <w:r w:rsidR="00375D4E">
        <w:rPr>
          <w:i/>
          <w:iCs/>
        </w:rPr>
        <w:t>.</w:t>
      </w:r>
      <w:r w:rsidR="00375D4E" w:rsidRPr="00E16547">
        <w:rPr>
          <w:i/>
          <w:iCs/>
        </w:rPr>
        <w:t xml:space="preserve"> morsitans</w:t>
      </w:r>
      <w:r w:rsidR="00375D4E">
        <w:t>) under two constant temperature regimes: 25</w:t>
      </w:r>
      <w:r w:rsidR="00375D4E" w:rsidRPr="00D35546">
        <w:t>°C</w:t>
      </w:r>
      <w:r w:rsidR="00375D4E">
        <w:t xml:space="preserve"> and 31</w:t>
      </w:r>
      <w:r w:rsidR="00375D4E" w:rsidRPr="00D35546">
        <w:t>°C</w:t>
      </w:r>
      <w:r w:rsidR="00375D4E">
        <w:t>.</w:t>
      </w:r>
    </w:p>
    <w:tbl>
      <w:tblPr>
        <w:tblStyle w:val="TableGrid"/>
        <w:tblpPr w:leftFromText="180" w:rightFromText="180" w:vertAnchor="page" w:horzAnchor="margin" w:tblpXSpec="center" w:tblpY="9171"/>
        <w:tblOverlap w:val="never"/>
        <w:tblW w:w="737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0"/>
        <w:gridCol w:w="1074"/>
        <w:gridCol w:w="551"/>
        <w:gridCol w:w="4056"/>
      </w:tblGrid>
      <w:tr w:rsidR="008032BC" w14:paraId="5AB78FFD" w14:textId="77777777" w:rsidTr="008032BC"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4C5DDC4" w14:textId="77777777" w:rsidR="008032BC" w:rsidRDefault="008032BC" w:rsidP="008032BC">
            <w:pPr>
              <w:spacing w:line="360" w:lineRule="auto"/>
              <w:jc w:val="center"/>
            </w:pPr>
            <w:r>
              <w:t>Temperature (</w:t>
            </w:r>
            <w:r w:rsidRPr="00D35546">
              <w:t>°C</w:t>
            </w:r>
            <w:r>
              <w:t>)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5D9711B" w14:textId="77777777" w:rsidR="008032BC" w:rsidRDefault="008032BC" w:rsidP="008032BC">
            <w:pPr>
              <w:spacing w:line="360" w:lineRule="auto"/>
              <w:jc w:val="center"/>
            </w:pPr>
            <w:r>
              <w:t>Sex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1D50EE6" w14:textId="77777777" w:rsidR="008032BC" w:rsidRDefault="008032BC" w:rsidP="008032BC">
            <w:pPr>
              <w:spacing w:line="360" w:lineRule="auto"/>
              <w:jc w:val="center"/>
            </w:pPr>
            <w:r>
              <w:t>N</w:t>
            </w:r>
          </w:p>
        </w:tc>
        <w:tc>
          <w:tcPr>
            <w:tcW w:w="4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5A94B38" w14:textId="77777777" w:rsidR="008032BC" w:rsidRDefault="008032BC" w:rsidP="008032BC">
            <w:pPr>
              <w:spacing w:line="360" w:lineRule="auto"/>
              <w:jc w:val="center"/>
            </w:pPr>
            <w:r>
              <w:t xml:space="preserve">Development time </w:t>
            </w:r>
            <w:r w:rsidRPr="002F253C">
              <w:t xml:space="preserve">± SD </w:t>
            </w:r>
            <w:r>
              <w:t>(days)</w:t>
            </w:r>
          </w:p>
        </w:tc>
      </w:tr>
      <w:tr w:rsidR="008032BC" w14:paraId="1A61D6E8" w14:textId="77777777" w:rsidTr="008032BC">
        <w:tc>
          <w:tcPr>
            <w:tcW w:w="1690" w:type="dxa"/>
            <w:vMerge w:val="restart"/>
            <w:tcBorders>
              <w:top w:val="single" w:sz="4" w:space="0" w:color="auto"/>
              <w:bottom w:val="nil"/>
            </w:tcBorders>
          </w:tcPr>
          <w:p w14:paraId="4F1BC549" w14:textId="77777777" w:rsidR="008032BC" w:rsidRDefault="008032BC" w:rsidP="008032BC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1074" w:type="dxa"/>
            <w:tcBorders>
              <w:top w:val="single" w:sz="4" w:space="0" w:color="auto"/>
              <w:bottom w:val="nil"/>
            </w:tcBorders>
          </w:tcPr>
          <w:p w14:paraId="776C5C54" w14:textId="77777777" w:rsidR="008032BC" w:rsidRDefault="008032BC" w:rsidP="008032BC">
            <w:pPr>
              <w:spacing w:line="360" w:lineRule="auto"/>
              <w:jc w:val="center"/>
            </w:pPr>
            <w:r>
              <w:t>Female</w:t>
            </w:r>
          </w:p>
        </w:tc>
        <w:tc>
          <w:tcPr>
            <w:tcW w:w="551" w:type="dxa"/>
            <w:tcBorders>
              <w:top w:val="single" w:sz="4" w:space="0" w:color="auto"/>
              <w:bottom w:val="nil"/>
            </w:tcBorders>
          </w:tcPr>
          <w:p w14:paraId="131F086A" w14:textId="77777777" w:rsidR="008032BC" w:rsidRPr="009A56FA" w:rsidRDefault="008032BC" w:rsidP="008032BC">
            <w:pPr>
              <w:spacing w:line="360" w:lineRule="auto"/>
              <w:jc w:val="center"/>
            </w:pPr>
            <w:r>
              <w:t>109</w:t>
            </w:r>
          </w:p>
        </w:tc>
        <w:tc>
          <w:tcPr>
            <w:tcW w:w="4056" w:type="dxa"/>
            <w:tcBorders>
              <w:top w:val="single" w:sz="4" w:space="0" w:color="auto"/>
              <w:bottom w:val="nil"/>
            </w:tcBorders>
          </w:tcPr>
          <w:p w14:paraId="289294C3" w14:textId="77777777" w:rsidR="008032BC" w:rsidRDefault="008032BC" w:rsidP="008032BC">
            <w:pPr>
              <w:spacing w:line="360" w:lineRule="auto"/>
              <w:jc w:val="center"/>
            </w:pPr>
            <w:r w:rsidRPr="009A56FA">
              <w:t>30.61</w:t>
            </w:r>
            <w:r>
              <w:t xml:space="preserve"> </w:t>
            </w:r>
            <w:r w:rsidRPr="002F253C">
              <w:t>±</w:t>
            </w:r>
            <w:r>
              <w:t xml:space="preserve"> </w:t>
            </w:r>
            <w:r w:rsidRPr="002F253C">
              <w:t>2.78</w:t>
            </w:r>
          </w:p>
        </w:tc>
      </w:tr>
      <w:tr w:rsidR="008032BC" w14:paraId="150E44F6" w14:textId="77777777" w:rsidTr="008032BC">
        <w:tc>
          <w:tcPr>
            <w:tcW w:w="1690" w:type="dxa"/>
            <w:vMerge/>
            <w:tcBorders>
              <w:top w:val="nil"/>
              <w:bottom w:val="nil"/>
            </w:tcBorders>
          </w:tcPr>
          <w:p w14:paraId="367E427F" w14:textId="77777777" w:rsidR="008032BC" w:rsidRDefault="008032BC" w:rsidP="008032BC">
            <w:pPr>
              <w:spacing w:line="360" w:lineRule="auto"/>
              <w:jc w:val="center"/>
            </w:pPr>
          </w:p>
        </w:tc>
        <w:tc>
          <w:tcPr>
            <w:tcW w:w="1074" w:type="dxa"/>
            <w:tcBorders>
              <w:top w:val="nil"/>
              <w:bottom w:val="nil"/>
            </w:tcBorders>
          </w:tcPr>
          <w:p w14:paraId="24C9CF2A" w14:textId="77777777" w:rsidR="008032BC" w:rsidRDefault="008032BC" w:rsidP="008032BC">
            <w:pPr>
              <w:spacing w:line="360" w:lineRule="auto"/>
              <w:jc w:val="center"/>
            </w:pPr>
            <w:r>
              <w:t>Male</w:t>
            </w:r>
          </w:p>
        </w:tc>
        <w:tc>
          <w:tcPr>
            <w:tcW w:w="551" w:type="dxa"/>
            <w:tcBorders>
              <w:top w:val="nil"/>
              <w:bottom w:val="nil"/>
            </w:tcBorders>
          </w:tcPr>
          <w:p w14:paraId="6D1D4D9B" w14:textId="77777777" w:rsidR="008032BC" w:rsidRPr="009A56FA" w:rsidRDefault="008032BC" w:rsidP="008032BC">
            <w:pPr>
              <w:spacing w:line="360" w:lineRule="auto"/>
              <w:jc w:val="center"/>
            </w:pPr>
            <w:r>
              <w:t>109</w:t>
            </w:r>
          </w:p>
        </w:tc>
        <w:tc>
          <w:tcPr>
            <w:tcW w:w="4056" w:type="dxa"/>
            <w:tcBorders>
              <w:top w:val="nil"/>
              <w:bottom w:val="nil"/>
            </w:tcBorders>
          </w:tcPr>
          <w:p w14:paraId="18371ADD" w14:textId="77777777" w:rsidR="008032BC" w:rsidRDefault="008032BC" w:rsidP="008032BC">
            <w:pPr>
              <w:spacing w:line="360" w:lineRule="auto"/>
              <w:jc w:val="center"/>
            </w:pPr>
            <w:r w:rsidRPr="009A56FA">
              <w:t>32.12</w:t>
            </w:r>
            <w:r>
              <w:t xml:space="preserve"> </w:t>
            </w:r>
            <w:r w:rsidRPr="002F253C">
              <w:t>±</w:t>
            </w:r>
            <w:r>
              <w:t xml:space="preserve"> </w:t>
            </w:r>
            <w:r w:rsidRPr="002F253C">
              <w:t>2.81</w:t>
            </w:r>
          </w:p>
        </w:tc>
      </w:tr>
      <w:tr w:rsidR="008032BC" w14:paraId="6D421308" w14:textId="77777777" w:rsidTr="008032BC">
        <w:tc>
          <w:tcPr>
            <w:tcW w:w="1690" w:type="dxa"/>
            <w:vMerge w:val="restart"/>
            <w:tcBorders>
              <w:top w:val="nil"/>
              <w:bottom w:val="nil"/>
            </w:tcBorders>
            <w:shd w:val="clear" w:color="auto" w:fill="E7E6E6" w:themeFill="background2"/>
          </w:tcPr>
          <w:p w14:paraId="5F785F71" w14:textId="77777777" w:rsidR="008032BC" w:rsidRDefault="008032BC" w:rsidP="008032BC">
            <w:pPr>
              <w:spacing w:line="360" w:lineRule="auto"/>
              <w:jc w:val="center"/>
            </w:pPr>
            <w:r>
              <w:t>3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7F2563B" w14:textId="77777777" w:rsidR="008032BC" w:rsidRDefault="008032BC" w:rsidP="008032BC">
            <w:pPr>
              <w:spacing w:line="360" w:lineRule="auto"/>
              <w:jc w:val="center"/>
            </w:pPr>
            <w:r>
              <w:t>Female</w:t>
            </w:r>
          </w:p>
        </w:tc>
        <w:tc>
          <w:tcPr>
            <w:tcW w:w="55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6E2E9A8" w14:textId="77777777" w:rsidR="008032BC" w:rsidRPr="009A56FA" w:rsidRDefault="008032BC" w:rsidP="008032BC">
            <w:pPr>
              <w:spacing w:line="360" w:lineRule="auto"/>
              <w:jc w:val="center"/>
            </w:pPr>
            <w:r>
              <w:t>113</w:t>
            </w:r>
          </w:p>
        </w:tc>
        <w:tc>
          <w:tcPr>
            <w:tcW w:w="405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A2A8BCE" w14:textId="77777777" w:rsidR="008032BC" w:rsidRDefault="008032BC" w:rsidP="008032BC">
            <w:pPr>
              <w:spacing w:line="360" w:lineRule="auto"/>
              <w:jc w:val="center"/>
            </w:pPr>
            <w:r w:rsidRPr="009A56FA">
              <w:t>19.64</w:t>
            </w:r>
            <w:r>
              <w:t xml:space="preserve"> </w:t>
            </w:r>
            <w:r w:rsidRPr="002F253C">
              <w:t>±</w:t>
            </w:r>
            <w:r>
              <w:t xml:space="preserve"> </w:t>
            </w:r>
            <w:r w:rsidRPr="002F253C">
              <w:t>0.55</w:t>
            </w:r>
          </w:p>
        </w:tc>
      </w:tr>
      <w:tr w:rsidR="008032BC" w14:paraId="21190F1F" w14:textId="77777777" w:rsidTr="008032BC">
        <w:tc>
          <w:tcPr>
            <w:tcW w:w="1690" w:type="dxa"/>
            <w:vMerge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1AE118C3" w14:textId="77777777" w:rsidR="008032BC" w:rsidRDefault="008032BC" w:rsidP="008032BC">
            <w:pPr>
              <w:spacing w:line="360" w:lineRule="auto"/>
              <w:jc w:val="center"/>
            </w:pPr>
          </w:p>
        </w:tc>
        <w:tc>
          <w:tcPr>
            <w:tcW w:w="1074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487FB83F" w14:textId="77777777" w:rsidR="008032BC" w:rsidRDefault="008032BC" w:rsidP="008032BC">
            <w:pPr>
              <w:spacing w:line="360" w:lineRule="auto"/>
              <w:jc w:val="center"/>
            </w:pPr>
            <w:r>
              <w:t>Male</w:t>
            </w:r>
          </w:p>
        </w:tc>
        <w:tc>
          <w:tcPr>
            <w:tcW w:w="551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66CC26B2" w14:textId="77777777" w:rsidR="008032BC" w:rsidRPr="009A56FA" w:rsidRDefault="008032BC" w:rsidP="008032BC">
            <w:pPr>
              <w:spacing w:line="360" w:lineRule="auto"/>
              <w:jc w:val="center"/>
            </w:pPr>
            <w:r>
              <w:t>97</w:t>
            </w:r>
          </w:p>
        </w:tc>
        <w:tc>
          <w:tcPr>
            <w:tcW w:w="4056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40F56463" w14:textId="77777777" w:rsidR="008032BC" w:rsidRDefault="008032BC" w:rsidP="008032BC">
            <w:pPr>
              <w:spacing w:line="360" w:lineRule="auto"/>
              <w:jc w:val="center"/>
            </w:pPr>
            <w:r w:rsidRPr="009A56FA">
              <w:t>21.40</w:t>
            </w:r>
            <w:r>
              <w:t xml:space="preserve"> </w:t>
            </w:r>
            <w:r w:rsidRPr="002F253C">
              <w:t>±</w:t>
            </w:r>
            <w:r>
              <w:t xml:space="preserve"> </w:t>
            </w:r>
            <w:r w:rsidRPr="002F253C">
              <w:t>0.59</w:t>
            </w:r>
          </w:p>
        </w:tc>
      </w:tr>
    </w:tbl>
    <w:p w14:paraId="34761B1D" w14:textId="0628C7AC" w:rsidR="0098394F" w:rsidRDefault="005C61CE" w:rsidP="006E362D">
      <w:pPr>
        <w:spacing w:line="360" w:lineRule="auto"/>
      </w:pPr>
      <w:r>
        <w:rPr>
          <w:b/>
          <w:bCs/>
        </w:rPr>
        <w:br w:type="page"/>
      </w:r>
      <w:r w:rsidR="002B0B9E" w:rsidRPr="002B0B9E">
        <w:rPr>
          <w:b/>
          <w:bCs/>
        </w:rPr>
        <w:lastRenderedPageBreak/>
        <w:t xml:space="preserve">Supplementary </w:t>
      </w:r>
      <w:r w:rsidR="0098394F" w:rsidRPr="00D90F61">
        <w:rPr>
          <w:b/>
          <w:bCs/>
        </w:rPr>
        <w:t xml:space="preserve">Table </w:t>
      </w:r>
      <w:r w:rsidR="00B108D2">
        <w:rPr>
          <w:b/>
          <w:bCs/>
        </w:rPr>
        <w:t>3</w:t>
      </w:r>
      <w:r w:rsidR="0098394F" w:rsidRPr="00D90F61">
        <w:t xml:space="preserve"> Generalised Least Squares </w:t>
      </w:r>
      <w:r w:rsidR="0098394F" w:rsidRPr="00164BCB">
        <w:t xml:space="preserve">model examining the effect of constant 25°C or 31°C on </w:t>
      </w:r>
      <w:r w:rsidR="006E362D">
        <w:t xml:space="preserve">pupal </w:t>
      </w:r>
      <w:r w:rsidR="0098394F" w:rsidRPr="00164BCB">
        <w:t>development time (days) in</w:t>
      </w:r>
      <w:r w:rsidR="0098394F" w:rsidRPr="00D90F61">
        <w:t xml:space="preserve"> tsetse (</w:t>
      </w:r>
      <w:r w:rsidR="0098394F" w:rsidRPr="00D90F61">
        <w:rPr>
          <w:i/>
          <w:iCs/>
        </w:rPr>
        <w:t>G. m. morsitans</w:t>
      </w:r>
      <w:r w:rsidR="0098394F" w:rsidRPr="00D90F61">
        <w:t xml:space="preserve">). </w:t>
      </w:r>
      <w:r w:rsidR="0098394F">
        <w:t xml:space="preserve">Variances were assumed to be unequal across temperature treatments. </w:t>
      </w:r>
      <w:r w:rsidR="0098394F" w:rsidRPr="00D90F61">
        <w:t>All</w:t>
      </w:r>
      <w:r w:rsidR="0098394F" w:rsidRPr="00344ADB">
        <w:t xml:space="preserve"> pupae that emerged were considered in the analysis.</w:t>
      </w:r>
      <w:r w:rsidR="0098394F">
        <w:t xml:space="preserve"> </w:t>
      </w:r>
      <w:r w:rsidR="0098394F" w:rsidRPr="009C158C">
        <w:t>Significant results are in bold font.</w:t>
      </w:r>
      <w:r w:rsidR="0098394F">
        <w:t xml:space="preserve"> </w:t>
      </w:r>
      <w:bookmarkStart w:id="0" w:name="_Hlk136352599"/>
      <w:r w:rsidR="00086614">
        <w:t>Comparisons are made with the reference group and r</w:t>
      </w:r>
      <w:r w:rsidR="0098394F">
        <w:t>esults are back-transformed from the log scale.</w:t>
      </w:r>
      <w:bookmarkEnd w:id="0"/>
      <w:r w:rsidR="0098394F">
        <w:t xml:space="preserve">  </w:t>
      </w:r>
    </w:p>
    <w:tbl>
      <w:tblPr>
        <w:tblStyle w:val="TableGrid"/>
        <w:tblpPr w:leftFromText="180" w:rightFromText="180" w:vertAnchor="page" w:horzAnchor="margin" w:tblpXSpec="center" w:tblpY="3711"/>
        <w:tblW w:w="72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67"/>
        <w:gridCol w:w="2368"/>
        <w:gridCol w:w="893"/>
        <w:gridCol w:w="1234"/>
      </w:tblGrid>
      <w:tr w:rsidR="00241615" w14:paraId="7D0B74A4" w14:textId="77777777" w:rsidTr="00241615">
        <w:tc>
          <w:tcPr>
            <w:tcW w:w="2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4450D22" w14:textId="77777777" w:rsidR="00241615" w:rsidRPr="003B1C13" w:rsidRDefault="00241615" w:rsidP="00241615">
            <w:pPr>
              <w:spacing w:line="360" w:lineRule="auto"/>
              <w:jc w:val="center"/>
            </w:pPr>
            <w:r w:rsidRPr="003B1C13">
              <w:t>Variable (reference group)</w:t>
            </w:r>
          </w:p>
        </w:tc>
        <w:tc>
          <w:tcPr>
            <w:tcW w:w="2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815A2BA" w14:textId="77777777" w:rsidR="00241615" w:rsidRPr="003B1C13" w:rsidRDefault="00241615" w:rsidP="00241615">
            <w:pPr>
              <w:spacing w:line="360" w:lineRule="auto"/>
              <w:jc w:val="center"/>
            </w:pPr>
            <w:r w:rsidRPr="003B1C13">
              <w:t>Estimate (95% CIs)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1107716" w14:textId="1CFEB161" w:rsidR="00241615" w:rsidRPr="003B1C13" w:rsidRDefault="00E934D9" w:rsidP="00241615">
            <w:pPr>
              <w:spacing w:line="360" w:lineRule="auto"/>
              <w:jc w:val="center"/>
            </w:pPr>
            <w:r>
              <w:t>T</w:t>
            </w:r>
            <w:r w:rsidR="00241615" w:rsidRPr="003B1C13">
              <w:t>-value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FB565B3" w14:textId="2267301C" w:rsidR="00241615" w:rsidRPr="003B1C13" w:rsidRDefault="00E934D9" w:rsidP="00241615">
            <w:pPr>
              <w:spacing w:line="360" w:lineRule="auto"/>
              <w:jc w:val="center"/>
            </w:pPr>
            <w:r>
              <w:t>P</w:t>
            </w:r>
            <w:r w:rsidRPr="003B1C13">
              <w:t xml:space="preserve"> </w:t>
            </w:r>
            <w:r w:rsidR="00241615" w:rsidRPr="003B1C13">
              <w:t>-value</w:t>
            </w:r>
          </w:p>
        </w:tc>
      </w:tr>
      <w:tr w:rsidR="00241615" w14:paraId="24BCF77E" w14:textId="77777777" w:rsidTr="00241615">
        <w:tc>
          <w:tcPr>
            <w:tcW w:w="2767" w:type="dxa"/>
            <w:tcBorders>
              <w:top w:val="single" w:sz="4" w:space="0" w:color="auto"/>
            </w:tcBorders>
            <w:shd w:val="clear" w:color="auto" w:fill="auto"/>
          </w:tcPr>
          <w:p w14:paraId="3B86B801" w14:textId="77777777" w:rsidR="00241615" w:rsidRPr="003B1C13" w:rsidRDefault="00241615" w:rsidP="00241615">
            <w:pPr>
              <w:spacing w:line="360" w:lineRule="auto"/>
              <w:jc w:val="center"/>
            </w:pPr>
            <w:r w:rsidRPr="003B1C13">
              <w:t>Intercept</w:t>
            </w:r>
          </w:p>
        </w:tc>
        <w:tc>
          <w:tcPr>
            <w:tcW w:w="236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A4DE517" w14:textId="77777777" w:rsidR="00241615" w:rsidRPr="005B0316" w:rsidRDefault="00241615" w:rsidP="00241615">
            <w:pPr>
              <w:spacing w:line="360" w:lineRule="auto"/>
              <w:jc w:val="center"/>
              <w:rPr>
                <w:b/>
                <w:bCs/>
              </w:rPr>
            </w:pPr>
            <w:r w:rsidRPr="00164BCB">
              <w:rPr>
                <w:rFonts w:ascii="Calibri" w:hAnsi="Calibri" w:cs="Calibri"/>
                <w:b/>
                <w:bCs/>
                <w:color w:val="000000"/>
              </w:rPr>
              <w:t>31.66 (30.20 - 33.19)</w:t>
            </w: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</w:tcPr>
          <w:p w14:paraId="595A7E51" w14:textId="77777777" w:rsidR="00241615" w:rsidRDefault="00241615" w:rsidP="00241615">
            <w:pPr>
              <w:spacing w:line="360" w:lineRule="auto"/>
              <w:jc w:val="center"/>
              <w:rPr>
                <w:b/>
                <w:bCs/>
              </w:rPr>
            </w:pPr>
            <w:r w:rsidRPr="006C610A">
              <w:rPr>
                <w:b/>
                <w:bCs/>
              </w:rPr>
              <w:t>144.0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shd w:val="clear" w:color="auto" w:fill="auto"/>
          </w:tcPr>
          <w:p w14:paraId="7FACD6E4" w14:textId="77777777" w:rsidR="00241615" w:rsidRPr="00807CD4" w:rsidRDefault="00241615" w:rsidP="00241615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01</w:t>
            </w:r>
          </w:p>
        </w:tc>
      </w:tr>
      <w:tr w:rsidR="00241615" w14:paraId="1DA1CE92" w14:textId="77777777" w:rsidTr="00241615">
        <w:tc>
          <w:tcPr>
            <w:tcW w:w="2767" w:type="dxa"/>
            <w:shd w:val="clear" w:color="auto" w:fill="auto"/>
          </w:tcPr>
          <w:p w14:paraId="006F709F" w14:textId="77777777" w:rsidR="00241615" w:rsidRPr="003B1C13" w:rsidRDefault="00241615" w:rsidP="00241615">
            <w:pPr>
              <w:spacing w:line="360" w:lineRule="auto"/>
              <w:jc w:val="center"/>
            </w:pPr>
            <w:r w:rsidRPr="003B1C13">
              <w:t>Pupal temperature (25)</w:t>
            </w:r>
          </w:p>
        </w:tc>
        <w:tc>
          <w:tcPr>
            <w:tcW w:w="2368" w:type="dxa"/>
            <w:shd w:val="clear" w:color="auto" w:fill="auto"/>
            <w:vAlign w:val="bottom"/>
          </w:tcPr>
          <w:p w14:paraId="4E40410D" w14:textId="77777777" w:rsidR="00241615" w:rsidRDefault="00241615" w:rsidP="00241615">
            <w:pPr>
              <w:spacing w:line="360" w:lineRule="auto"/>
              <w:jc w:val="center"/>
              <w:rPr>
                <w:b/>
                <w:bCs/>
              </w:rPr>
            </w:pPr>
            <w:r w:rsidRPr="00870279">
              <w:rPr>
                <w:rFonts w:ascii="Calibri" w:hAnsi="Calibri" w:cs="Calibri"/>
                <w:b/>
                <w:bCs/>
                <w:color w:val="000000"/>
              </w:rPr>
              <w:t>0.64 (0.63 - 0.66)</w:t>
            </w:r>
          </w:p>
        </w:tc>
        <w:tc>
          <w:tcPr>
            <w:tcW w:w="893" w:type="dxa"/>
            <w:shd w:val="clear" w:color="auto" w:fill="auto"/>
          </w:tcPr>
          <w:p w14:paraId="120C7FE5" w14:textId="77777777" w:rsidR="00241615" w:rsidRDefault="00241615" w:rsidP="00241615">
            <w:pPr>
              <w:spacing w:line="360" w:lineRule="auto"/>
              <w:jc w:val="center"/>
              <w:rPr>
                <w:b/>
                <w:bCs/>
              </w:rPr>
            </w:pPr>
            <w:r w:rsidRPr="006C610A">
              <w:rPr>
                <w:b/>
                <w:bCs/>
              </w:rPr>
              <w:t>-47.</w:t>
            </w:r>
            <w:r>
              <w:rPr>
                <w:b/>
                <w:bCs/>
              </w:rPr>
              <w:t>4</w:t>
            </w:r>
          </w:p>
        </w:tc>
        <w:tc>
          <w:tcPr>
            <w:tcW w:w="1234" w:type="dxa"/>
            <w:shd w:val="clear" w:color="auto" w:fill="auto"/>
          </w:tcPr>
          <w:p w14:paraId="04932FEA" w14:textId="77777777" w:rsidR="00241615" w:rsidRPr="00807CD4" w:rsidRDefault="00241615" w:rsidP="00241615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01</w:t>
            </w:r>
          </w:p>
        </w:tc>
      </w:tr>
      <w:tr w:rsidR="00241615" w14:paraId="712E68EF" w14:textId="77777777" w:rsidTr="00241615">
        <w:tc>
          <w:tcPr>
            <w:tcW w:w="2767" w:type="dxa"/>
            <w:shd w:val="clear" w:color="auto" w:fill="auto"/>
          </w:tcPr>
          <w:p w14:paraId="637E711B" w14:textId="77777777" w:rsidR="00241615" w:rsidRPr="003B1C13" w:rsidRDefault="00241615" w:rsidP="00241615">
            <w:pPr>
              <w:spacing w:line="360" w:lineRule="auto"/>
              <w:jc w:val="center"/>
            </w:pPr>
            <w:r w:rsidRPr="003B1C13">
              <w:t>Sex (female)</w:t>
            </w:r>
          </w:p>
        </w:tc>
        <w:tc>
          <w:tcPr>
            <w:tcW w:w="2368" w:type="dxa"/>
            <w:shd w:val="clear" w:color="auto" w:fill="auto"/>
            <w:vAlign w:val="bottom"/>
          </w:tcPr>
          <w:p w14:paraId="04C61040" w14:textId="77777777" w:rsidR="00241615" w:rsidRPr="005B0316" w:rsidRDefault="00241615" w:rsidP="00241615">
            <w:pPr>
              <w:spacing w:line="360" w:lineRule="auto"/>
              <w:jc w:val="center"/>
              <w:rPr>
                <w:b/>
                <w:bCs/>
              </w:rPr>
            </w:pPr>
            <w:r w:rsidRPr="00E101AD">
              <w:rPr>
                <w:rFonts w:ascii="Calibri" w:hAnsi="Calibri" w:cs="Calibri"/>
                <w:b/>
                <w:bCs/>
                <w:color w:val="000000"/>
              </w:rPr>
              <w:t>1.05 (1.02 - 1.08)</w:t>
            </w:r>
          </w:p>
        </w:tc>
        <w:tc>
          <w:tcPr>
            <w:tcW w:w="893" w:type="dxa"/>
            <w:shd w:val="clear" w:color="auto" w:fill="auto"/>
          </w:tcPr>
          <w:p w14:paraId="3D6A08E5" w14:textId="77777777" w:rsidR="00241615" w:rsidRDefault="00241615" w:rsidP="00241615">
            <w:pPr>
              <w:spacing w:line="360" w:lineRule="auto"/>
              <w:jc w:val="center"/>
              <w:rPr>
                <w:b/>
                <w:bCs/>
              </w:rPr>
            </w:pPr>
            <w:r w:rsidRPr="006C610A">
              <w:rPr>
                <w:b/>
                <w:bCs/>
              </w:rPr>
              <w:t>3.</w:t>
            </w:r>
            <w:r>
              <w:rPr>
                <w:b/>
                <w:bCs/>
              </w:rPr>
              <w:t>9</w:t>
            </w:r>
          </w:p>
        </w:tc>
        <w:tc>
          <w:tcPr>
            <w:tcW w:w="1234" w:type="dxa"/>
            <w:shd w:val="clear" w:color="auto" w:fill="auto"/>
          </w:tcPr>
          <w:p w14:paraId="27E40206" w14:textId="77777777" w:rsidR="00241615" w:rsidRPr="00807CD4" w:rsidRDefault="00241615" w:rsidP="00241615">
            <w:pPr>
              <w:spacing w:line="360" w:lineRule="auto"/>
              <w:jc w:val="center"/>
              <w:rPr>
                <w:b/>
                <w:bCs/>
              </w:rPr>
            </w:pPr>
            <w:r w:rsidRPr="006C610A">
              <w:rPr>
                <w:b/>
                <w:bCs/>
              </w:rPr>
              <w:t>0.0001</w:t>
            </w:r>
          </w:p>
        </w:tc>
      </w:tr>
      <w:tr w:rsidR="00241615" w14:paraId="06EF611E" w14:textId="77777777" w:rsidTr="00241615">
        <w:tc>
          <w:tcPr>
            <w:tcW w:w="2767" w:type="dxa"/>
            <w:shd w:val="clear" w:color="auto" w:fill="auto"/>
          </w:tcPr>
          <w:p w14:paraId="1C7C80FA" w14:textId="77777777" w:rsidR="00241615" w:rsidRPr="004119ED" w:rsidRDefault="00241615" w:rsidP="00241615">
            <w:pPr>
              <w:spacing w:line="360" w:lineRule="auto"/>
              <w:jc w:val="center"/>
            </w:pPr>
            <w:r w:rsidRPr="004119ED">
              <w:t>Pupal mass</w:t>
            </w:r>
          </w:p>
        </w:tc>
        <w:tc>
          <w:tcPr>
            <w:tcW w:w="2368" w:type="dxa"/>
            <w:shd w:val="clear" w:color="auto" w:fill="auto"/>
            <w:vAlign w:val="bottom"/>
          </w:tcPr>
          <w:p w14:paraId="6F6CBCE0" w14:textId="77777777" w:rsidR="00241615" w:rsidRDefault="00241615" w:rsidP="00241615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00 (1.00 - 1.00)</w:t>
            </w:r>
          </w:p>
        </w:tc>
        <w:tc>
          <w:tcPr>
            <w:tcW w:w="893" w:type="dxa"/>
            <w:shd w:val="clear" w:color="auto" w:fill="auto"/>
          </w:tcPr>
          <w:p w14:paraId="3996D736" w14:textId="77777777" w:rsidR="00241615" w:rsidRDefault="00241615" w:rsidP="00241615">
            <w:pPr>
              <w:spacing w:line="360" w:lineRule="auto"/>
              <w:jc w:val="center"/>
              <w:rPr>
                <w:b/>
                <w:bCs/>
              </w:rPr>
            </w:pPr>
            <w:r w:rsidRPr="002C436F">
              <w:t>-1.7</w:t>
            </w:r>
          </w:p>
        </w:tc>
        <w:tc>
          <w:tcPr>
            <w:tcW w:w="1234" w:type="dxa"/>
            <w:shd w:val="clear" w:color="auto" w:fill="auto"/>
          </w:tcPr>
          <w:p w14:paraId="6ACAF394" w14:textId="77777777" w:rsidR="00241615" w:rsidRPr="00807CD4" w:rsidRDefault="00241615" w:rsidP="00241615">
            <w:pPr>
              <w:spacing w:line="360" w:lineRule="auto"/>
              <w:jc w:val="center"/>
              <w:rPr>
                <w:b/>
                <w:bCs/>
              </w:rPr>
            </w:pPr>
            <w:r w:rsidRPr="002C436F">
              <w:t>0.09</w:t>
            </w:r>
          </w:p>
        </w:tc>
      </w:tr>
      <w:tr w:rsidR="00241615" w14:paraId="36E7CB21" w14:textId="77777777" w:rsidTr="00241615">
        <w:tc>
          <w:tcPr>
            <w:tcW w:w="2767" w:type="dxa"/>
            <w:shd w:val="clear" w:color="auto" w:fill="auto"/>
          </w:tcPr>
          <w:p w14:paraId="286D6230" w14:textId="77777777" w:rsidR="00241615" w:rsidRPr="003B1C13" w:rsidRDefault="00241615" w:rsidP="00241615">
            <w:pPr>
              <w:spacing w:line="360" w:lineRule="auto"/>
              <w:jc w:val="center"/>
            </w:pPr>
            <w:r w:rsidRPr="003B1C13">
              <w:t xml:space="preserve">Temp x sex </w:t>
            </w:r>
          </w:p>
        </w:tc>
        <w:tc>
          <w:tcPr>
            <w:tcW w:w="2368" w:type="dxa"/>
            <w:shd w:val="clear" w:color="auto" w:fill="auto"/>
            <w:vAlign w:val="bottom"/>
          </w:tcPr>
          <w:p w14:paraId="075C9E50" w14:textId="77777777" w:rsidR="00241615" w:rsidRPr="00E650DA" w:rsidRDefault="00241615" w:rsidP="00241615">
            <w:pPr>
              <w:spacing w:line="360" w:lineRule="auto"/>
              <w:jc w:val="center"/>
              <w:rPr>
                <w:b/>
                <w:bCs/>
              </w:rPr>
            </w:pPr>
            <w:r w:rsidRPr="00164BCB">
              <w:rPr>
                <w:rFonts w:ascii="Calibri" w:hAnsi="Calibri" w:cs="Calibri"/>
                <w:b/>
                <w:bCs/>
                <w:color w:val="000000"/>
              </w:rPr>
              <w:t>1.04 (1.01 - 1.06)</w:t>
            </w:r>
          </w:p>
        </w:tc>
        <w:tc>
          <w:tcPr>
            <w:tcW w:w="893" w:type="dxa"/>
            <w:shd w:val="clear" w:color="auto" w:fill="auto"/>
          </w:tcPr>
          <w:p w14:paraId="0732127F" w14:textId="77777777" w:rsidR="00241615" w:rsidRDefault="00241615" w:rsidP="00241615">
            <w:pPr>
              <w:spacing w:line="360" w:lineRule="auto"/>
              <w:jc w:val="center"/>
              <w:rPr>
                <w:b/>
                <w:bCs/>
              </w:rPr>
            </w:pPr>
            <w:r w:rsidRPr="005B0316">
              <w:rPr>
                <w:b/>
                <w:bCs/>
              </w:rPr>
              <w:t>2.7</w:t>
            </w:r>
          </w:p>
        </w:tc>
        <w:tc>
          <w:tcPr>
            <w:tcW w:w="1234" w:type="dxa"/>
            <w:shd w:val="clear" w:color="auto" w:fill="auto"/>
          </w:tcPr>
          <w:p w14:paraId="26FC44CA" w14:textId="77777777" w:rsidR="00241615" w:rsidRPr="00807CD4" w:rsidRDefault="00241615" w:rsidP="00241615">
            <w:pPr>
              <w:spacing w:line="360" w:lineRule="auto"/>
              <w:jc w:val="center"/>
              <w:rPr>
                <w:b/>
                <w:bCs/>
              </w:rPr>
            </w:pPr>
            <w:r w:rsidRPr="005B0316">
              <w:rPr>
                <w:b/>
                <w:bCs/>
              </w:rPr>
              <w:t>0.00</w:t>
            </w:r>
            <w:r>
              <w:rPr>
                <w:b/>
                <w:bCs/>
              </w:rPr>
              <w:t>6</w:t>
            </w:r>
          </w:p>
        </w:tc>
      </w:tr>
    </w:tbl>
    <w:p w14:paraId="1CC34799" w14:textId="77777777" w:rsidR="0098394F" w:rsidRDefault="0098394F" w:rsidP="008C2323">
      <w:pPr>
        <w:spacing w:line="360" w:lineRule="auto"/>
        <w:jc w:val="both"/>
        <w:rPr>
          <w:b/>
          <w:bCs/>
        </w:rPr>
      </w:pPr>
    </w:p>
    <w:p w14:paraId="1A016A85" w14:textId="77777777" w:rsidR="0098394F" w:rsidRDefault="0098394F" w:rsidP="008C2323">
      <w:pPr>
        <w:spacing w:line="360" w:lineRule="auto"/>
        <w:jc w:val="both"/>
        <w:rPr>
          <w:b/>
          <w:bCs/>
        </w:rPr>
      </w:pPr>
    </w:p>
    <w:p w14:paraId="526972AA" w14:textId="77777777" w:rsidR="0098394F" w:rsidRDefault="0098394F" w:rsidP="008C2323">
      <w:pPr>
        <w:spacing w:line="360" w:lineRule="auto"/>
        <w:jc w:val="both"/>
        <w:rPr>
          <w:b/>
          <w:bCs/>
        </w:rPr>
      </w:pPr>
    </w:p>
    <w:p w14:paraId="7D16FB19" w14:textId="77777777" w:rsidR="0098394F" w:rsidRDefault="0098394F" w:rsidP="008C2323">
      <w:pPr>
        <w:spacing w:line="360" w:lineRule="auto"/>
        <w:jc w:val="both"/>
        <w:rPr>
          <w:b/>
          <w:bCs/>
        </w:rPr>
      </w:pPr>
    </w:p>
    <w:p w14:paraId="657C52AA" w14:textId="77777777" w:rsidR="002B0B9E" w:rsidRDefault="002B0B9E" w:rsidP="008C2323">
      <w:pPr>
        <w:spacing w:line="360" w:lineRule="auto"/>
        <w:jc w:val="both"/>
        <w:rPr>
          <w:b/>
          <w:bCs/>
        </w:rPr>
      </w:pPr>
    </w:p>
    <w:p w14:paraId="676DBFE7" w14:textId="77777777" w:rsidR="009E0BF0" w:rsidRDefault="009E0BF0" w:rsidP="008C2323">
      <w:pPr>
        <w:spacing w:line="360" w:lineRule="auto"/>
        <w:jc w:val="both"/>
        <w:rPr>
          <w:b/>
          <w:bCs/>
        </w:rPr>
      </w:pPr>
    </w:p>
    <w:p w14:paraId="15500591" w14:textId="77777777" w:rsidR="009E0BF0" w:rsidRDefault="009E0BF0" w:rsidP="008C2323">
      <w:pPr>
        <w:spacing w:line="360" w:lineRule="auto"/>
        <w:jc w:val="both"/>
        <w:rPr>
          <w:b/>
          <w:bCs/>
        </w:rPr>
      </w:pPr>
    </w:p>
    <w:tbl>
      <w:tblPr>
        <w:tblStyle w:val="TableGrid"/>
        <w:tblpPr w:leftFromText="180" w:rightFromText="180" w:vertAnchor="text" w:horzAnchor="margin" w:tblpY="1348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8"/>
        <w:gridCol w:w="1310"/>
        <w:gridCol w:w="1312"/>
        <w:gridCol w:w="1312"/>
        <w:gridCol w:w="1312"/>
        <w:gridCol w:w="1312"/>
      </w:tblGrid>
      <w:tr w:rsidR="009E0BF0" w:rsidRPr="00C0511F" w14:paraId="6C28889C" w14:textId="77777777" w:rsidTr="009E0BF0">
        <w:trPr>
          <w:trHeight w:val="300"/>
        </w:trPr>
        <w:tc>
          <w:tcPr>
            <w:tcW w:w="2468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hideMark/>
          </w:tcPr>
          <w:p w14:paraId="15CBD064" w14:textId="77777777" w:rsidR="009E0BF0" w:rsidRPr="00C0511F" w:rsidRDefault="009E0BF0" w:rsidP="009E0BF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511F">
              <w:rPr>
                <w:rFonts w:ascii="Calibri" w:eastAsia="Times New Roman" w:hAnsi="Calibri" w:cs="Calibri"/>
                <w:color w:val="000000"/>
                <w:lang w:eastAsia="en-GB"/>
              </w:rPr>
              <w:t>Comparison</w:t>
            </w:r>
          </w:p>
        </w:tc>
        <w:tc>
          <w:tcPr>
            <w:tcW w:w="1310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hideMark/>
          </w:tcPr>
          <w:p w14:paraId="470647E5" w14:textId="77777777" w:rsidR="009E0BF0" w:rsidRPr="00C0511F" w:rsidRDefault="009E0BF0" w:rsidP="009E0BF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511F">
              <w:rPr>
                <w:rFonts w:ascii="Calibri" w:eastAsia="Times New Roman" w:hAnsi="Calibri" w:cs="Calibri"/>
                <w:color w:val="000000"/>
                <w:lang w:eastAsia="en-GB"/>
              </w:rPr>
              <w:t>Estimate</w:t>
            </w:r>
          </w:p>
        </w:tc>
        <w:tc>
          <w:tcPr>
            <w:tcW w:w="1312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hideMark/>
          </w:tcPr>
          <w:p w14:paraId="5701058A" w14:textId="77777777" w:rsidR="009E0BF0" w:rsidRPr="00C0511F" w:rsidRDefault="009E0BF0" w:rsidP="009E0BF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511F">
              <w:rPr>
                <w:rFonts w:ascii="Calibri" w:eastAsia="Times New Roman" w:hAnsi="Calibri" w:cs="Calibri"/>
                <w:color w:val="000000"/>
                <w:lang w:eastAsia="en-GB"/>
              </w:rPr>
              <w:t>SE</w:t>
            </w:r>
          </w:p>
        </w:tc>
        <w:tc>
          <w:tcPr>
            <w:tcW w:w="1312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hideMark/>
          </w:tcPr>
          <w:p w14:paraId="5D3E67CE" w14:textId="77777777" w:rsidR="009E0BF0" w:rsidRPr="00C0511F" w:rsidRDefault="009E0BF0" w:rsidP="009E0BF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511F">
              <w:rPr>
                <w:rFonts w:ascii="Calibri" w:eastAsia="Times New Roman" w:hAnsi="Calibri" w:cs="Calibri"/>
                <w:color w:val="000000"/>
                <w:lang w:eastAsia="en-GB"/>
              </w:rPr>
              <w:t>df</w:t>
            </w:r>
          </w:p>
        </w:tc>
        <w:tc>
          <w:tcPr>
            <w:tcW w:w="1312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hideMark/>
          </w:tcPr>
          <w:p w14:paraId="3E214086" w14:textId="48650826" w:rsidR="009E0BF0" w:rsidRPr="00C0511F" w:rsidRDefault="00E934D9" w:rsidP="009E0BF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  <w:r w:rsidR="004119ED">
              <w:rPr>
                <w:rFonts w:ascii="Calibri" w:eastAsia="Times New Roman" w:hAnsi="Calibri" w:cs="Calibri"/>
                <w:color w:val="000000"/>
                <w:lang w:eastAsia="en-GB"/>
              </w:rPr>
              <w:t>-value</w:t>
            </w:r>
          </w:p>
        </w:tc>
        <w:tc>
          <w:tcPr>
            <w:tcW w:w="1312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hideMark/>
          </w:tcPr>
          <w:p w14:paraId="1CB523BB" w14:textId="0AD7331C" w:rsidR="009E0BF0" w:rsidRPr="00C0511F" w:rsidRDefault="00E934D9" w:rsidP="009E0BF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P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4119E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="009E0BF0" w:rsidRPr="00C0511F">
              <w:rPr>
                <w:rFonts w:ascii="Calibri" w:eastAsia="Times New Roman" w:hAnsi="Calibri" w:cs="Calibri"/>
                <w:color w:val="000000"/>
                <w:lang w:eastAsia="en-GB"/>
              </w:rPr>
              <w:t>value</w:t>
            </w:r>
          </w:p>
        </w:tc>
      </w:tr>
      <w:tr w:rsidR="009E0BF0" w:rsidRPr="0014316B" w14:paraId="369F3E17" w14:textId="77777777" w:rsidTr="009E0BF0">
        <w:trPr>
          <w:trHeight w:val="290"/>
        </w:trPr>
        <w:tc>
          <w:tcPr>
            <w:tcW w:w="246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A0DB40B" w14:textId="77777777" w:rsidR="009E0BF0" w:rsidRPr="0014316B" w:rsidRDefault="009E0BF0" w:rsidP="009E0BF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4316B">
              <w:rPr>
                <w:rFonts w:ascii="Calibri" w:eastAsia="Times New Roman" w:hAnsi="Calibri" w:cs="Calibri"/>
                <w:color w:val="000000"/>
                <w:lang w:eastAsia="en-GB"/>
              </w:rPr>
              <w:t>25/female - 31/female</w:t>
            </w:r>
          </w:p>
        </w:tc>
        <w:tc>
          <w:tcPr>
            <w:tcW w:w="131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AC0EF13" w14:textId="77777777" w:rsidR="009E0BF0" w:rsidRPr="003B1C13" w:rsidRDefault="009E0BF0" w:rsidP="009E0B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440</w:t>
            </w:r>
          </w:p>
        </w:tc>
        <w:tc>
          <w:tcPr>
            <w:tcW w:w="131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6A08704" w14:textId="77777777" w:rsidR="009E0BF0" w:rsidRPr="003B1C13" w:rsidRDefault="009E0BF0" w:rsidP="009E0B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9</w:t>
            </w:r>
          </w:p>
        </w:tc>
        <w:tc>
          <w:tcPr>
            <w:tcW w:w="131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7687980" w14:textId="77777777" w:rsidR="009E0BF0" w:rsidRPr="003B1C13" w:rsidRDefault="009E0BF0" w:rsidP="009E0B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52</w:t>
            </w:r>
          </w:p>
        </w:tc>
        <w:tc>
          <w:tcPr>
            <w:tcW w:w="131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E09DD32" w14:textId="77777777" w:rsidR="009E0BF0" w:rsidRPr="003B1C13" w:rsidRDefault="009E0BF0" w:rsidP="009E0B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7.4</w:t>
            </w:r>
          </w:p>
        </w:tc>
        <w:tc>
          <w:tcPr>
            <w:tcW w:w="131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B779BC1" w14:textId="77777777" w:rsidR="009E0BF0" w:rsidRPr="003B1C13" w:rsidRDefault="009E0BF0" w:rsidP="009E0B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0.0001</w:t>
            </w:r>
          </w:p>
        </w:tc>
      </w:tr>
      <w:tr w:rsidR="009E0BF0" w:rsidRPr="0014316B" w14:paraId="73120834" w14:textId="77777777" w:rsidTr="009E0BF0">
        <w:trPr>
          <w:trHeight w:val="290"/>
        </w:trPr>
        <w:tc>
          <w:tcPr>
            <w:tcW w:w="2468" w:type="dxa"/>
            <w:tcBorders>
              <w:top w:val="nil"/>
            </w:tcBorders>
            <w:noWrap/>
            <w:hideMark/>
          </w:tcPr>
          <w:p w14:paraId="161DBF51" w14:textId="77777777" w:rsidR="009E0BF0" w:rsidRPr="0014316B" w:rsidRDefault="009E0BF0" w:rsidP="009E0BF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4316B">
              <w:rPr>
                <w:rFonts w:ascii="Calibri" w:eastAsia="Times New Roman" w:hAnsi="Calibri" w:cs="Calibri"/>
                <w:color w:val="000000"/>
                <w:lang w:eastAsia="en-GB"/>
              </w:rPr>
              <w:t>25/female - 25/male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0E413A6E" w14:textId="77777777" w:rsidR="009E0BF0" w:rsidRPr="003B1C13" w:rsidRDefault="009E0BF0" w:rsidP="009E0B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49</w:t>
            </w:r>
          </w:p>
        </w:tc>
        <w:tc>
          <w:tcPr>
            <w:tcW w:w="1312" w:type="dxa"/>
            <w:tcBorders>
              <w:top w:val="nil"/>
            </w:tcBorders>
            <w:noWrap/>
            <w:hideMark/>
          </w:tcPr>
          <w:p w14:paraId="776B43AE" w14:textId="77777777" w:rsidR="009E0BF0" w:rsidRPr="003B1C13" w:rsidRDefault="009E0BF0" w:rsidP="009E0B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13</w:t>
            </w:r>
          </w:p>
        </w:tc>
        <w:tc>
          <w:tcPr>
            <w:tcW w:w="1312" w:type="dxa"/>
            <w:tcBorders>
              <w:top w:val="nil"/>
            </w:tcBorders>
            <w:noWrap/>
            <w:hideMark/>
          </w:tcPr>
          <w:p w14:paraId="6910737A" w14:textId="77777777" w:rsidR="009E0BF0" w:rsidRPr="003B1C13" w:rsidRDefault="009E0BF0" w:rsidP="009E0B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16</w:t>
            </w:r>
          </w:p>
        </w:tc>
        <w:tc>
          <w:tcPr>
            <w:tcW w:w="1312" w:type="dxa"/>
            <w:tcBorders>
              <w:top w:val="nil"/>
            </w:tcBorders>
            <w:noWrap/>
            <w:hideMark/>
          </w:tcPr>
          <w:p w14:paraId="372B0688" w14:textId="77777777" w:rsidR="009E0BF0" w:rsidRPr="003B1C13" w:rsidRDefault="009E0BF0" w:rsidP="009E0B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3.9</w:t>
            </w:r>
          </w:p>
        </w:tc>
        <w:tc>
          <w:tcPr>
            <w:tcW w:w="1312" w:type="dxa"/>
            <w:tcBorders>
              <w:top w:val="nil"/>
            </w:tcBorders>
            <w:noWrap/>
            <w:hideMark/>
          </w:tcPr>
          <w:p w14:paraId="08A668E0" w14:textId="77777777" w:rsidR="009E0BF0" w:rsidRPr="003B1C13" w:rsidRDefault="009E0BF0" w:rsidP="009E0B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08</w:t>
            </w:r>
          </w:p>
        </w:tc>
      </w:tr>
      <w:tr w:rsidR="009E0BF0" w:rsidRPr="0014316B" w14:paraId="0596A00F" w14:textId="77777777" w:rsidTr="009E0BF0">
        <w:trPr>
          <w:trHeight w:val="290"/>
        </w:trPr>
        <w:tc>
          <w:tcPr>
            <w:tcW w:w="2468" w:type="dxa"/>
            <w:noWrap/>
            <w:hideMark/>
          </w:tcPr>
          <w:p w14:paraId="15D1A0E3" w14:textId="77777777" w:rsidR="009E0BF0" w:rsidRPr="0014316B" w:rsidRDefault="009E0BF0" w:rsidP="009E0BF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4316B">
              <w:rPr>
                <w:rFonts w:ascii="Calibri" w:eastAsia="Times New Roman" w:hAnsi="Calibri" w:cs="Calibri"/>
                <w:color w:val="000000"/>
                <w:lang w:eastAsia="en-GB"/>
              </w:rPr>
              <w:t>25/female - 31/male</w:t>
            </w:r>
          </w:p>
        </w:tc>
        <w:tc>
          <w:tcPr>
            <w:tcW w:w="1310" w:type="dxa"/>
            <w:noWrap/>
            <w:hideMark/>
          </w:tcPr>
          <w:p w14:paraId="2615F0D2" w14:textId="77777777" w:rsidR="009E0BF0" w:rsidRPr="003B1C13" w:rsidRDefault="009E0BF0" w:rsidP="009E0B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54</w:t>
            </w:r>
          </w:p>
        </w:tc>
        <w:tc>
          <w:tcPr>
            <w:tcW w:w="1312" w:type="dxa"/>
            <w:noWrap/>
            <w:hideMark/>
          </w:tcPr>
          <w:p w14:paraId="32C45F4A" w14:textId="77777777" w:rsidR="009E0BF0" w:rsidRPr="003B1C13" w:rsidRDefault="009E0BF0" w:rsidP="009E0B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9</w:t>
            </w:r>
          </w:p>
        </w:tc>
        <w:tc>
          <w:tcPr>
            <w:tcW w:w="1312" w:type="dxa"/>
            <w:noWrap/>
            <w:hideMark/>
          </w:tcPr>
          <w:p w14:paraId="328859CC" w14:textId="77777777" w:rsidR="009E0BF0" w:rsidRPr="003B1C13" w:rsidRDefault="009E0BF0" w:rsidP="009E0B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59</w:t>
            </w:r>
          </w:p>
        </w:tc>
        <w:tc>
          <w:tcPr>
            <w:tcW w:w="1312" w:type="dxa"/>
            <w:noWrap/>
            <w:hideMark/>
          </w:tcPr>
          <w:p w14:paraId="33E9BEA0" w14:textId="77777777" w:rsidR="009E0BF0" w:rsidRPr="003B1C13" w:rsidRDefault="009E0BF0" w:rsidP="009E0B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7.9</w:t>
            </w:r>
          </w:p>
        </w:tc>
        <w:tc>
          <w:tcPr>
            <w:tcW w:w="1312" w:type="dxa"/>
            <w:noWrap/>
            <w:hideMark/>
          </w:tcPr>
          <w:p w14:paraId="2942DFF6" w14:textId="77777777" w:rsidR="009E0BF0" w:rsidRPr="003B1C13" w:rsidRDefault="009E0BF0" w:rsidP="009E0B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0.0001</w:t>
            </w:r>
          </w:p>
        </w:tc>
      </w:tr>
      <w:tr w:rsidR="009E0BF0" w:rsidRPr="0014316B" w14:paraId="15E51098" w14:textId="77777777" w:rsidTr="009E0BF0">
        <w:trPr>
          <w:trHeight w:val="290"/>
        </w:trPr>
        <w:tc>
          <w:tcPr>
            <w:tcW w:w="2468" w:type="dxa"/>
            <w:noWrap/>
            <w:hideMark/>
          </w:tcPr>
          <w:p w14:paraId="7E87220F" w14:textId="77777777" w:rsidR="009E0BF0" w:rsidRPr="0014316B" w:rsidRDefault="009E0BF0" w:rsidP="009E0BF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4316B">
              <w:rPr>
                <w:rFonts w:ascii="Calibri" w:eastAsia="Times New Roman" w:hAnsi="Calibri" w:cs="Calibri"/>
                <w:color w:val="000000"/>
                <w:lang w:eastAsia="en-GB"/>
              </w:rPr>
              <w:t>31/female - 25/male</w:t>
            </w:r>
          </w:p>
        </w:tc>
        <w:tc>
          <w:tcPr>
            <w:tcW w:w="1310" w:type="dxa"/>
            <w:noWrap/>
            <w:hideMark/>
          </w:tcPr>
          <w:p w14:paraId="213285A6" w14:textId="77777777" w:rsidR="009E0BF0" w:rsidRPr="003B1C13" w:rsidRDefault="009E0BF0" w:rsidP="009E0B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488</w:t>
            </w:r>
          </w:p>
        </w:tc>
        <w:tc>
          <w:tcPr>
            <w:tcW w:w="1312" w:type="dxa"/>
            <w:noWrap/>
            <w:hideMark/>
          </w:tcPr>
          <w:p w14:paraId="2A3DEFDF" w14:textId="77777777" w:rsidR="009E0BF0" w:rsidRPr="003B1C13" w:rsidRDefault="009E0BF0" w:rsidP="009E0B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9</w:t>
            </w:r>
          </w:p>
        </w:tc>
        <w:tc>
          <w:tcPr>
            <w:tcW w:w="1312" w:type="dxa"/>
            <w:noWrap/>
            <w:hideMark/>
          </w:tcPr>
          <w:p w14:paraId="25280B31" w14:textId="77777777" w:rsidR="009E0BF0" w:rsidRPr="003B1C13" w:rsidRDefault="009E0BF0" w:rsidP="009E0B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52</w:t>
            </w:r>
          </w:p>
        </w:tc>
        <w:tc>
          <w:tcPr>
            <w:tcW w:w="1312" w:type="dxa"/>
            <w:noWrap/>
            <w:hideMark/>
          </w:tcPr>
          <w:p w14:paraId="0C420DBA" w14:textId="77777777" w:rsidR="009E0BF0" w:rsidRPr="003B1C13" w:rsidRDefault="009E0BF0" w:rsidP="009E0B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52.6</w:t>
            </w:r>
          </w:p>
        </w:tc>
        <w:tc>
          <w:tcPr>
            <w:tcW w:w="1312" w:type="dxa"/>
            <w:noWrap/>
            <w:hideMark/>
          </w:tcPr>
          <w:p w14:paraId="5D155184" w14:textId="77777777" w:rsidR="009E0BF0" w:rsidRPr="003B1C13" w:rsidRDefault="009E0BF0" w:rsidP="009E0B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0.0001</w:t>
            </w:r>
          </w:p>
        </w:tc>
      </w:tr>
      <w:tr w:rsidR="009E0BF0" w:rsidRPr="0014316B" w14:paraId="47433F36" w14:textId="77777777" w:rsidTr="009E0BF0">
        <w:trPr>
          <w:trHeight w:val="290"/>
        </w:trPr>
        <w:tc>
          <w:tcPr>
            <w:tcW w:w="2468" w:type="dxa"/>
            <w:noWrap/>
            <w:hideMark/>
          </w:tcPr>
          <w:p w14:paraId="0FBA5051" w14:textId="77777777" w:rsidR="009E0BF0" w:rsidRPr="0014316B" w:rsidRDefault="009E0BF0" w:rsidP="009E0BF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4316B">
              <w:rPr>
                <w:rFonts w:ascii="Calibri" w:eastAsia="Times New Roman" w:hAnsi="Calibri" w:cs="Calibri"/>
                <w:color w:val="000000"/>
                <w:lang w:eastAsia="en-GB"/>
              </w:rPr>
              <w:t>31/female - 31/male</w:t>
            </w:r>
          </w:p>
        </w:tc>
        <w:tc>
          <w:tcPr>
            <w:tcW w:w="1310" w:type="dxa"/>
            <w:noWrap/>
            <w:hideMark/>
          </w:tcPr>
          <w:p w14:paraId="79A7F6A2" w14:textId="77777777" w:rsidR="009E0BF0" w:rsidRPr="003B1C13" w:rsidRDefault="009E0BF0" w:rsidP="009E0B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85</w:t>
            </w:r>
          </w:p>
        </w:tc>
        <w:tc>
          <w:tcPr>
            <w:tcW w:w="1312" w:type="dxa"/>
            <w:noWrap/>
            <w:hideMark/>
          </w:tcPr>
          <w:p w14:paraId="3BADA26F" w14:textId="77777777" w:rsidR="009E0BF0" w:rsidRPr="003B1C13" w:rsidRDefault="009E0BF0" w:rsidP="009E0B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4</w:t>
            </w:r>
          </w:p>
        </w:tc>
        <w:tc>
          <w:tcPr>
            <w:tcW w:w="1312" w:type="dxa"/>
            <w:noWrap/>
            <w:hideMark/>
          </w:tcPr>
          <w:p w14:paraId="0F3D404A" w14:textId="77777777" w:rsidR="009E0BF0" w:rsidRPr="003B1C13" w:rsidRDefault="009E0BF0" w:rsidP="009E0B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8</w:t>
            </w:r>
          </w:p>
        </w:tc>
        <w:tc>
          <w:tcPr>
            <w:tcW w:w="1312" w:type="dxa"/>
            <w:noWrap/>
            <w:hideMark/>
          </w:tcPr>
          <w:p w14:paraId="3BD800B2" w14:textId="77777777" w:rsidR="009E0BF0" w:rsidRPr="003B1C13" w:rsidRDefault="009E0BF0" w:rsidP="009E0B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22.2</w:t>
            </w:r>
          </w:p>
        </w:tc>
        <w:tc>
          <w:tcPr>
            <w:tcW w:w="1312" w:type="dxa"/>
            <w:noWrap/>
            <w:hideMark/>
          </w:tcPr>
          <w:p w14:paraId="689F6DC6" w14:textId="77777777" w:rsidR="009E0BF0" w:rsidRPr="003B1C13" w:rsidRDefault="009E0BF0" w:rsidP="009E0B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0.0001</w:t>
            </w:r>
          </w:p>
        </w:tc>
      </w:tr>
      <w:tr w:rsidR="009E0BF0" w:rsidRPr="0014316B" w14:paraId="5B35A902" w14:textId="77777777" w:rsidTr="009E0BF0">
        <w:trPr>
          <w:trHeight w:val="290"/>
        </w:trPr>
        <w:tc>
          <w:tcPr>
            <w:tcW w:w="2468" w:type="dxa"/>
            <w:noWrap/>
            <w:hideMark/>
          </w:tcPr>
          <w:p w14:paraId="79DCE53D" w14:textId="77777777" w:rsidR="009E0BF0" w:rsidRPr="0014316B" w:rsidRDefault="009E0BF0" w:rsidP="009E0BF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4316B">
              <w:rPr>
                <w:rFonts w:ascii="Calibri" w:eastAsia="Times New Roman" w:hAnsi="Calibri" w:cs="Calibri"/>
                <w:color w:val="000000"/>
                <w:lang w:eastAsia="en-GB"/>
              </w:rPr>
              <w:t>25/male - 31/male</w:t>
            </w:r>
          </w:p>
        </w:tc>
        <w:tc>
          <w:tcPr>
            <w:tcW w:w="1310" w:type="dxa"/>
            <w:noWrap/>
            <w:hideMark/>
          </w:tcPr>
          <w:p w14:paraId="2A534135" w14:textId="77777777" w:rsidR="009E0BF0" w:rsidRPr="003B1C13" w:rsidRDefault="009E0BF0" w:rsidP="009E0B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403</w:t>
            </w:r>
          </w:p>
        </w:tc>
        <w:tc>
          <w:tcPr>
            <w:tcW w:w="1312" w:type="dxa"/>
            <w:noWrap/>
            <w:hideMark/>
          </w:tcPr>
          <w:p w14:paraId="56F96565" w14:textId="77777777" w:rsidR="009E0BF0" w:rsidRPr="003B1C13" w:rsidRDefault="009E0BF0" w:rsidP="009E0B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9</w:t>
            </w:r>
          </w:p>
        </w:tc>
        <w:tc>
          <w:tcPr>
            <w:tcW w:w="1312" w:type="dxa"/>
            <w:noWrap/>
            <w:hideMark/>
          </w:tcPr>
          <w:p w14:paraId="38B3B70C" w14:textId="77777777" w:rsidR="009E0BF0" w:rsidRPr="003B1C13" w:rsidRDefault="009E0BF0" w:rsidP="009E0B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59</w:t>
            </w:r>
          </w:p>
        </w:tc>
        <w:tc>
          <w:tcPr>
            <w:tcW w:w="1312" w:type="dxa"/>
            <w:noWrap/>
            <w:hideMark/>
          </w:tcPr>
          <w:p w14:paraId="61821BA7" w14:textId="77777777" w:rsidR="009E0BF0" w:rsidRPr="003B1C13" w:rsidRDefault="009E0BF0" w:rsidP="009E0B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3.1</w:t>
            </w:r>
          </w:p>
        </w:tc>
        <w:tc>
          <w:tcPr>
            <w:tcW w:w="1312" w:type="dxa"/>
            <w:noWrap/>
            <w:hideMark/>
          </w:tcPr>
          <w:p w14:paraId="576BBCC5" w14:textId="77777777" w:rsidR="009E0BF0" w:rsidRPr="003B1C13" w:rsidRDefault="009E0BF0" w:rsidP="009E0B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0.0001</w:t>
            </w:r>
          </w:p>
        </w:tc>
      </w:tr>
    </w:tbl>
    <w:p w14:paraId="530370AF" w14:textId="3F82FA45" w:rsidR="008C2323" w:rsidRPr="000C7D3E" w:rsidRDefault="008C2323" w:rsidP="008C2323">
      <w:pPr>
        <w:spacing w:line="360" w:lineRule="auto"/>
        <w:jc w:val="both"/>
      </w:pPr>
      <w:r>
        <w:rPr>
          <w:b/>
          <w:bCs/>
        </w:rPr>
        <w:t xml:space="preserve">Supplementary Table </w:t>
      </w:r>
      <w:r w:rsidR="00B108D2">
        <w:rPr>
          <w:b/>
          <w:bCs/>
        </w:rPr>
        <w:t>4</w:t>
      </w:r>
      <w:r>
        <w:rPr>
          <w:b/>
          <w:bCs/>
        </w:rPr>
        <w:t xml:space="preserve"> </w:t>
      </w:r>
      <w:r>
        <w:t xml:space="preserve">Post-hoc analysis examining the interaction between sex and pupal temperature on development time. The Tukey method was used for </w:t>
      </w:r>
      <w:r w:rsidRPr="0014316B">
        <w:t>P value adjustment</w:t>
      </w:r>
      <w:r>
        <w:t>.</w:t>
      </w:r>
      <w:r w:rsidRPr="00BB1819">
        <w:t xml:space="preserve"> </w:t>
      </w:r>
      <w:r>
        <w:t xml:space="preserve">Results have not been back transformed from the log scale.  </w:t>
      </w:r>
    </w:p>
    <w:p w14:paraId="31211C05" w14:textId="77777777" w:rsidR="009E0BF0" w:rsidRDefault="009E0BF0" w:rsidP="008C2323"/>
    <w:p w14:paraId="16EBE09F" w14:textId="77777777" w:rsidR="009E0BF0" w:rsidRDefault="009E0BF0" w:rsidP="008C2323"/>
    <w:p w14:paraId="11AA6C0F" w14:textId="77777777" w:rsidR="007E3D0F" w:rsidRDefault="007E3D0F">
      <w:pPr>
        <w:rPr>
          <w:b/>
          <w:bCs/>
        </w:rPr>
      </w:pPr>
      <w:r>
        <w:rPr>
          <w:b/>
          <w:bCs/>
        </w:rPr>
        <w:br w:type="page"/>
      </w:r>
    </w:p>
    <w:p w14:paraId="4DE6AFF3" w14:textId="5EF27122" w:rsidR="00E210E9" w:rsidRDefault="00E210E9" w:rsidP="00E210E9">
      <w:pPr>
        <w:spacing w:line="360" w:lineRule="auto"/>
        <w:jc w:val="both"/>
      </w:pPr>
      <w:r>
        <w:rPr>
          <w:b/>
          <w:bCs/>
        </w:rPr>
        <w:lastRenderedPageBreak/>
        <w:t>Supplementary Table 5</w:t>
      </w:r>
      <w:r>
        <w:t xml:space="preserve"> </w:t>
      </w:r>
      <w:r w:rsidRPr="00C84CAD">
        <w:t xml:space="preserve">Linear </w:t>
      </w:r>
      <w:r w:rsidR="00111ADB">
        <w:t>m</w:t>
      </w:r>
      <w:r w:rsidRPr="00C84CAD">
        <w:t>odel</w:t>
      </w:r>
      <w:r>
        <w:t>s</w:t>
      </w:r>
      <w:r w:rsidRPr="00C84CAD">
        <w:t xml:space="preserve"> examining the effect of </w:t>
      </w:r>
      <w:r>
        <w:t xml:space="preserve">pupal </w:t>
      </w:r>
      <w:r w:rsidRPr="00C84CAD">
        <w:t xml:space="preserve">temperature </w:t>
      </w:r>
      <w:r>
        <w:t>(constant 25</w:t>
      </w:r>
      <w:r w:rsidRPr="00B709D2">
        <w:t>°C</w:t>
      </w:r>
      <w:r>
        <w:t xml:space="preserve"> or 31</w:t>
      </w:r>
      <w:r w:rsidRPr="00B709D2">
        <w:t>°C</w:t>
      </w:r>
      <w:r>
        <w:t>), sex and maternal age on</w:t>
      </w:r>
      <w:r w:rsidRPr="00581100">
        <w:t xml:space="preserve"> </w:t>
      </w:r>
      <w:r>
        <w:t xml:space="preserve">adult mass (mg) and wing length (mm) in tsetse </w:t>
      </w:r>
      <w:r w:rsidRPr="00AB200A">
        <w:t>(</w:t>
      </w:r>
      <w:r w:rsidRPr="002B1993">
        <w:rPr>
          <w:i/>
          <w:iCs/>
        </w:rPr>
        <w:t>G. m. morsitans</w:t>
      </w:r>
      <w:r w:rsidRPr="00AB200A">
        <w:t>)</w:t>
      </w:r>
      <w:r>
        <w:t xml:space="preserve">. Mean differences between groups are given </w:t>
      </w:r>
      <w:r w:rsidRPr="00492803">
        <w:t xml:space="preserve">± </w:t>
      </w:r>
      <w:r w:rsidR="00AF128A">
        <w:t>standard deviation (SD)</w:t>
      </w:r>
      <w:r>
        <w:t>. Full statistics (adjusted R</w:t>
      </w:r>
      <w:r w:rsidRPr="009A6630">
        <w:rPr>
          <w:vertAlign w:val="superscript"/>
        </w:rPr>
        <w:t>2</w:t>
      </w:r>
      <w:r>
        <w:t xml:space="preserve">; F statistic; degrees of freedom) are displayed for each model below the comparison statistics. </w:t>
      </w:r>
    </w:p>
    <w:tbl>
      <w:tblPr>
        <w:tblStyle w:val="TableGrid"/>
        <w:tblpPr w:leftFromText="180" w:rightFromText="180" w:vertAnchor="page" w:horzAnchor="margin" w:tblpXSpec="center" w:tblpY="3781"/>
        <w:tblW w:w="111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850"/>
        <w:gridCol w:w="283"/>
        <w:gridCol w:w="1701"/>
        <w:gridCol w:w="1134"/>
        <w:gridCol w:w="992"/>
        <w:gridCol w:w="284"/>
        <w:gridCol w:w="284"/>
        <w:gridCol w:w="1701"/>
        <w:gridCol w:w="1134"/>
        <w:gridCol w:w="992"/>
      </w:tblGrid>
      <w:tr w:rsidR="00E210E9" w14:paraId="57480AEF" w14:textId="77777777" w:rsidTr="00E210E9">
        <w:tc>
          <w:tcPr>
            <w:tcW w:w="1844" w:type="dxa"/>
            <w:tcBorders>
              <w:bottom w:val="single" w:sz="4" w:space="0" w:color="auto"/>
            </w:tcBorders>
            <w:shd w:val="clear" w:color="auto" w:fill="auto"/>
          </w:tcPr>
          <w:p w14:paraId="04D06A7F" w14:textId="77777777" w:rsidR="00E210E9" w:rsidRDefault="00E210E9" w:rsidP="00E210E9">
            <w:pPr>
              <w:spacing w:line="360" w:lineRule="auto"/>
              <w:jc w:val="center"/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4A922A21" w14:textId="77777777" w:rsidR="00E210E9" w:rsidRPr="00AD10F5" w:rsidRDefault="00E210E9" w:rsidP="00E210E9">
            <w:pPr>
              <w:spacing w:line="360" w:lineRule="auto"/>
              <w:jc w:val="center"/>
            </w:pPr>
          </w:p>
        </w:tc>
        <w:tc>
          <w:tcPr>
            <w:tcW w:w="411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672354" w14:textId="77777777" w:rsidR="00E210E9" w:rsidRPr="00B40D1B" w:rsidRDefault="00E210E9" w:rsidP="00E210E9">
            <w:pPr>
              <w:spacing w:line="360" w:lineRule="auto"/>
              <w:jc w:val="center"/>
            </w:pPr>
            <w:r w:rsidRPr="00A6297B">
              <w:t>Wing vein (mm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63C34A92" w14:textId="77777777" w:rsidR="00E210E9" w:rsidRDefault="00E210E9" w:rsidP="00E210E9">
            <w:pPr>
              <w:spacing w:line="360" w:lineRule="auto"/>
              <w:jc w:val="center"/>
            </w:pPr>
          </w:p>
        </w:tc>
        <w:tc>
          <w:tcPr>
            <w:tcW w:w="411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10A2F2" w14:textId="77777777" w:rsidR="00E210E9" w:rsidRPr="00AD10F5" w:rsidRDefault="00E210E9" w:rsidP="00E210E9">
            <w:pPr>
              <w:spacing w:line="360" w:lineRule="auto"/>
              <w:jc w:val="center"/>
            </w:pPr>
            <w:r w:rsidRPr="00A6297B">
              <w:t>Adult mass (mg)</w:t>
            </w:r>
          </w:p>
        </w:tc>
      </w:tr>
      <w:tr w:rsidR="00E210E9" w:rsidRPr="00C85461" w14:paraId="55FD3EB2" w14:textId="77777777" w:rsidTr="00E210E9"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1D857AF" w14:textId="77777777" w:rsidR="00E210E9" w:rsidRPr="00807CD4" w:rsidRDefault="00E210E9" w:rsidP="00E210E9">
            <w:pPr>
              <w:spacing w:line="360" w:lineRule="auto"/>
              <w:jc w:val="center"/>
              <w:rPr>
                <w:b/>
                <w:bCs/>
              </w:rPr>
            </w:pPr>
            <w:r w:rsidRPr="00807CD4">
              <w:rPr>
                <w:b/>
                <w:bCs/>
              </w:rPr>
              <w:t>Variabl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3A8746B" w14:textId="77777777" w:rsidR="00E210E9" w:rsidRPr="00807CD4" w:rsidRDefault="00E210E9" w:rsidP="00E210E9">
            <w:pPr>
              <w:spacing w:line="360" w:lineRule="auto"/>
              <w:jc w:val="center"/>
              <w:rPr>
                <w:b/>
                <w:bCs/>
              </w:rPr>
            </w:pPr>
            <w:r w:rsidRPr="00807CD4">
              <w:rPr>
                <w:b/>
                <w:bCs/>
              </w:rPr>
              <w:t>Group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0870E48" w14:textId="77777777" w:rsidR="00E210E9" w:rsidRPr="00807CD4" w:rsidRDefault="00E210E9" w:rsidP="00E210E9">
            <w:pPr>
              <w:spacing w:line="360" w:lineRule="auto"/>
              <w:jc w:val="center"/>
              <w:rPr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83BAFBA" w14:textId="77777777" w:rsidR="00E210E9" w:rsidRPr="00807CD4" w:rsidRDefault="00E210E9" w:rsidP="00E210E9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stimate</w:t>
            </w:r>
            <w:r w:rsidRPr="00807CD4">
              <w:rPr>
                <w:b/>
                <w:bCs/>
              </w:rPr>
              <w:t xml:space="preserve"> ± S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4D16F06" w14:textId="102D2A42" w:rsidR="00E210E9" w:rsidRPr="00807CD4" w:rsidRDefault="00E934D9" w:rsidP="00E210E9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</w:t>
            </w:r>
            <w:r w:rsidR="00E210E9" w:rsidRPr="004119ED">
              <w:rPr>
                <w:b/>
                <w:bCs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19D2E12" w14:textId="5BAC778B" w:rsidR="00E210E9" w:rsidRPr="00807CD4" w:rsidRDefault="00E934D9" w:rsidP="00E210E9">
            <w:pPr>
              <w:spacing w:line="360" w:lineRule="auto"/>
              <w:jc w:val="center"/>
              <w:rPr>
                <w:b/>
                <w:bCs/>
              </w:rPr>
            </w:pPr>
            <w:r w:rsidRPr="00E934D9">
              <w:rPr>
                <w:b/>
                <w:bCs/>
              </w:rPr>
              <w:t>P</w:t>
            </w:r>
            <w:r w:rsidR="00E210E9" w:rsidRPr="00E934D9">
              <w:rPr>
                <w:b/>
                <w:bCs/>
              </w:rPr>
              <w:t>-</w:t>
            </w:r>
            <w:r w:rsidR="00E210E9" w:rsidRPr="00807CD4">
              <w:rPr>
                <w:b/>
                <w:bCs/>
              </w:rPr>
              <w:t>value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5FD29CE" w14:textId="77777777" w:rsidR="00E210E9" w:rsidRPr="00807CD4" w:rsidRDefault="00E210E9" w:rsidP="00E210E9">
            <w:pPr>
              <w:spacing w:line="360" w:lineRule="auto"/>
              <w:jc w:val="center"/>
              <w:rPr>
                <w:b/>
                <w:bCs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C397F54" w14:textId="77777777" w:rsidR="00E210E9" w:rsidRPr="00807CD4" w:rsidRDefault="00E210E9" w:rsidP="00E210E9">
            <w:pPr>
              <w:spacing w:line="360" w:lineRule="auto"/>
              <w:jc w:val="center"/>
              <w:rPr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4D6A765" w14:textId="77777777" w:rsidR="00E210E9" w:rsidRPr="00807CD4" w:rsidRDefault="00E210E9" w:rsidP="00E210E9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stimate</w:t>
            </w:r>
            <w:r w:rsidRPr="00807CD4">
              <w:rPr>
                <w:b/>
                <w:bCs/>
              </w:rPr>
              <w:t xml:space="preserve"> ± S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9E09B2A" w14:textId="31D875EA" w:rsidR="00E210E9" w:rsidRPr="00807CD4" w:rsidRDefault="00E934D9" w:rsidP="00E210E9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</w:t>
            </w:r>
            <w:r w:rsidR="00E210E9" w:rsidRPr="00807CD4">
              <w:rPr>
                <w:b/>
                <w:bCs/>
              </w:rPr>
              <w:t>-</w:t>
            </w:r>
            <w:r w:rsidR="00E210E9">
              <w:rPr>
                <w:b/>
                <w:bCs/>
              </w:rPr>
              <w:t>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8AD936B" w14:textId="0DDFF31D" w:rsidR="00E210E9" w:rsidRPr="00807CD4" w:rsidRDefault="00E934D9" w:rsidP="00E210E9">
            <w:pPr>
              <w:spacing w:line="360" w:lineRule="auto"/>
              <w:jc w:val="center"/>
              <w:rPr>
                <w:b/>
                <w:bCs/>
              </w:rPr>
            </w:pPr>
            <w:r w:rsidRPr="00E934D9">
              <w:rPr>
                <w:b/>
                <w:bCs/>
              </w:rPr>
              <w:t>P</w:t>
            </w:r>
            <w:r w:rsidR="00E210E9" w:rsidRPr="00807CD4">
              <w:rPr>
                <w:b/>
                <w:bCs/>
              </w:rPr>
              <w:t>-value</w:t>
            </w:r>
          </w:p>
        </w:tc>
      </w:tr>
      <w:tr w:rsidR="00E210E9" w:rsidRPr="0071353B" w14:paraId="6C8E21CC" w14:textId="77777777" w:rsidTr="00E210E9">
        <w:trPr>
          <w:trHeight w:val="420"/>
        </w:trPr>
        <w:tc>
          <w:tcPr>
            <w:tcW w:w="1844" w:type="dxa"/>
            <w:tcBorders>
              <w:top w:val="single" w:sz="4" w:space="0" w:color="auto"/>
            </w:tcBorders>
            <w:shd w:val="clear" w:color="auto" w:fill="auto"/>
          </w:tcPr>
          <w:p w14:paraId="6F5B0FCC" w14:textId="77777777" w:rsidR="00E210E9" w:rsidRDefault="00E210E9" w:rsidP="00E210E9">
            <w:pPr>
              <w:spacing w:line="360" w:lineRule="auto"/>
              <w:jc w:val="center"/>
            </w:pPr>
            <w:r>
              <w:t>Intercept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1379FCD9" w14:textId="77777777" w:rsidR="00E210E9" w:rsidRDefault="00E210E9" w:rsidP="00E210E9">
            <w:pPr>
              <w:spacing w:line="360" w:lineRule="auto"/>
              <w:jc w:val="center"/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9E5CE7F" w14:textId="77777777" w:rsidR="00E210E9" w:rsidRDefault="00E210E9" w:rsidP="00E210E9">
            <w:pPr>
              <w:spacing w:line="360" w:lineRule="auto"/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102FCAC9" w14:textId="77777777" w:rsidR="00E210E9" w:rsidRPr="003B1C13" w:rsidRDefault="00E210E9" w:rsidP="00E210E9">
            <w:pPr>
              <w:spacing w:line="360" w:lineRule="auto"/>
              <w:jc w:val="center"/>
              <w:rPr>
                <w:b/>
                <w:bCs/>
              </w:rPr>
            </w:pPr>
            <w:r w:rsidRPr="003B1C13">
              <w:rPr>
                <w:b/>
                <w:bCs/>
              </w:rPr>
              <w:t>1.61 ± 0.00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4834309" w14:textId="77777777" w:rsidR="00E210E9" w:rsidRPr="003B1C13" w:rsidRDefault="00E210E9" w:rsidP="00E210E9">
            <w:pPr>
              <w:spacing w:line="360" w:lineRule="auto"/>
              <w:jc w:val="center"/>
              <w:rPr>
                <w:b/>
                <w:bCs/>
              </w:rPr>
            </w:pPr>
            <w:r w:rsidRPr="003B1C13">
              <w:rPr>
                <w:b/>
                <w:bCs/>
              </w:rPr>
              <w:t>224.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0AAF64B9" w14:textId="77777777" w:rsidR="00E210E9" w:rsidRPr="003B1C13" w:rsidRDefault="00E210E9" w:rsidP="00E210E9">
            <w:pPr>
              <w:spacing w:line="360" w:lineRule="auto"/>
              <w:jc w:val="center"/>
              <w:rPr>
                <w:b/>
                <w:bCs/>
              </w:rPr>
            </w:pPr>
            <w:r w:rsidRPr="003B1C13">
              <w:rPr>
                <w:b/>
                <w:bCs/>
              </w:rPr>
              <w:t>&lt;0.0001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5B7C662" w14:textId="77777777" w:rsidR="00E210E9" w:rsidRDefault="00E210E9" w:rsidP="00E210E9">
            <w:pPr>
              <w:spacing w:line="360" w:lineRule="auto"/>
              <w:jc w:val="center"/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642416A" w14:textId="77777777" w:rsidR="00E210E9" w:rsidRPr="00E959DA" w:rsidRDefault="00E210E9" w:rsidP="00E210E9">
            <w:pPr>
              <w:spacing w:line="360" w:lineRule="auto"/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6D478F7" w14:textId="77777777" w:rsidR="00E210E9" w:rsidRPr="003B1C13" w:rsidRDefault="00E210E9" w:rsidP="00E210E9">
            <w:pPr>
              <w:spacing w:line="360" w:lineRule="auto"/>
              <w:jc w:val="center"/>
              <w:rPr>
                <w:b/>
                <w:bCs/>
                <w:i/>
                <w:iCs/>
              </w:rPr>
            </w:pPr>
            <w:r w:rsidRPr="003B1C13">
              <w:rPr>
                <w:b/>
                <w:bCs/>
              </w:rPr>
              <w:t>22.09 ± 0.2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0318682" w14:textId="77777777" w:rsidR="00E210E9" w:rsidRPr="003B1C13" w:rsidRDefault="00E210E9" w:rsidP="00E210E9">
            <w:pPr>
              <w:spacing w:line="360" w:lineRule="auto"/>
              <w:jc w:val="center"/>
              <w:rPr>
                <w:b/>
                <w:bCs/>
              </w:rPr>
            </w:pPr>
            <w:r w:rsidRPr="003B1C13">
              <w:rPr>
                <w:b/>
                <w:bCs/>
              </w:rPr>
              <w:t>81.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701D67D" w14:textId="77777777" w:rsidR="00E210E9" w:rsidRPr="003B1C13" w:rsidRDefault="00E210E9" w:rsidP="00E210E9">
            <w:pPr>
              <w:spacing w:line="360" w:lineRule="auto"/>
              <w:jc w:val="center"/>
              <w:rPr>
                <w:b/>
                <w:bCs/>
              </w:rPr>
            </w:pPr>
            <w:r w:rsidRPr="003B1C13">
              <w:rPr>
                <w:b/>
                <w:bCs/>
              </w:rPr>
              <w:t>&lt;0.0001</w:t>
            </w:r>
          </w:p>
        </w:tc>
      </w:tr>
      <w:tr w:rsidR="00E210E9" w:rsidRPr="0071353B" w14:paraId="3175C250" w14:textId="77777777" w:rsidTr="00E210E9">
        <w:trPr>
          <w:trHeight w:val="420"/>
        </w:trPr>
        <w:tc>
          <w:tcPr>
            <w:tcW w:w="1844" w:type="dxa"/>
            <w:shd w:val="clear" w:color="auto" w:fill="auto"/>
          </w:tcPr>
          <w:p w14:paraId="23B373A8" w14:textId="77777777" w:rsidR="00E210E9" w:rsidRDefault="00E210E9" w:rsidP="00E210E9">
            <w:pPr>
              <w:spacing w:line="360" w:lineRule="auto"/>
              <w:jc w:val="center"/>
            </w:pPr>
            <w:r>
              <w:t>Pupal temp. (25)</w:t>
            </w:r>
          </w:p>
        </w:tc>
        <w:tc>
          <w:tcPr>
            <w:tcW w:w="850" w:type="dxa"/>
            <w:shd w:val="clear" w:color="auto" w:fill="auto"/>
          </w:tcPr>
          <w:p w14:paraId="3668B598" w14:textId="77777777" w:rsidR="00E210E9" w:rsidRDefault="00E210E9" w:rsidP="00E210E9">
            <w:pPr>
              <w:spacing w:line="360" w:lineRule="auto"/>
              <w:jc w:val="center"/>
            </w:pPr>
            <w:r>
              <w:t>31</w:t>
            </w:r>
          </w:p>
        </w:tc>
        <w:tc>
          <w:tcPr>
            <w:tcW w:w="283" w:type="dxa"/>
          </w:tcPr>
          <w:p w14:paraId="6A0B5F95" w14:textId="77777777" w:rsidR="00E210E9" w:rsidRDefault="00E210E9" w:rsidP="00E210E9">
            <w:pPr>
              <w:spacing w:line="360" w:lineRule="auto"/>
              <w:jc w:val="center"/>
            </w:pPr>
          </w:p>
        </w:tc>
        <w:tc>
          <w:tcPr>
            <w:tcW w:w="1701" w:type="dxa"/>
            <w:shd w:val="clear" w:color="auto" w:fill="auto"/>
          </w:tcPr>
          <w:p w14:paraId="515ECF63" w14:textId="77777777" w:rsidR="00E210E9" w:rsidRPr="004119ED" w:rsidRDefault="00E210E9" w:rsidP="00E210E9">
            <w:pPr>
              <w:spacing w:line="360" w:lineRule="auto"/>
              <w:jc w:val="center"/>
              <w:rPr>
                <w:b/>
                <w:bCs/>
              </w:rPr>
            </w:pPr>
            <w:r w:rsidRPr="004119ED">
              <w:rPr>
                <w:b/>
                <w:bCs/>
              </w:rPr>
              <w:t>-0.021 ± 0.006</w:t>
            </w:r>
          </w:p>
        </w:tc>
        <w:tc>
          <w:tcPr>
            <w:tcW w:w="1134" w:type="dxa"/>
            <w:shd w:val="clear" w:color="auto" w:fill="auto"/>
          </w:tcPr>
          <w:p w14:paraId="3D46F743" w14:textId="77777777" w:rsidR="00E210E9" w:rsidRPr="004119ED" w:rsidRDefault="00E210E9" w:rsidP="00E210E9">
            <w:pPr>
              <w:spacing w:line="360" w:lineRule="auto"/>
              <w:jc w:val="center"/>
              <w:rPr>
                <w:b/>
                <w:bCs/>
              </w:rPr>
            </w:pPr>
            <w:r w:rsidRPr="004119ED">
              <w:rPr>
                <w:b/>
                <w:bCs/>
              </w:rPr>
              <w:t>-3.53</w:t>
            </w:r>
          </w:p>
        </w:tc>
        <w:tc>
          <w:tcPr>
            <w:tcW w:w="992" w:type="dxa"/>
            <w:shd w:val="clear" w:color="auto" w:fill="auto"/>
          </w:tcPr>
          <w:p w14:paraId="66888733" w14:textId="77777777" w:rsidR="00E210E9" w:rsidRPr="004119ED" w:rsidRDefault="00E210E9" w:rsidP="00E210E9">
            <w:pPr>
              <w:spacing w:line="360" w:lineRule="auto"/>
              <w:jc w:val="center"/>
              <w:rPr>
                <w:b/>
                <w:bCs/>
              </w:rPr>
            </w:pPr>
            <w:r w:rsidRPr="004119ED">
              <w:rPr>
                <w:b/>
                <w:bCs/>
              </w:rPr>
              <w:t>0.0004</w:t>
            </w:r>
          </w:p>
        </w:tc>
        <w:tc>
          <w:tcPr>
            <w:tcW w:w="284" w:type="dxa"/>
          </w:tcPr>
          <w:p w14:paraId="1EB7A2C5" w14:textId="77777777" w:rsidR="00E210E9" w:rsidRDefault="00E210E9" w:rsidP="00E210E9">
            <w:pPr>
              <w:spacing w:line="360" w:lineRule="auto"/>
              <w:jc w:val="center"/>
            </w:pPr>
          </w:p>
        </w:tc>
        <w:tc>
          <w:tcPr>
            <w:tcW w:w="284" w:type="dxa"/>
          </w:tcPr>
          <w:p w14:paraId="05EC20FC" w14:textId="77777777" w:rsidR="00E210E9" w:rsidRPr="00E959DA" w:rsidRDefault="00E210E9" w:rsidP="00E210E9">
            <w:pPr>
              <w:spacing w:line="360" w:lineRule="auto"/>
              <w:jc w:val="center"/>
            </w:pPr>
          </w:p>
        </w:tc>
        <w:tc>
          <w:tcPr>
            <w:tcW w:w="1701" w:type="dxa"/>
          </w:tcPr>
          <w:p w14:paraId="4EBA069D" w14:textId="77777777" w:rsidR="00E210E9" w:rsidRPr="004119ED" w:rsidRDefault="00E210E9" w:rsidP="00E210E9">
            <w:pPr>
              <w:spacing w:line="360" w:lineRule="auto"/>
              <w:jc w:val="center"/>
              <w:rPr>
                <w:b/>
                <w:bCs/>
              </w:rPr>
            </w:pPr>
            <w:r w:rsidRPr="004119ED">
              <w:rPr>
                <w:b/>
                <w:bCs/>
              </w:rPr>
              <w:t>-1.19 ± 0.22</w:t>
            </w:r>
          </w:p>
        </w:tc>
        <w:tc>
          <w:tcPr>
            <w:tcW w:w="1134" w:type="dxa"/>
          </w:tcPr>
          <w:p w14:paraId="519C8F2C" w14:textId="77777777" w:rsidR="00E210E9" w:rsidRPr="004119ED" w:rsidRDefault="00E210E9" w:rsidP="00E210E9">
            <w:pPr>
              <w:spacing w:line="360" w:lineRule="auto"/>
              <w:jc w:val="center"/>
              <w:rPr>
                <w:b/>
                <w:bCs/>
              </w:rPr>
            </w:pPr>
            <w:r w:rsidRPr="004119ED">
              <w:rPr>
                <w:b/>
                <w:bCs/>
              </w:rPr>
              <w:t>-5.39</w:t>
            </w:r>
          </w:p>
        </w:tc>
        <w:tc>
          <w:tcPr>
            <w:tcW w:w="992" w:type="dxa"/>
          </w:tcPr>
          <w:p w14:paraId="7E2D7887" w14:textId="77777777" w:rsidR="00E210E9" w:rsidRPr="004119ED" w:rsidRDefault="00E210E9" w:rsidP="00E210E9">
            <w:pPr>
              <w:spacing w:line="360" w:lineRule="auto"/>
              <w:jc w:val="center"/>
              <w:rPr>
                <w:b/>
                <w:bCs/>
              </w:rPr>
            </w:pPr>
            <w:r w:rsidRPr="004119ED">
              <w:rPr>
                <w:b/>
                <w:bCs/>
              </w:rPr>
              <w:t>&lt;0.0001</w:t>
            </w:r>
          </w:p>
        </w:tc>
      </w:tr>
      <w:tr w:rsidR="00E210E9" w:rsidRPr="0071353B" w14:paraId="15BABF5A" w14:textId="77777777" w:rsidTr="00E210E9">
        <w:tc>
          <w:tcPr>
            <w:tcW w:w="1844" w:type="dxa"/>
            <w:shd w:val="clear" w:color="auto" w:fill="E7E6E6" w:themeFill="background2"/>
          </w:tcPr>
          <w:p w14:paraId="0DAC46DD" w14:textId="77777777" w:rsidR="00E210E9" w:rsidRPr="00867CFB" w:rsidRDefault="00E210E9" w:rsidP="00E210E9">
            <w:pPr>
              <w:spacing w:line="360" w:lineRule="auto"/>
              <w:jc w:val="center"/>
            </w:pPr>
            <w:r>
              <w:t>Sex (female)</w:t>
            </w:r>
          </w:p>
        </w:tc>
        <w:tc>
          <w:tcPr>
            <w:tcW w:w="850" w:type="dxa"/>
            <w:shd w:val="clear" w:color="auto" w:fill="E7E6E6" w:themeFill="background2"/>
          </w:tcPr>
          <w:p w14:paraId="252750EC" w14:textId="77777777" w:rsidR="00E210E9" w:rsidRDefault="00E210E9" w:rsidP="00E210E9">
            <w:pPr>
              <w:spacing w:line="360" w:lineRule="auto"/>
              <w:jc w:val="center"/>
            </w:pPr>
            <w:r>
              <w:t>Male</w:t>
            </w:r>
          </w:p>
        </w:tc>
        <w:tc>
          <w:tcPr>
            <w:tcW w:w="283" w:type="dxa"/>
            <w:shd w:val="clear" w:color="auto" w:fill="E7E6E6" w:themeFill="background2"/>
          </w:tcPr>
          <w:p w14:paraId="70582FE5" w14:textId="77777777" w:rsidR="00E210E9" w:rsidRPr="004A4EC0" w:rsidRDefault="00E210E9" w:rsidP="00E210E9">
            <w:pPr>
              <w:spacing w:line="360" w:lineRule="auto"/>
              <w:jc w:val="center"/>
              <w:rPr>
                <w:b/>
                <w:bCs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02324CF2" w14:textId="77777777" w:rsidR="00E210E9" w:rsidRPr="004119ED" w:rsidRDefault="00E210E9" w:rsidP="00E210E9">
            <w:pPr>
              <w:spacing w:line="360" w:lineRule="auto"/>
              <w:jc w:val="center"/>
              <w:rPr>
                <w:b/>
                <w:bCs/>
              </w:rPr>
            </w:pPr>
            <w:r w:rsidRPr="004119ED">
              <w:rPr>
                <w:b/>
                <w:bCs/>
              </w:rPr>
              <w:t>-0.16 ± 0.006</w:t>
            </w:r>
          </w:p>
        </w:tc>
        <w:tc>
          <w:tcPr>
            <w:tcW w:w="1134" w:type="dxa"/>
            <w:shd w:val="clear" w:color="auto" w:fill="E7E6E6" w:themeFill="background2"/>
          </w:tcPr>
          <w:p w14:paraId="5EBE90FE" w14:textId="77777777" w:rsidR="00E210E9" w:rsidRPr="004119ED" w:rsidRDefault="00E210E9" w:rsidP="00E210E9">
            <w:pPr>
              <w:spacing w:line="360" w:lineRule="auto"/>
              <w:jc w:val="center"/>
              <w:rPr>
                <w:b/>
                <w:bCs/>
              </w:rPr>
            </w:pPr>
            <w:r w:rsidRPr="004119ED">
              <w:rPr>
                <w:b/>
                <w:bCs/>
              </w:rPr>
              <w:t>-27.3</w:t>
            </w:r>
          </w:p>
        </w:tc>
        <w:tc>
          <w:tcPr>
            <w:tcW w:w="992" w:type="dxa"/>
            <w:shd w:val="clear" w:color="auto" w:fill="E7E6E6" w:themeFill="background2"/>
          </w:tcPr>
          <w:p w14:paraId="4FCD3924" w14:textId="77777777" w:rsidR="00E210E9" w:rsidRPr="004119ED" w:rsidRDefault="00E210E9" w:rsidP="00E210E9">
            <w:pPr>
              <w:spacing w:line="360" w:lineRule="auto"/>
              <w:jc w:val="center"/>
              <w:rPr>
                <w:b/>
                <w:bCs/>
              </w:rPr>
            </w:pPr>
            <w:r w:rsidRPr="004119ED">
              <w:rPr>
                <w:b/>
                <w:bCs/>
              </w:rPr>
              <w:t>&lt;0.0001</w:t>
            </w:r>
          </w:p>
        </w:tc>
        <w:tc>
          <w:tcPr>
            <w:tcW w:w="284" w:type="dxa"/>
            <w:shd w:val="clear" w:color="auto" w:fill="E7E6E6" w:themeFill="background2"/>
          </w:tcPr>
          <w:p w14:paraId="0F15F4E5" w14:textId="77777777" w:rsidR="00E210E9" w:rsidRDefault="00E210E9" w:rsidP="00E210E9">
            <w:pPr>
              <w:spacing w:line="360" w:lineRule="auto"/>
              <w:jc w:val="center"/>
            </w:pPr>
          </w:p>
        </w:tc>
        <w:tc>
          <w:tcPr>
            <w:tcW w:w="284" w:type="dxa"/>
            <w:shd w:val="clear" w:color="auto" w:fill="E7E6E6" w:themeFill="background2"/>
          </w:tcPr>
          <w:p w14:paraId="5860AE5C" w14:textId="77777777" w:rsidR="00E210E9" w:rsidRDefault="00E210E9" w:rsidP="00E210E9">
            <w:pPr>
              <w:spacing w:line="360" w:lineRule="auto"/>
              <w:jc w:val="center"/>
              <w:rPr>
                <w:b/>
                <w:bCs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100DEFF8" w14:textId="77777777" w:rsidR="00E210E9" w:rsidRPr="004119ED" w:rsidRDefault="00E210E9" w:rsidP="00E210E9">
            <w:pPr>
              <w:spacing w:line="360" w:lineRule="auto"/>
              <w:jc w:val="center"/>
              <w:rPr>
                <w:b/>
                <w:bCs/>
              </w:rPr>
            </w:pPr>
            <w:r w:rsidRPr="004119ED">
              <w:rPr>
                <w:b/>
                <w:bCs/>
              </w:rPr>
              <w:t>-0.79</w:t>
            </w:r>
            <w:r w:rsidRPr="003B1C13">
              <w:rPr>
                <w:b/>
                <w:bCs/>
              </w:rPr>
              <w:t xml:space="preserve"> </w:t>
            </w:r>
            <w:r w:rsidRPr="004119ED">
              <w:rPr>
                <w:b/>
                <w:bCs/>
              </w:rPr>
              <w:t>± 0.22</w:t>
            </w:r>
          </w:p>
        </w:tc>
        <w:tc>
          <w:tcPr>
            <w:tcW w:w="1134" w:type="dxa"/>
            <w:shd w:val="clear" w:color="auto" w:fill="E7E6E6" w:themeFill="background2"/>
          </w:tcPr>
          <w:p w14:paraId="01BBA9D4" w14:textId="77777777" w:rsidR="00E210E9" w:rsidRPr="004119ED" w:rsidRDefault="00E210E9" w:rsidP="00E210E9">
            <w:pPr>
              <w:spacing w:line="360" w:lineRule="auto"/>
              <w:jc w:val="center"/>
              <w:rPr>
                <w:b/>
                <w:bCs/>
              </w:rPr>
            </w:pPr>
            <w:r w:rsidRPr="004119ED">
              <w:rPr>
                <w:b/>
                <w:bCs/>
              </w:rPr>
              <w:t>-3.59</w:t>
            </w:r>
          </w:p>
        </w:tc>
        <w:tc>
          <w:tcPr>
            <w:tcW w:w="992" w:type="dxa"/>
            <w:shd w:val="clear" w:color="auto" w:fill="E7E6E6" w:themeFill="background2"/>
          </w:tcPr>
          <w:p w14:paraId="176EEE5A" w14:textId="77777777" w:rsidR="00E210E9" w:rsidRPr="004119ED" w:rsidRDefault="00E210E9" w:rsidP="00E210E9">
            <w:pPr>
              <w:spacing w:line="360" w:lineRule="auto"/>
              <w:jc w:val="center"/>
              <w:rPr>
                <w:b/>
                <w:bCs/>
              </w:rPr>
            </w:pPr>
            <w:r w:rsidRPr="004119ED">
              <w:rPr>
                <w:b/>
                <w:bCs/>
              </w:rPr>
              <w:t>0.0003</w:t>
            </w:r>
          </w:p>
        </w:tc>
      </w:tr>
      <w:tr w:rsidR="00E210E9" w:rsidRPr="0071353B" w14:paraId="098E76C2" w14:textId="77777777" w:rsidTr="00E210E9">
        <w:tc>
          <w:tcPr>
            <w:tcW w:w="1844" w:type="dxa"/>
            <w:vMerge w:val="restart"/>
            <w:shd w:val="clear" w:color="auto" w:fill="auto"/>
          </w:tcPr>
          <w:p w14:paraId="384BA335" w14:textId="77777777" w:rsidR="00E210E9" w:rsidRPr="00867CFB" w:rsidRDefault="00E210E9" w:rsidP="00E210E9">
            <w:pPr>
              <w:spacing w:line="360" w:lineRule="auto"/>
              <w:jc w:val="center"/>
            </w:pPr>
            <w:r>
              <w:t>Maternal age (weeks)</w:t>
            </w:r>
          </w:p>
        </w:tc>
        <w:tc>
          <w:tcPr>
            <w:tcW w:w="850" w:type="dxa"/>
            <w:shd w:val="clear" w:color="auto" w:fill="auto"/>
          </w:tcPr>
          <w:p w14:paraId="48C0F4FB" w14:textId="77777777" w:rsidR="00E210E9" w:rsidRDefault="00E210E9" w:rsidP="00E210E9">
            <w:pPr>
              <w:spacing w:line="360" w:lineRule="auto"/>
              <w:jc w:val="center"/>
            </w:pPr>
            <w:r>
              <w:t>4</w:t>
            </w:r>
            <w:r w:rsidRPr="00E2095A">
              <w:t xml:space="preserve"> - </w:t>
            </w:r>
            <w:r>
              <w:t>5</w:t>
            </w:r>
          </w:p>
        </w:tc>
        <w:tc>
          <w:tcPr>
            <w:tcW w:w="283" w:type="dxa"/>
          </w:tcPr>
          <w:p w14:paraId="2D831B06" w14:textId="77777777" w:rsidR="00E210E9" w:rsidRPr="00A06B9E" w:rsidRDefault="00E210E9" w:rsidP="00E210E9">
            <w:pPr>
              <w:spacing w:line="360" w:lineRule="auto"/>
              <w:jc w:val="center"/>
            </w:pPr>
          </w:p>
        </w:tc>
        <w:tc>
          <w:tcPr>
            <w:tcW w:w="1701" w:type="dxa"/>
            <w:shd w:val="clear" w:color="auto" w:fill="auto"/>
          </w:tcPr>
          <w:p w14:paraId="19B086DB" w14:textId="77777777" w:rsidR="00E210E9" w:rsidRPr="00A06B9E" w:rsidRDefault="00E210E9" w:rsidP="00E210E9">
            <w:pPr>
              <w:spacing w:line="360" w:lineRule="auto"/>
              <w:jc w:val="center"/>
            </w:pPr>
            <w:r w:rsidRPr="00A06B9E">
              <w:t>0.013</w:t>
            </w:r>
            <w:r>
              <w:t xml:space="preserve"> </w:t>
            </w:r>
            <w:r w:rsidRPr="000937BE">
              <w:t>±</w:t>
            </w:r>
            <w:r>
              <w:t xml:space="preserve"> </w:t>
            </w:r>
            <w:r w:rsidRPr="00A06B9E">
              <w:t>0.008</w:t>
            </w:r>
          </w:p>
        </w:tc>
        <w:tc>
          <w:tcPr>
            <w:tcW w:w="1134" w:type="dxa"/>
            <w:shd w:val="clear" w:color="auto" w:fill="auto"/>
          </w:tcPr>
          <w:p w14:paraId="24323296" w14:textId="77777777" w:rsidR="00E210E9" w:rsidRPr="00A06B9E" w:rsidRDefault="00E210E9" w:rsidP="00E210E9">
            <w:pPr>
              <w:spacing w:line="360" w:lineRule="auto"/>
              <w:jc w:val="center"/>
            </w:pPr>
            <w:r w:rsidRPr="00A06B9E">
              <w:t>1.54</w:t>
            </w:r>
          </w:p>
        </w:tc>
        <w:tc>
          <w:tcPr>
            <w:tcW w:w="992" w:type="dxa"/>
            <w:shd w:val="clear" w:color="auto" w:fill="auto"/>
          </w:tcPr>
          <w:p w14:paraId="34CB72B8" w14:textId="77777777" w:rsidR="00E210E9" w:rsidRPr="00A06B9E" w:rsidRDefault="00E210E9" w:rsidP="00E210E9">
            <w:pPr>
              <w:spacing w:line="360" w:lineRule="auto"/>
              <w:jc w:val="center"/>
            </w:pPr>
            <w:r w:rsidRPr="00A06B9E">
              <w:t>0.12</w:t>
            </w:r>
          </w:p>
        </w:tc>
        <w:tc>
          <w:tcPr>
            <w:tcW w:w="284" w:type="dxa"/>
          </w:tcPr>
          <w:p w14:paraId="7BFCC898" w14:textId="77777777" w:rsidR="00E210E9" w:rsidRPr="004578BA" w:rsidRDefault="00E210E9" w:rsidP="00E210E9">
            <w:pPr>
              <w:spacing w:line="360" w:lineRule="auto"/>
              <w:jc w:val="center"/>
            </w:pPr>
          </w:p>
        </w:tc>
        <w:tc>
          <w:tcPr>
            <w:tcW w:w="284" w:type="dxa"/>
          </w:tcPr>
          <w:p w14:paraId="2BA86190" w14:textId="77777777" w:rsidR="00E210E9" w:rsidRPr="00A06B9E" w:rsidRDefault="00E210E9" w:rsidP="00E210E9">
            <w:pPr>
              <w:spacing w:line="360" w:lineRule="auto"/>
              <w:jc w:val="center"/>
            </w:pPr>
          </w:p>
        </w:tc>
        <w:tc>
          <w:tcPr>
            <w:tcW w:w="1701" w:type="dxa"/>
          </w:tcPr>
          <w:p w14:paraId="75B38BFA" w14:textId="77777777" w:rsidR="00E210E9" w:rsidRPr="003B1C13" w:rsidRDefault="00E210E9" w:rsidP="00E210E9">
            <w:pPr>
              <w:spacing w:line="360" w:lineRule="auto"/>
              <w:jc w:val="center"/>
              <w:rPr>
                <w:b/>
                <w:bCs/>
              </w:rPr>
            </w:pPr>
            <w:r w:rsidRPr="004119ED">
              <w:rPr>
                <w:b/>
                <w:bCs/>
              </w:rPr>
              <w:t>1.43</w:t>
            </w:r>
            <w:r w:rsidRPr="003B1C13">
              <w:rPr>
                <w:b/>
                <w:bCs/>
              </w:rPr>
              <w:t xml:space="preserve"> </w:t>
            </w:r>
            <w:r w:rsidRPr="004119ED">
              <w:rPr>
                <w:b/>
                <w:bCs/>
              </w:rPr>
              <w:t>± 0.31</w:t>
            </w:r>
          </w:p>
        </w:tc>
        <w:tc>
          <w:tcPr>
            <w:tcW w:w="1134" w:type="dxa"/>
          </w:tcPr>
          <w:p w14:paraId="040DFEA5" w14:textId="77777777" w:rsidR="00E210E9" w:rsidRPr="003B1C13" w:rsidRDefault="00E210E9" w:rsidP="00E210E9">
            <w:pPr>
              <w:spacing w:line="360" w:lineRule="auto"/>
              <w:jc w:val="center"/>
              <w:rPr>
                <w:b/>
                <w:bCs/>
              </w:rPr>
            </w:pPr>
            <w:r w:rsidRPr="004119ED">
              <w:rPr>
                <w:b/>
                <w:bCs/>
              </w:rPr>
              <w:t>4.57</w:t>
            </w:r>
          </w:p>
        </w:tc>
        <w:tc>
          <w:tcPr>
            <w:tcW w:w="992" w:type="dxa"/>
          </w:tcPr>
          <w:p w14:paraId="27EEA721" w14:textId="77777777" w:rsidR="00E210E9" w:rsidRPr="003B1C13" w:rsidRDefault="00E210E9" w:rsidP="00E210E9">
            <w:pPr>
              <w:spacing w:line="360" w:lineRule="auto"/>
              <w:jc w:val="center"/>
              <w:rPr>
                <w:b/>
                <w:bCs/>
              </w:rPr>
            </w:pPr>
            <w:r w:rsidRPr="004119ED">
              <w:rPr>
                <w:b/>
                <w:bCs/>
              </w:rPr>
              <w:t>&lt;0.0001</w:t>
            </w:r>
          </w:p>
        </w:tc>
      </w:tr>
      <w:tr w:rsidR="00E210E9" w:rsidRPr="0071353B" w14:paraId="0937B79B" w14:textId="77777777" w:rsidTr="00E210E9">
        <w:tc>
          <w:tcPr>
            <w:tcW w:w="1844" w:type="dxa"/>
            <w:vMerge/>
            <w:shd w:val="clear" w:color="auto" w:fill="auto"/>
          </w:tcPr>
          <w:p w14:paraId="396E94D1" w14:textId="77777777" w:rsidR="00E210E9" w:rsidRPr="00867CFB" w:rsidRDefault="00E210E9" w:rsidP="00E210E9">
            <w:pPr>
              <w:spacing w:line="360" w:lineRule="auto"/>
              <w:jc w:val="center"/>
            </w:pPr>
          </w:p>
        </w:tc>
        <w:tc>
          <w:tcPr>
            <w:tcW w:w="850" w:type="dxa"/>
            <w:shd w:val="clear" w:color="auto" w:fill="auto"/>
          </w:tcPr>
          <w:p w14:paraId="624FF36F" w14:textId="77777777" w:rsidR="00E210E9" w:rsidRDefault="00E210E9" w:rsidP="00E210E9">
            <w:pPr>
              <w:spacing w:line="360" w:lineRule="auto"/>
              <w:jc w:val="center"/>
            </w:pPr>
            <w:r>
              <w:t>6</w:t>
            </w:r>
            <w:r w:rsidRPr="00E7389E">
              <w:t xml:space="preserve"> - </w:t>
            </w:r>
            <w:r>
              <w:t>7</w:t>
            </w:r>
          </w:p>
        </w:tc>
        <w:tc>
          <w:tcPr>
            <w:tcW w:w="283" w:type="dxa"/>
          </w:tcPr>
          <w:p w14:paraId="303ADD8A" w14:textId="77777777" w:rsidR="00E210E9" w:rsidRPr="00A06B9E" w:rsidRDefault="00E210E9" w:rsidP="00E210E9">
            <w:pPr>
              <w:spacing w:line="360" w:lineRule="auto"/>
              <w:jc w:val="center"/>
            </w:pPr>
          </w:p>
        </w:tc>
        <w:tc>
          <w:tcPr>
            <w:tcW w:w="1701" w:type="dxa"/>
            <w:shd w:val="clear" w:color="auto" w:fill="auto"/>
          </w:tcPr>
          <w:p w14:paraId="5D51C668" w14:textId="77777777" w:rsidR="00E210E9" w:rsidRPr="00B012A4" w:rsidRDefault="00E210E9" w:rsidP="00E210E9">
            <w:pPr>
              <w:spacing w:line="360" w:lineRule="auto"/>
              <w:jc w:val="center"/>
            </w:pPr>
            <w:r w:rsidRPr="00B012A4">
              <w:t>0.015 ± 0.008</w:t>
            </w:r>
          </w:p>
        </w:tc>
        <w:tc>
          <w:tcPr>
            <w:tcW w:w="1134" w:type="dxa"/>
            <w:shd w:val="clear" w:color="auto" w:fill="auto"/>
          </w:tcPr>
          <w:p w14:paraId="2535645E" w14:textId="77777777" w:rsidR="00E210E9" w:rsidRPr="00B012A4" w:rsidRDefault="00E210E9" w:rsidP="00E210E9">
            <w:pPr>
              <w:spacing w:line="360" w:lineRule="auto"/>
              <w:jc w:val="center"/>
            </w:pPr>
            <w:r w:rsidRPr="00B012A4">
              <w:t>1.80</w:t>
            </w:r>
          </w:p>
        </w:tc>
        <w:tc>
          <w:tcPr>
            <w:tcW w:w="992" w:type="dxa"/>
            <w:shd w:val="clear" w:color="auto" w:fill="auto"/>
          </w:tcPr>
          <w:p w14:paraId="0C5822CC" w14:textId="77777777" w:rsidR="00E210E9" w:rsidRPr="00B012A4" w:rsidRDefault="00E210E9" w:rsidP="00E210E9">
            <w:pPr>
              <w:spacing w:line="360" w:lineRule="auto"/>
              <w:jc w:val="center"/>
            </w:pPr>
            <w:r w:rsidRPr="00B012A4">
              <w:t>0.07</w:t>
            </w:r>
          </w:p>
        </w:tc>
        <w:tc>
          <w:tcPr>
            <w:tcW w:w="284" w:type="dxa"/>
          </w:tcPr>
          <w:p w14:paraId="2C3BABE0" w14:textId="77777777" w:rsidR="00E210E9" w:rsidRPr="004578BA" w:rsidRDefault="00E210E9" w:rsidP="00E210E9">
            <w:pPr>
              <w:spacing w:line="360" w:lineRule="auto"/>
              <w:jc w:val="center"/>
            </w:pPr>
          </w:p>
        </w:tc>
        <w:tc>
          <w:tcPr>
            <w:tcW w:w="284" w:type="dxa"/>
          </w:tcPr>
          <w:p w14:paraId="083D79F5" w14:textId="77777777" w:rsidR="00E210E9" w:rsidRPr="00A06B9E" w:rsidRDefault="00E210E9" w:rsidP="00E210E9">
            <w:pPr>
              <w:spacing w:line="360" w:lineRule="auto"/>
              <w:jc w:val="center"/>
            </w:pPr>
          </w:p>
        </w:tc>
        <w:tc>
          <w:tcPr>
            <w:tcW w:w="1701" w:type="dxa"/>
          </w:tcPr>
          <w:p w14:paraId="397C6DB7" w14:textId="77777777" w:rsidR="00E210E9" w:rsidRPr="003B1C13" w:rsidRDefault="00E210E9" w:rsidP="00E210E9">
            <w:pPr>
              <w:spacing w:line="360" w:lineRule="auto"/>
              <w:jc w:val="center"/>
              <w:rPr>
                <w:b/>
                <w:bCs/>
              </w:rPr>
            </w:pPr>
            <w:r w:rsidRPr="004119ED">
              <w:rPr>
                <w:b/>
                <w:bCs/>
              </w:rPr>
              <w:t>1.71</w:t>
            </w:r>
            <w:r w:rsidRPr="003B1C13">
              <w:rPr>
                <w:b/>
                <w:bCs/>
              </w:rPr>
              <w:t xml:space="preserve"> </w:t>
            </w:r>
            <w:r w:rsidRPr="004119ED">
              <w:rPr>
                <w:b/>
                <w:bCs/>
              </w:rPr>
              <w:t>± 0.31</w:t>
            </w:r>
          </w:p>
        </w:tc>
        <w:tc>
          <w:tcPr>
            <w:tcW w:w="1134" w:type="dxa"/>
          </w:tcPr>
          <w:p w14:paraId="7589EAC8" w14:textId="77777777" w:rsidR="00E210E9" w:rsidRPr="003B1C13" w:rsidRDefault="00E210E9" w:rsidP="00E210E9">
            <w:pPr>
              <w:spacing w:line="360" w:lineRule="auto"/>
              <w:jc w:val="center"/>
              <w:rPr>
                <w:b/>
                <w:bCs/>
              </w:rPr>
            </w:pPr>
            <w:r w:rsidRPr="004119ED">
              <w:rPr>
                <w:b/>
                <w:bCs/>
              </w:rPr>
              <w:t>5.57</w:t>
            </w:r>
          </w:p>
        </w:tc>
        <w:tc>
          <w:tcPr>
            <w:tcW w:w="992" w:type="dxa"/>
          </w:tcPr>
          <w:p w14:paraId="4700EAAD" w14:textId="77777777" w:rsidR="00E210E9" w:rsidRPr="003B1C13" w:rsidRDefault="00E210E9" w:rsidP="00E210E9">
            <w:pPr>
              <w:spacing w:line="360" w:lineRule="auto"/>
              <w:jc w:val="center"/>
              <w:rPr>
                <w:b/>
                <w:bCs/>
              </w:rPr>
            </w:pPr>
            <w:r w:rsidRPr="004119ED">
              <w:rPr>
                <w:b/>
                <w:bCs/>
              </w:rPr>
              <w:t>&lt;0.0001</w:t>
            </w:r>
          </w:p>
        </w:tc>
      </w:tr>
      <w:tr w:rsidR="00E210E9" w:rsidRPr="0071353B" w14:paraId="158B8020" w14:textId="77777777" w:rsidTr="00E210E9">
        <w:tc>
          <w:tcPr>
            <w:tcW w:w="1844" w:type="dxa"/>
            <w:vMerge/>
            <w:shd w:val="clear" w:color="auto" w:fill="auto"/>
          </w:tcPr>
          <w:p w14:paraId="398B7719" w14:textId="77777777" w:rsidR="00E210E9" w:rsidRPr="00867CFB" w:rsidRDefault="00E210E9" w:rsidP="00E210E9">
            <w:pPr>
              <w:spacing w:line="360" w:lineRule="auto"/>
              <w:jc w:val="center"/>
            </w:pPr>
          </w:p>
        </w:tc>
        <w:tc>
          <w:tcPr>
            <w:tcW w:w="850" w:type="dxa"/>
            <w:shd w:val="clear" w:color="auto" w:fill="auto"/>
          </w:tcPr>
          <w:p w14:paraId="3664BFFE" w14:textId="77777777" w:rsidR="00E210E9" w:rsidRDefault="00E210E9" w:rsidP="00E210E9">
            <w:pPr>
              <w:spacing w:line="360" w:lineRule="auto"/>
              <w:jc w:val="center"/>
            </w:pPr>
            <w:r>
              <w:t>8</w:t>
            </w:r>
            <w:r w:rsidRPr="00E7389E">
              <w:t xml:space="preserve"> - </w:t>
            </w:r>
            <w:r>
              <w:t>9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22638CE" w14:textId="77777777" w:rsidR="00E210E9" w:rsidRPr="00A06B9E" w:rsidRDefault="00E210E9" w:rsidP="00E210E9">
            <w:pPr>
              <w:spacing w:line="360" w:lineRule="auto"/>
              <w:jc w:val="center"/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1F5E2642" w14:textId="77777777" w:rsidR="00E210E9" w:rsidRPr="00A06B9E" w:rsidRDefault="00E210E9" w:rsidP="00E210E9">
            <w:pPr>
              <w:spacing w:line="360" w:lineRule="auto"/>
              <w:jc w:val="center"/>
            </w:pPr>
            <w:r w:rsidRPr="00A06B9E">
              <w:t>-0.0019</w:t>
            </w:r>
            <w:r>
              <w:t xml:space="preserve"> </w:t>
            </w:r>
            <w:r w:rsidRPr="000937BE">
              <w:t>±</w:t>
            </w:r>
            <w:r>
              <w:t xml:space="preserve"> </w:t>
            </w:r>
            <w:r w:rsidRPr="00A06B9E">
              <w:t>0.00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9EE6945" w14:textId="77777777" w:rsidR="00E210E9" w:rsidRPr="00A06B9E" w:rsidRDefault="00E210E9" w:rsidP="00E210E9">
            <w:pPr>
              <w:spacing w:line="360" w:lineRule="auto"/>
              <w:jc w:val="center"/>
            </w:pPr>
            <w:r w:rsidRPr="00A06B9E">
              <w:t>-0.2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4A497E37" w14:textId="77777777" w:rsidR="00E210E9" w:rsidRPr="00A06B9E" w:rsidRDefault="00E210E9" w:rsidP="00E210E9">
            <w:pPr>
              <w:spacing w:line="360" w:lineRule="auto"/>
              <w:jc w:val="center"/>
            </w:pPr>
            <w:r w:rsidRPr="00A06B9E">
              <w:t>0.83</w:t>
            </w:r>
          </w:p>
        </w:tc>
        <w:tc>
          <w:tcPr>
            <w:tcW w:w="284" w:type="dxa"/>
          </w:tcPr>
          <w:p w14:paraId="007BF174" w14:textId="77777777" w:rsidR="00E210E9" w:rsidRPr="004578BA" w:rsidRDefault="00E210E9" w:rsidP="00E210E9">
            <w:pPr>
              <w:spacing w:line="360" w:lineRule="auto"/>
              <w:jc w:val="center"/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DEAB114" w14:textId="77777777" w:rsidR="00E210E9" w:rsidRPr="00A06B9E" w:rsidRDefault="00E210E9" w:rsidP="00E210E9">
            <w:pPr>
              <w:spacing w:line="360" w:lineRule="auto"/>
              <w:jc w:val="center"/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F98201D" w14:textId="77777777" w:rsidR="00E210E9" w:rsidRPr="003B1C13" w:rsidRDefault="00E210E9" w:rsidP="00E210E9">
            <w:pPr>
              <w:spacing w:line="360" w:lineRule="auto"/>
              <w:jc w:val="center"/>
              <w:rPr>
                <w:b/>
                <w:bCs/>
              </w:rPr>
            </w:pPr>
            <w:r w:rsidRPr="004119ED">
              <w:rPr>
                <w:b/>
                <w:bCs/>
              </w:rPr>
              <w:t>0.81 ± 0.3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A14C154" w14:textId="77777777" w:rsidR="00E210E9" w:rsidRPr="003B1C13" w:rsidRDefault="00E210E9" w:rsidP="00E210E9">
            <w:pPr>
              <w:spacing w:line="360" w:lineRule="auto"/>
              <w:jc w:val="center"/>
              <w:rPr>
                <w:b/>
                <w:bCs/>
              </w:rPr>
            </w:pPr>
            <w:r w:rsidRPr="004119ED">
              <w:rPr>
                <w:b/>
                <w:bCs/>
              </w:rPr>
              <w:t>2.4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9498BF7" w14:textId="77777777" w:rsidR="00E210E9" w:rsidRPr="003B1C13" w:rsidRDefault="00E210E9" w:rsidP="00E210E9">
            <w:pPr>
              <w:spacing w:line="360" w:lineRule="auto"/>
              <w:jc w:val="center"/>
              <w:rPr>
                <w:b/>
                <w:bCs/>
              </w:rPr>
            </w:pPr>
            <w:r w:rsidRPr="004119ED">
              <w:rPr>
                <w:b/>
                <w:bCs/>
              </w:rPr>
              <w:t>0.015</w:t>
            </w:r>
          </w:p>
        </w:tc>
      </w:tr>
      <w:tr w:rsidR="00E210E9" w:rsidRPr="0071353B" w14:paraId="25EF6724" w14:textId="77777777" w:rsidTr="00E210E9">
        <w:tc>
          <w:tcPr>
            <w:tcW w:w="1844" w:type="dxa"/>
            <w:shd w:val="clear" w:color="auto" w:fill="auto"/>
          </w:tcPr>
          <w:p w14:paraId="23BF1163" w14:textId="77777777" w:rsidR="00E210E9" w:rsidRDefault="00E210E9" w:rsidP="00E210E9">
            <w:pPr>
              <w:spacing w:line="360" w:lineRule="auto"/>
            </w:pPr>
          </w:p>
        </w:tc>
        <w:tc>
          <w:tcPr>
            <w:tcW w:w="850" w:type="dxa"/>
            <w:shd w:val="clear" w:color="auto" w:fill="auto"/>
          </w:tcPr>
          <w:p w14:paraId="740ABA8F" w14:textId="77777777" w:rsidR="00E210E9" w:rsidRDefault="00E210E9" w:rsidP="00E210E9">
            <w:pPr>
              <w:spacing w:line="360" w:lineRule="auto"/>
              <w:jc w:val="center"/>
            </w:pPr>
          </w:p>
        </w:tc>
        <w:tc>
          <w:tcPr>
            <w:tcW w:w="4110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5AA3F79C" w14:textId="77777777" w:rsidR="00E210E9" w:rsidRDefault="00E210E9" w:rsidP="00E210E9">
            <w:pPr>
              <w:spacing w:line="360" w:lineRule="auto"/>
              <w:rPr>
                <w:b/>
                <w:bCs/>
              </w:rPr>
            </w:pPr>
            <w:r w:rsidRPr="00CB09A2">
              <w:t>Adj. R</w:t>
            </w:r>
            <w:r w:rsidRPr="00CB09A2">
              <w:rPr>
                <w:vertAlign w:val="superscript"/>
              </w:rPr>
              <w:t>2</w:t>
            </w:r>
            <w:r>
              <w:t xml:space="preserve"> = </w:t>
            </w:r>
            <w:r w:rsidRPr="00D4379D">
              <w:t>0.66</w:t>
            </w:r>
            <w:r>
              <w:t xml:space="preserve">; F = </w:t>
            </w:r>
            <w:r w:rsidRPr="00D4379D">
              <w:t>151.8</w:t>
            </w:r>
            <w:r>
              <w:t xml:space="preserve">; df = </w:t>
            </w:r>
            <w:r w:rsidRPr="00D4379D">
              <w:t>379, 5</w:t>
            </w:r>
          </w:p>
        </w:tc>
        <w:tc>
          <w:tcPr>
            <w:tcW w:w="284" w:type="dxa"/>
          </w:tcPr>
          <w:p w14:paraId="5F5EF8A8" w14:textId="77777777" w:rsidR="00E210E9" w:rsidRPr="00CB09A2" w:rsidRDefault="00E210E9" w:rsidP="00E210E9">
            <w:pPr>
              <w:spacing w:line="360" w:lineRule="auto"/>
            </w:pPr>
          </w:p>
        </w:tc>
        <w:tc>
          <w:tcPr>
            <w:tcW w:w="4111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59762ED4" w14:textId="77777777" w:rsidR="00E210E9" w:rsidRDefault="00E210E9" w:rsidP="00E210E9">
            <w:pPr>
              <w:spacing w:line="360" w:lineRule="auto"/>
              <w:rPr>
                <w:b/>
                <w:bCs/>
              </w:rPr>
            </w:pPr>
            <w:r w:rsidRPr="00CB09A2">
              <w:t>Adj. R</w:t>
            </w:r>
            <w:r w:rsidRPr="00CB09A2">
              <w:rPr>
                <w:vertAlign w:val="superscript"/>
              </w:rPr>
              <w:t>2</w:t>
            </w:r>
            <w:r>
              <w:t xml:space="preserve"> = </w:t>
            </w:r>
            <w:r w:rsidRPr="00D4379D">
              <w:t>0.14</w:t>
            </w:r>
            <w:r>
              <w:t xml:space="preserve">; F = </w:t>
            </w:r>
            <w:r w:rsidRPr="00D4379D">
              <w:t>14.87</w:t>
            </w:r>
            <w:r>
              <w:t xml:space="preserve">; df = </w:t>
            </w:r>
            <w:r w:rsidRPr="00D4379D">
              <w:t>422, 5</w:t>
            </w:r>
          </w:p>
        </w:tc>
      </w:tr>
    </w:tbl>
    <w:p w14:paraId="25F8CB0E" w14:textId="77777777" w:rsidR="00E210E9" w:rsidRDefault="00E210E9" w:rsidP="00E210E9"/>
    <w:p w14:paraId="7C746001" w14:textId="77777777" w:rsidR="00E934D9" w:rsidRDefault="00E934D9" w:rsidP="00D04D92">
      <w:pPr>
        <w:spacing w:line="360" w:lineRule="auto"/>
        <w:jc w:val="both"/>
        <w:rPr>
          <w:b/>
          <w:bCs/>
        </w:rPr>
      </w:pPr>
    </w:p>
    <w:p w14:paraId="2302015A" w14:textId="77777777" w:rsidR="00E934D9" w:rsidRDefault="00E934D9" w:rsidP="00D04D92">
      <w:pPr>
        <w:spacing w:line="360" w:lineRule="auto"/>
        <w:jc w:val="both"/>
        <w:rPr>
          <w:b/>
          <w:bCs/>
        </w:rPr>
      </w:pPr>
    </w:p>
    <w:p w14:paraId="7A97865A" w14:textId="0522CC3D" w:rsidR="00D04D92" w:rsidRDefault="008032BC" w:rsidP="00D04D92">
      <w:pPr>
        <w:spacing w:line="360" w:lineRule="auto"/>
        <w:jc w:val="both"/>
      </w:pPr>
      <w:r>
        <w:rPr>
          <w:b/>
          <w:bCs/>
        </w:rPr>
        <w:t xml:space="preserve">Supplementary Table </w:t>
      </w:r>
      <w:r w:rsidR="00E210E9">
        <w:rPr>
          <w:b/>
          <w:bCs/>
        </w:rPr>
        <w:t>6</w:t>
      </w:r>
      <w:r w:rsidR="00D04D92">
        <w:t xml:space="preserve"> Mean mass </w:t>
      </w:r>
      <w:r w:rsidR="00D04D92" w:rsidRPr="00A765C1">
        <w:t xml:space="preserve">± </w:t>
      </w:r>
      <w:r w:rsidR="00AF128A">
        <w:t xml:space="preserve">standard deviation (SD) </w:t>
      </w:r>
      <w:r w:rsidR="00D04D92">
        <w:t>(mg)</w:t>
      </w:r>
      <w:r w:rsidR="00D04D92" w:rsidRPr="00A765C1">
        <w:t xml:space="preserve"> </w:t>
      </w:r>
      <w:r w:rsidR="00D04D92">
        <w:t xml:space="preserve">loss of tsetse </w:t>
      </w:r>
      <w:r w:rsidR="00D04D92" w:rsidRPr="00AB200A">
        <w:t>(</w:t>
      </w:r>
      <w:r w:rsidR="00D04D92" w:rsidRPr="002B1993">
        <w:rPr>
          <w:i/>
          <w:iCs/>
        </w:rPr>
        <w:t>G. m. morsitans</w:t>
      </w:r>
      <w:r w:rsidR="00D04D92" w:rsidRPr="00AB200A">
        <w:t>)</w:t>
      </w:r>
      <w:r w:rsidR="00D04D92">
        <w:t xml:space="preserve"> during pupation and adulthood. </w:t>
      </w:r>
      <w:r w:rsidR="00D04D92" w:rsidRPr="007B09DD">
        <w:t>Pupae were kept at either constant 25°C or 31°C for development and transferred to either a matched or unmatched temperature upon emergence for adulthood, given as pupal / adult temperature.</w:t>
      </w:r>
    </w:p>
    <w:tbl>
      <w:tblPr>
        <w:tblStyle w:val="TableGrid"/>
        <w:tblpPr w:leftFromText="180" w:rightFromText="180" w:vertAnchor="text" w:horzAnchor="margin" w:tblpY="73"/>
        <w:tblW w:w="99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992"/>
        <w:gridCol w:w="567"/>
        <w:gridCol w:w="1702"/>
        <w:gridCol w:w="1701"/>
        <w:gridCol w:w="1559"/>
        <w:gridCol w:w="1985"/>
      </w:tblGrid>
      <w:tr w:rsidR="00D04D92" w14:paraId="6B7B8758" w14:textId="77777777" w:rsidTr="000C324F"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20A3265" w14:textId="77777777" w:rsidR="00D04D92" w:rsidRPr="00807CD4" w:rsidRDefault="00D04D92" w:rsidP="000C324F">
            <w:pPr>
              <w:spacing w:line="360" w:lineRule="auto"/>
              <w:jc w:val="center"/>
              <w:rPr>
                <w:b/>
                <w:bCs/>
              </w:rPr>
            </w:pPr>
            <w:r w:rsidRPr="00807CD4">
              <w:rPr>
                <w:b/>
                <w:bCs/>
              </w:rPr>
              <w:t>Variab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C3BFE5E" w14:textId="77777777" w:rsidR="00D04D92" w:rsidRPr="00807CD4" w:rsidRDefault="00D04D92" w:rsidP="000C324F">
            <w:pPr>
              <w:spacing w:line="360" w:lineRule="auto"/>
              <w:jc w:val="center"/>
              <w:rPr>
                <w:b/>
                <w:bCs/>
              </w:rPr>
            </w:pPr>
            <w:r w:rsidRPr="00807CD4">
              <w:rPr>
                <w:b/>
                <w:bCs/>
              </w:rPr>
              <w:t>Grou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49A4666" w14:textId="77777777" w:rsidR="00D04D92" w:rsidRPr="00807CD4" w:rsidRDefault="00D04D92" w:rsidP="000C324F">
            <w:pPr>
              <w:spacing w:line="360" w:lineRule="auto"/>
              <w:jc w:val="center"/>
              <w:rPr>
                <w:b/>
                <w:bCs/>
              </w:rPr>
            </w:pPr>
            <w:r w:rsidRPr="00807CD4">
              <w:rPr>
                <w:b/>
                <w:bCs/>
              </w:rPr>
              <w:t>N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D8B8069" w14:textId="77777777" w:rsidR="00D04D92" w:rsidRPr="00807CD4" w:rsidRDefault="00D04D92" w:rsidP="000C324F">
            <w:pPr>
              <w:spacing w:line="360" w:lineRule="auto"/>
              <w:jc w:val="center"/>
              <w:rPr>
                <w:b/>
                <w:bCs/>
              </w:rPr>
            </w:pPr>
            <w:r w:rsidRPr="00807CD4">
              <w:rPr>
                <w:b/>
                <w:bCs/>
              </w:rPr>
              <w:t>Pupal mass loss ± SD (mg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BCA0F50" w14:textId="77777777" w:rsidR="00D04D92" w:rsidRPr="00807CD4" w:rsidRDefault="00D04D92" w:rsidP="000C324F">
            <w:pPr>
              <w:spacing w:line="360" w:lineRule="auto"/>
              <w:jc w:val="center"/>
              <w:rPr>
                <w:b/>
                <w:bCs/>
              </w:rPr>
            </w:pPr>
            <w:r w:rsidRPr="00807CD4">
              <w:rPr>
                <w:b/>
                <w:bCs/>
              </w:rPr>
              <w:t>Pupal mass loss rate (mg/day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1BA61BB" w14:textId="77777777" w:rsidR="00D04D92" w:rsidRPr="00807CD4" w:rsidRDefault="00D04D92" w:rsidP="000C324F">
            <w:pPr>
              <w:spacing w:line="360" w:lineRule="auto"/>
              <w:jc w:val="center"/>
              <w:rPr>
                <w:b/>
                <w:bCs/>
              </w:rPr>
            </w:pPr>
            <w:r w:rsidRPr="00807CD4">
              <w:rPr>
                <w:b/>
                <w:bCs/>
              </w:rPr>
              <w:t>Adult mass loss ± SD (mg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6440B8A" w14:textId="77777777" w:rsidR="00D04D92" w:rsidRPr="00807CD4" w:rsidRDefault="00D04D92" w:rsidP="000C324F">
            <w:pPr>
              <w:spacing w:line="360" w:lineRule="auto"/>
              <w:jc w:val="center"/>
              <w:rPr>
                <w:b/>
                <w:bCs/>
              </w:rPr>
            </w:pPr>
            <w:r w:rsidRPr="00807CD4">
              <w:rPr>
                <w:b/>
                <w:bCs/>
              </w:rPr>
              <w:t>Adult mass loss rate (mg/day)</w:t>
            </w:r>
          </w:p>
        </w:tc>
      </w:tr>
      <w:tr w:rsidR="00D04D92" w14:paraId="00B72E74" w14:textId="77777777" w:rsidTr="000C324F">
        <w:tc>
          <w:tcPr>
            <w:tcW w:w="1417" w:type="dxa"/>
            <w:vMerge w:val="restart"/>
            <w:tcBorders>
              <w:top w:val="single" w:sz="4" w:space="0" w:color="auto"/>
            </w:tcBorders>
          </w:tcPr>
          <w:p w14:paraId="7D042F7B" w14:textId="77777777" w:rsidR="00D04D92" w:rsidRDefault="00D04D92" w:rsidP="000C324F">
            <w:pPr>
              <w:spacing w:line="360" w:lineRule="auto"/>
              <w:jc w:val="center"/>
            </w:pPr>
            <w:r>
              <w:t>Temperatur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49E6CE8" w14:textId="77777777" w:rsidR="00D04D92" w:rsidRDefault="00D04D92" w:rsidP="000C324F">
            <w:pPr>
              <w:spacing w:line="360" w:lineRule="auto"/>
              <w:jc w:val="center"/>
            </w:pPr>
            <w:r>
              <w:t>25 / 25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CC4D76C" w14:textId="77777777" w:rsidR="00D04D92" w:rsidRDefault="00D04D92" w:rsidP="000C324F">
            <w:pPr>
              <w:spacing w:line="360" w:lineRule="auto"/>
              <w:jc w:val="center"/>
            </w:pPr>
            <w:r>
              <w:t>109</w:t>
            </w:r>
          </w:p>
        </w:tc>
        <w:tc>
          <w:tcPr>
            <w:tcW w:w="1702" w:type="dxa"/>
            <w:vMerge w:val="restart"/>
            <w:tcBorders>
              <w:top w:val="single" w:sz="4" w:space="0" w:color="auto"/>
            </w:tcBorders>
          </w:tcPr>
          <w:p w14:paraId="56892D97" w14:textId="77777777" w:rsidR="00D04D92" w:rsidRDefault="00D04D92" w:rsidP="000C324F">
            <w:pPr>
              <w:spacing w:line="360" w:lineRule="auto"/>
              <w:jc w:val="center"/>
              <w:rPr>
                <w:rFonts w:cstheme="minorHAnsi"/>
              </w:rPr>
            </w:pPr>
            <w:r w:rsidRPr="00D36799">
              <w:t>3.78</w:t>
            </w:r>
            <w:r>
              <w:t xml:space="preserve"> </w:t>
            </w:r>
            <w:r>
              <w:rPr>
                <w:rFonts w:cstheme="minorHAnsi"/>
              </w:rPr>
              <w:t xml:space="preserve">± </w:t>
            </w:r>
            <w:r w:rsidRPr="00BF4D49">
              <w:rPr>
                <w:rFonts w:cstheme="minorHAnsi"/>
              </w:rPr>
              <w:t>4.72</w:t>
            </w:r>
          </w:p>
          <w:p w14:paraId="67A6CE4C" w14:textId="77777777" w:rsidR="00D04D92" w:rsidRDefault="00D04D92" w:rsidP="000C324F">
            <w:pPr>
              <w:spacing w:line="360" w:lineRule="auto"/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5452EA7" w14:textId="77777777" w:rsidR="00D04D92" w:rsidRPr="008279A1" w:rsidRDefault="00D04D92" w:rsidP="000C324F">
            <w:pPr>
              <w:spacing w:line="360" w:lineRule="auto"/>
              <w:jc w:val="center"/>
            </w:pPr>
            <w:r>
              <w:t>0.1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A1B6581" w14:textId="77777777" w:rsidR="00D04D92" w:rsidRDefault="00D04D92" w:rsidP="000C324F">
            <w:pPr>
              <w:spacing w:line="360" w:lineRule="auto"/>
              <w:jc w:val="center"/>
            </w:pPr>
            <w:r w:rsidRPr="008279A1">
              <w:t>8.8</w:t>
            </w:r>
            <w:r>
              <w:t xml:space="preserve"> </w:t>
            </w:r>
            <w:r w:rsidRPr="009A7B27">
              <w:t>±</w:t>
            </w:r>
            <w:r>
              <w:t xml:space="preserve"> </w:t>
            </w:r>
            <w:r w:rsidRPr="009A7B27">
              <w:t>1.92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811DF7B" w14:textId="77777777" w:rsidR="00D04D92" w:rsidRPr="00D8001B" w:rsidRDefault="00D04D92" w:rsidP="000C324F">
            <w:pPr>
              <w:spacing w:line="360" w:lineRule="auto"/>
              <w:jc w:val="center"/>
            </w:pPr>
            <w:r w:rsidRPr="002A497B">
              <w:t>1.065</w:t>
            </w:r>
          </w:p>
        </w:tc>
      </w:tr>
      <w:tr w:rsidR="00D04D92" w14:paraId="01269838" w14:textId="77777777" w:rsidTr="000C324F">
        <w:tc>
          <w:tcPr>
            <w:tcW w:w="1417" w:type="dxa"/>
            <w:vMerge/>
          </w:tcPr>
          <w:p w14:paraId="0E7DD789" w14:textId="77777777" w:rsidR="00D04D92" w:rsidRDefault="00D04D92" w:rsidP="000C324F">
            <w:pPr>
              <w:spacing w:line="360" w:lineRule="auto"/>
              <w:jc w:val="center"/>
            </w:pPr>
          </w:p>
        </w:tc>
        <w:tc>
          <w:tcPr>
            <w:tcW w:w="992" w:type="dxa"/>
          </w:tcPr>
          <w:p w14:paraId="0CC24983" w14:textId="77777777" w:rsidR="00D04D92" w:rsidRDefault="00D04D92" w:rsidP="000C324F">
            <w:pPr>
              <w:spacing w:line="360" w:lineRule="auto"/>
              <w:jc w:val="center"/>
            </w:pPr>
            <w:r>
              <w:t>25 / 31</w:t>
            </w:r>
          </w:p>
        </w:tc>
        <w:tc>
          <w:tcPr>
            <w:tcW w:w="567" w:type="dxa"/>
          </w:tcPr>
          <w:p w14:paraId="148AE20C" w14:textId="77777777" w:rsidR="00D04D92" w:rsidRDefault="00D04D92" w:rsidP="000C324F">
            <w:pPr>
              <w:spacing w:line="360" w:lineRule="auto"/>
              <w:jc w:val="center"/>
            </w:pPr>
            <w:r>
              <w:t>109</w:t>
            </w:r>
          </w:p>
        </w:tc>
        <w:tc>
          <w:tcPr>
            <w:tcW w:w="1702" w:type="dxa"/>
            <w:vMerge/>
          </w:tcPr>
          <w:p w14:paraId="2F0EB213" w14:textId="77777777" w:rsidR="00D04D92" w:rsidRDefault="00D04D92" w:rsidP="000C324F">
            <w:pPr>
              <w:spacing w:line="360" w:lineRule="auto"/>
              <w:jc w:val="center"/>
            </w:pPr>
          </w:p>
        </w:tc>
        <w:tc>
          <w:tcPr>
            <w:tcW w:w="1701" w:type="dxa"/>
          </w:tcPr>
          <w:p w14:paraId="61D25E93" w14:textId="77777777" w:rsidR="00D04D92" w:rsidRPr="008279A1" w:rsidRDefault="00D04D92" w:rsidP="000C324F">
            <w:pPr>
              <w:spacing w:line="360" w:lineRule="auto"/>
              <w:jc w:val="center"/>
            </w:pPr>
          </w:p>
        </w:tc>
        <w:tc>
          <w:tcPr>
            <w:tcW w:w="1559" w:type="dxa"/>
          </w:tcPr>
          <w:p w14:paraId="5E832386" w14:textId="77777777" w:rsidR="00D04D92" w:rsidRDefault="00D04D92" w:rsidP="000C324F">
            <w:pPr>
              <w:spacing w:line="360" w:lineRule="auto"/>
              <w:jc w:val="center"/>
            </w:pPr>
            <w:r>
              <w:t xml:space="preserve">11.0 </w:t>
            </w:r>
            <w:r w:rsidRPr="009A7B27">
              <w:t>±</w:t>
            </w:r>
            <w:r>
              <w:t xml:space="preserve"> </w:t>
            </w:r>
            <w:r w:rsidRPr="009A7B27">
              <w:t>2.76</w:t>
            </w:r>
          </w:p>
        </w:tc>
        <w:tc>
          <w:tcPr>
            <w:tcW w:w="1985" w:type="dxa"/>
          </w:tcPr>
          <w:p w14:paraId="67F6C669" w14:textId="77777777" w:rsidR="00D04D92" w:rsidRPr="00BE02AC" w:rsidRDefault="00D04D92" w:rsidP="000C324F">
            <w:pPr>
              <w:spacing w:line="360" w:lineRule="auto"/>
              <w:jc w:val="center"/>
            </w:pPr>
            <w:r w:rsidRPr="00BA4253">
              <w:t>2.187</w:t>
            </w:r>
          </w:p>
        </w:tc>
      </w:tr>
      <w:tr w:rsidR="00D04D92" w14:paraId="4256E6B7" w14:textId="77777777" w:rsidTr="000C324F">
        <w:tc>
          <w:tcPr>
            <w:tcW w:w="1417" w:type="dxa"/>
            <w:vMerge/>
          </w:tcPr>
          <w:p w14:paraId="40AA494D" w14:textId="77777777" w:rsidR="00D04D92" w:rsidRDefault="00D04D92" w:rsidP="000C324F">
            <w:pPr>
              <w:spacing w:line="360" w:lineRule="auto"/>
              <w:jc w:val="center"/>
            </w:pPr>
          </w:p>
        </w:tc>
        <w:tc>
          <w:tcPr>
            <w:tcW w:w="992" w:type="dxa"/>
          </w:tcPr>
          <w:p w14:paraId="5FCAE836" w14:textId="77777777" w:rsidR="00D04D92" w:rsidRDefault="00D04D92" w:rsidP="000C324F">
            <w:pPr>
              <w:spacing w:line="360" w:lineRule="auto"/>
              <w:jc w:val="center"/>
            </w:pPr>
            <w:r>
              <w:t>31 / 25</w:t>
            </w:r>
          </w:p>
        </w:tc>
        <w:tc>
          <w:tcPr>
            <w:tcW w:w="567" w:type="dxa"/>
          </w:tcPr>
          <w:p w14:paraId="063B51BD" w14:textId="77777777" w:rsidR="00D04D92" w:rsidRDefault="00D04D92" w:rsidP="000C324F">
            <w:pPr>
              <w:spacing w:line="360" w:lineRule="auto"/>
              <w:jc w:val="center"/>
            </w:pPr>
            <w:r>
              <w:t>103</w:t>
            </w:r>
          </w:p>
        </w:tc>
        <w:tc>
          <w:tcPr>
            <w:tcW w:w="1702" w:type="dxa"/>
            <w:vMerge w:val="restart"/>
          </w:tcPr>
          <w:p w14:paraId="2CBB6547" w14:textId="77777777" w:rsidR="00D04D92" w:rsidRDefault="00D04D92" w:rsidP="000C324F">
            <w:pPr>
              <w:spacing w:line="360" w:lineRule="auto"/>
              <w:jc w:val="center"/>
            </w:pPr>
            <w:r w:rsidRPr="00D36799">
              <w:t>4.7</w:t>
            </w:r>
            <w:r>
              <w:t xml:space="preserve">5 </w:t>
            </w:r>
            <w:r w:rsidRPr="00BF4D49">
              <w:t>±</w:t>
            </w:r>
            <w:r>
              <w:t xml:space="preserve"> </w:t>
            </w:r>
            <w:r w:rsidRPr="00BF4D49">
              <w:t>1.36</w:t>
            </w:r>
          </w:p>
          <w:p w14:paraId="2C290F50" w14:textId="77777777" w:rsidR="00D04D92" w:rsidRDefault="00D04D92" w:rsidP="000C324F">
            <w:pPr>
              <w:spacing w:line="360" w:lineRule="auto"/>
              <w:jc w:val="center"/>
            </w:pPr>
          </w:p>
        </w:tc>
        <w:tc>
          <w:tcPr>
            <w:tcW w:w="1701" w:type="dxa"/>
          </w:tcPr>
          <w:p w14:paraId="3E3D4495" w14:textId="77777777" w:rsidR="00D04D92" w:rsidRPr="00D8001B" w:rsidRDefault="00D04D92" w:rsidP="000C324F">
            <w:pPr>
              <w:spacing w:line="360" w:lineRule="auto"/>
              <w:jc w:val="center"/>
            </w:pPr>
            <w:r>
              <w:t>0.23</w:t>
            </w:r>
          </w:p>
        </w:tc>
        <w:tc>
          <w:tcPr>
            <w:tcW w:w="1559" w:type="dxa"/>
          </w:tcPr>
          <w:p w14:paraId="4F7CDDC5" w14:textId="77777777" w:rsidR="00D04D92" w:rsidRDefault="00D04D92" w:rsidP="000C324F">
            <w:pPr>
              <w:spacing w:line="360" w:lineRule="auto"/>
              <w:jc w:val="center"/>
            </w:pPr>
            <w:r w:rsidRPr="00D8001B">
              <w:t>8.9</w:t>
            </w:r>
            <w:r>
              <w:t xml:space="preserve"> </w:t>
            </w:r>
            <w:r w:rsidRPr="009A7B27">
              <w:t>±</w:t>
            </w:r>
            <w:r>
              <w:t xml:space="preserve"> </w:t>
            </w:r>
            <w:r w:rsidRPr="009A7B27">
              <w:t>2.63</w:t>
            </w:r>
          </w:p>
        </w:tc>
        <w:tc>
          <w:tcPr>
            <w:tcW w:w="1985" w:type="dxa"/>
          </w:tcPr>
          <w:p w14:paraId="0454C003" w14:textId="77777777" w:rsidR="00D04D92" w:rsidRPr="00EF567B" w:rsidRDefault="00D04D92" w:rsidP="000C324F">
            <w:pPr>
              <w:spacing w:line="360" w:lineRule="auto"/>
              <w:jc w:val="center"/>
            </w:pPr>
            <w:r w:rsidRPr="00BA4253">
              <w:t>1.05</w:t>
            </w:r>
            <w:r>
              <w:t>9</w:t>
            </w:r>
          </w:p>
        </w:tc>
      </w:tr>
      <w:tr w:rsidR="00D04D92" w14:paraId="615EE936" w14:textId="77777777" w:rsidTr="000C324F">
        <w:tc>
          <w:tcPr>
            <w:tcW w:w="1417" w:type="dxa"/>
            <w:vMerge/>
            <w:tcBorders>
              <w:bottom w:val="nil"/>
            </w:tcBorders>
          </w:tcPr>
          <w:p w14:paraId="1ADDDA17" w14:textId="77777777" w:rsidR="00D04D92" w:rsidRDefault="00D04D92" w:rsidP="000C324F">
            <w:pPr>
              <w:spacing w:line="360" w:lineRule="auto"/>
              <w:jc w:val="center"/>
            </w:pPr>
          </w:p>
        </w:tc>
        <w:tc>
          <w:tcPr>
            <w:tcW w:w="992" w:type="dxa"/>
            <w:tcBorders>
              <w:bottom w:val="nil"/>
            </w:tcBorders>
          </w:tcPr>
          <w:p w14:paraId="4C047581" w14:textId="77777777" w:rsidR="00D04D92" w:rsidRDefault="00D04D92" w:rsidP="000C324F">
            <w:pPr>
              <w:spacing w:line="360" w:lineRule="auto"/>
              <w:jc w:val="center"/>
            </w:pPr>
            <w:r>
              <w:t>31 / 31</w:t>
            </w:r>
          </w:p>
        </w:tc>
        <w:tc>
          <w:tcPr>
            <w:tcW w:w="567" w:type="dxa"/>
            <w:tcBorders>
              <w:bottom w:val="nil"/>
            </w:tcBorders>
          </w:tcPr>
          <w:p w14:paraId="621CA4D6" w14:textId="77777777" w:rsidR="00D04D92" w:rsidRDefault="00D04D92" w:rsidP="000C324F">
            <w:pPr>
              <w:spacing w:line="360" w:lineRule="auto"/>
              <w:jc w:val="center"/>
            </w:pPr>
            <w:r>
              <w:t>107</w:t>
            </w:r>
          </w:p>
        </w:tc>
        <w:tc>
          <w:tcPr>
            <w:tcW w:w="1702" w:type="dxa"/>
            <w:vMerge/>
            <w:tcBorders>
              <w:bottom w:val="nil"/>
            </w:tcBorders>
          </w:tcPr>
          <w:p w14:paraId="7FEC90D0" w14:textId="77777777" w:rsidR="00D04D92" w:rsidRDefault="00D04D92" w:rsidP="000C324F">
            <w:pPr>
              <w:spacing w:line="360" w:lineRule="auto"/>
              <w:jc w:val="center"/>
            </w:pPr>
          </w:p>
        </w:tc>
        <w:tc>
          <w:tcPr>
            <w:tcW w:w="1701" w:type="dxa"/>
            <w:tcBorders>
              <w:bottom w:val="nil"/>
            </w:tcBorders>
          </w:tcPr>
          <w:p w14:paraId="317C6B0F" w14:textId="77777777" w:rsidR="00D04D92" w:rsidRPr="00D8001B" w:rsidRDefault="00D04D92" w:rsidP="000C324F">
            <w:pPr>
              <w:spacing w:line="360" w:lineRule="auto"/>
              <w:jc w:val="center"/>
            </w:pPr>
          </w:p>
        </w:tc>
        <w:tc>
          <w:tcPr>
            <w:tcW w:w="1559" w:type="dxa"/>
            <w:tcBorders>
              <w:bottom w:val="nil"/>
            </w:tcBorders>
          </w:tcPr>
          <w:p w14:paraId="0D23DCB8" w14:textId="77777777" w:rsidR="00D04D92" w:rsidRDefault="00D04D92" w:rsidP="000C324F">
            <w:pPr>
              <w:spacing w:line="360" w:lineRule="auto"/>
              <w:jc w:val="center"/>
            </w:pPr>
            <w:r w:rsidRPr="00D8001B">
              <w:t>10.</w:t>
            </w:r>
            <w:r>
              <w:t xml:space="preserve">4 </w:t>
            </w:r>
            <w:r w:rsidRPr="009A7B27">
              <w:t>±</w:t>
            </w:r>
            <w:r>
              <w:t xml:space="preserve"> </w:t>
            </w:r>
            <w:r w:rsidRPr="009A7B27">
              <w:t>2.93</w:t>
            </w:r>
          </w:p>
        </w:tc>
        <w:tc>
          <w:tcPr>
            <w:tcW w:w="1985" w:type="dxa"/>
            <w:tcBorders>
              <w:bottom w:val="nil"/>
            </w:tcBorders>
          </w:tcPr>
          <w:p w14:paraId="33D73026" w14:textId="77777777" w:rsidR="00D04D92" w:rsidRPr="00765E93" w:rsidRDefault="00D04D92" w:rsidP="000C324F">
            <w:pPr>
              <w:spacing w:line="360" w:lineRule="auto"/>
              <w:jc w:val="center"/>
            </w:pPr>
            <w:r w:rsidRPr="00BA4253">
              <w:t>2.08</w:t>
            </w:r>
            <w:r>
              <w:t>7</w:t>
            </w:r>
          </w:p>
        </w:tc>
      </w:tr>
      <w:tr w:rsidR="00D04D92" w14:paraId="607EBD21" w14:textId="77777777" w:rsidTr="000C324F">
        <w:tc>
          <w:tcPr>
            <w:tcW w:w="1417" w:type="dxa"/>
            <w:vMerge w:val="restart"/>
            <w:tcBorders>
              <w:top w:val="nil"/>
              <w:bottom w:val="nil"/>
            </w:tcBorders>
            <w:shd w:val="clear" w:color="auto" w:fill="E7E6E6" w:themeFill="background2"/>
          </w:tcPr>
          <w:p w14:paraId="11259A6E" w14:textId="77777777" w:rsidR="00D04D92" w:rsidRDefault="00D04D92" w:rsidP="000C324F">
            <w:pPr>
              <w:spacing w:line="360" w:lineRule="auto"/>
              <w:jc w:val="center"/>
            </w:pPr>
            <w:r>
              <w:t>Sex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AA23152" w14:textId="77777777" w:rsidR="00D04D92" w:rsidRDefault="00D04D92" w:rsidP="000C324F">
            <w:pPr>
              <w:spacing w:line="360" w:lineRule="auto"/>
              <w:jc w:val="center"/>
            </w:pPr>
            <w:r>
              <w:t>Femal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B4AFBF1" w14:textId="77777777" w:rsidR="00D04D92" w:rsidRDefault="00D04D92" w:rsidP="000C324F">
            <w:pPr>
              <w:spacing w:line="360" w:lineRule="auto"/>
              <w:jc w:val="center"/>
            </w:pPr>
            <w:r>
              <w:t>222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6B02EA2" w14:textId="77777777" w:rsidR="00D04D92" w:rsidRDefault="00D04D92" w:rsidP="000C324F">
            <w:pPr>
              <w:spacing w:line="360" w:lineRule="auto"/>
              <w:jc w:val="center"/>
            </w:pPr>
            <w:r>
              <w:t xml:space="preserve">4.00 </w:t>
            </w:r>
            <w:r w:rsidRPr="00BF4D49">
              <w:t>±</w:t>
            </w:r>
            <w:r>
              <w:t xml:space="preserve"> </w:t>
            </w:r>
            <w:r w:rsidRPr="00BF4D49">
              <w:t>1.3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FF9CDDA" w14:textId="77777777" w:rsidR="00D04D92" w:rsidRPr="00765E93" w:rsidRDefault="00D04D92" w:rsidP="000C324F">
            <w:pPr>
              <w:spacing w:line="360" w:lineRule="auto"/>
              <w:jc w:val="center"/>
            </w:pPr>
            <w:r>
              <w:t>0.1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D5AE53C" w14:textId="77777777" w:rsidR="00D04D92" w:rsidRDefault="00D04D92" w:rsidP="000C324F">
            <w:pPr>
              <w:spacing w:line="360" w:lineRule="auto"/>
              <w:jc w:val="center"/>
            </w:pPr>
            <w:r w:rsidRPr="00765E93">
              <w:t>10.</w:t>
            </w:r>
            <w:r>
              <w:t xml:space="preserve">1 </w:t>
            </w:r>
            <w:r w:rsidRPr="009A7B27">
              <w:t>±</w:t>
            </w:r>
            <w:r>
              <w:t xml:space="preserve"> </w:t>
            </w:r>
            <w:r w:rsidRPr="009A7B27">
              <w:t>2.79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318FBC0" w14:textId="77777777" w:rsidR="00D04D92" w:rsidRPr="002F07AA" w:rsidRDefault="00D04D92" w:rsidP="000C324F">
            <w:pPr>
              <w:spacing w:line="360" w:lineRule="auto"/>
              <w:jc w:val="center"/>
            </w:pPr>
            <w:r w:rsidRPr="00BA4253">
              <w:t>1.51</w:t>
            </w:r>
            <w:r>
              <w:t>9</w:t>
            </w:r>
          </w:p>
        </w:tc>
      </w:tr>
      <w:tr w:rsidR="00D04D92" w14:paraId="11ACC9DE" w14:textId="77777777" w:rsidTr="000C324F">
        <w:tc>
          <w:tcPr>
            <w:tcW w:w="1417" w:type="dxa"/>
            <w:vMerge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792A86A8" w14:textId="77777777" w:rsidR="00D04D92" w:rsidRDefault="00D04D92" w:rsidP="000C324F">
            <w:pPr>
              <w:spacing w:line="360" w:lineRule="auto"/>
              <w:jc w:val="both"/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6F7CDBE8" w14:textId="77777777" w:rsidR="00D04D92" w:rsidRDefault="00D04D92" w:rsidP="000C324F">
            <w:pPr>
              <w:spacing w:line="360" w:lineRule="auto"/>
              <w:jc w:val="center"/>
            </w:pPr>
            <w:r>
              <w:t>Male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240D3D4F" w14:textId="77777777" w:rsidR="00D04D92" w:rsidRDefault="00D04D92" w:rsidP="000C324F">
            <w:pPr>
              <w:spacing w:line="360" w:lineRule="auto"/>
              <w:jc w:val="center"/>
            </w:pPr>
            <w:r>
              <w:t>206</w:t>
            </w:r>
          </w:p>
        </w:tc>
        <w:tc>
          <w:tcPr>
            <w:tcW w:w="1702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2AF5B413" w14:textId="77777777" w:rsidR="00D04D92" w:rsidRDefault="00D04D92" w:rsidP="000C324F">
            <w:pPr>
              <w:spacing w:line="360" w:lineRule="auto"/>
              <w:jc w:val="center"/>
            </w:pPr>
            <w:r w:rsidRPr="00435BE2">
              <w:t>4.53</w:t>
            </w:r>
            <w:r>
              <w:t xml:space="preserve"> </w:t>
            </w:r>
            <w:r w:rsidRPr="00BF4D49">
              <w:t>±</w:t>
            </w:r>
            <w:r>
              <w:t xml:space="preserve"> </w:t>
            </w:r>
            <w:r w:rsidRPr="00BF4D49">
              <w:t>1.36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2F0A1578" w14:textId="77777777" w:rsidR="00D04D92" w:rsidRPr="002F07AA" w:rsidRDefault="00D04D92" w:rsidP="000C324F">
            <w:pPr>
              <w:spacing w:line="360" w:lineRule="auto"/>
              <w:jc w:val="center"/>
            </w:pPr>
            <w:r>
              <w:t>0.17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30E66AE5" w14:textId="77777777" w:rsidR="00D04D92" w:rsidRDefault="00D04D92" w:rsidP="000C324F">
            <w:pPr>
              <w:spacing w:line="360" w:lineRule="auto"/>
              <w:jc w:val="center"/>
            </w:pPr>
            <w:r w:rsidRPr="002F07AA">
              <w:t>9.</w:t>
            </w:r>
            <w:r>
              <w:t xml:space="preserve">5 </w:t>
            </w:r>
            <w:r w:rsidRPr="009A7B27">
              <w:t>±</w:t>
            </w:r>
            <w:r>
              <w:t xml:space="preserve"> </w:t>
            </w:r>
            <w:r w:rsidRPr="009A7B27">
              <w:t>2.66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129FA5EA" w14:textId="77777777" w:rsidR="00D04D92" w:rsidRPr="002F07AA" w:rsidRDefault="00D04D92" w:rsidP="000C324F">
            <w:pPr>
              <w:spacing w:line="360" w:lineRule="auto"/>
              <w:jc w:val="center"/>
            </w:pPr>
            <w:r w:rsidRPr="002C584F">
              <w:t>1.42</w:t>
            </w:r>
            <w:r>
              <w:t>3</w:t>
            </w:r>
          </w:p>
        </w:tc>
      </w:tr>
    </w:tbl>
    <w:p w14:paraId="69A0D3DE" w14:textId="77777777" w:rsidR="00D04D92" w:rsidRDefault="00D04D92" w:rsidP="009E0BF0">
      <w:pPr>
        <w:spacing w:line="360" w:lineRule="auto"/>
        <w:jc w:val="both"/>
        <w:rPr>
          <w:b/>
          <w:bCs/>
        </w:rPr>
      </w:pPr>
    </w:p>
    <w:p w14:paraId="32F93E35" w14:textId="77777777" w:rsidR="00DD12F9" w:rsidRDefault="00DD12F9" w:rsidP="009E0BF0">
      <w:pPr>
        <w:spacing w:line="360" w:lineRule="auto"/>
        <w:jc w:val="both"/>
        <w:rPr>
          <w:b/>
          <w:bCs/>
        </w:rPr>
      </w:pPr>
    </w:p>
    <w:tbl>
      <w:tblPr>
        <w:tblStyle w:val="TableGrid"/>
        <w:tblpPr w:leftFromText="180" w:rightFromText="180" w:vertAnchor="page" w:horzAnchor="margin" w:tblpXSpec="center" w:tblpY="10201"/>
        <w:tblW w:w="111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04"/>
        <w:gridCol w:w="284"/>
        <w:gridCol w:w="284"/>
        <w:gridCol w:w="1701"/>
        <w:gridCol w:w="1134"/>
        <w:gridCol w:w="992"/>
      </w:tblGrid>
      <w:tr w:rsidR="009E0BF0" w:rsidRPr="0071353B" w14:paraId="17FB5904" w14:textId="77777777" w:rsidTr="00DD12F9">
        <w:trPr>
          <w:trHeight w:val="70"/>
        </w:trPr>
        <w:tc>
          <w:tcPr>
            <w:tcW w:w="6804" w:type="dxa"/>
            <w:shd w:val="clear" w:color="auto" w:fill="auto"/>
          </w:tcPr>
          <w:p w14:paraId="6D4B6510" w14:textId="77777777" w:rsidR="009E0BF0" w:rsidRPr="002318FC" w:rsidRDefault="009E0BF0" w:rsidP="00E210E9">
            <w:pPr>
              <w:rPr>
                <w:b/>
                <w:bCs/>
              </w:rPr>
            </w:pPr>
          </w:p>
        </w:tc>
        <w:tc>
          <w:tcPr>
            <w:tcW w:w="284" w:type="dxa"/>
          </w:tcPr>
          <w:p w14:paraId="0070F779" w14:textId="77777777" w:rsidR="009E0BF0" w:rsidRPr="00CB09A2" w:rsidRDefault="009E0BF0" w:rsidP="00DD12F9">
            <w:pPr>
              <w:spacing w:line="360" w:lineRule="auto"/>
            </w:pPr>
          </w:p>
        </w:tc>
        <w:tc>
          <w:tcPr>
            <w:tcW w:w="284" w:type="dxa"/>
          </w:tcPr>
          <w:p w14:paraId="08D29CBA" w14:textId="77777777" w:rsidR="009E0BF0" w:rsidRPr="00CB09A2" w:rsidRDefault="009E0BF0" w:rsidP="00DD12F9">
            <w:pPr>
              <w:spacing w:line="360" w:lineRule="auto"/>
            </w:pPr>
          </w:p>
        </w:tc>
        <w:tc>
          <w:tcPr>
            <w:tcW w:w="1701" w:type="dxa"/>
          </w:tcPr>
          <w:p w14:paraId="12D32ECA" w14:textId="77777777" w:rsidR="009E0BF0" w:rsidRPr="00CB09A2" w:rsidRDefault="009E0BF0" w:rsidP="00DD12F9">
            <w:pPr>
              <w:spacing w:line="360" w:lineRule="auto"/>
            </w:pPr>
          </w:p>
        </w:tc>
        <w:tc>
          <w:tcPr>
            <w:tcW w:w="1134" w:type="dxa"/>
          </w:tcPr>
          <w:p w14:paraId="4AB6C899" w14:textId="77777777" w:rsidR="009E0BF0" w:rsidRPr="00CB09A2" w:rsidRDefault="009E0BF0" w:rsidP="00DD12F9">
            <w:pPr>
              <w:spacing w:line="360" w:lineRule="auto"/>
            </w:pPr>
          </w:p>
        </w:tc>
        <w:tc>
          <w:tcPr>
            <w:tcW w:w="992" w:type="dxa"/>
          </w:tcPr>
          <w:p w14:paraId="613A632B" w14:textId="77777777" w:rsidR="009E0BF0" w:rsidRPr="00CB09A2" w:rsidRDefault="009E0BF0" w:rsidP="00DD12F9">
            <w:pPr>
              <w:spacing w:line="360" w:lineRule="auto"/>
            </w:pPr>
          </w:p>
        </w:tc>
      </w:tr>
    </w:tbl>
    <w:p w14:paraId="4107092A" w14:textId="77777777" w:rsidR="009E0BF0" w:rsidRDefault="009E0BF0" w:rsidP="008C2323"/>
    <w:p w14:paraId="06C7D3BF" w14:textId="77777777" w:rsidR="009E0BF0" w:rsidRDefault="009E0BF0" w:rsidP="008C2323"/>
    <w:p w14:paraId="57532701" w14:textId="68BAE253" w:rsidR="008C2323" w:rsidRDefault="00EF522F" w:rsidP="003B1C13">
      <w:pPr>
        <w:jc w:val="center"/>
      </w:pPr>
      <w:r>
        <w:rPr>
          <w:noProof/>
        </w:rPr>
        <w:drawing>
          <wp:inline distT="0" distB="0" distL="0" distR="0" wp14:anchorId="64898435" wp14:editId="16979A59">
            <wp:extent cx="4755515" cy="2603500"/>
            <wp:effectExtent l="0" t="0" r="6985" b="0"/>
            <wp:docPr id="2" name="Picture 2" descr="A picture containing screenshot, ta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screenshot, ta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5515" cy="2603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C85B89" w14:textId="77777777" w:rsidR="008C2323" w:rsidRDefault="008C2323" w:rsidP="00794866"/>
    <w:p w14:paraId="349E8DB8" w14:textId="3153D264" w:rsidR="000C4880" w:rsidRDefault="00FC76BE" w:rsidP="000C4880">
      <w:pPr>
        <w:spacing w:line="360" w:lineRule="auto"/>
        <w:jc w:val="both"/>
      </w:pPr>
      <w:r>
        <w:rPr>
          <w:b/>
          <w:bCs/>
        </w:rPr>
        <w:t>S</w:t>
      </w:r>
      <w:r w:rsidR="00976C75">
        <w:rPr>
          <w:b/>
          <w:bCs/>
        </w:rPr>
        <w:t xml:space="preserve">upplementary </w:t>
      </w:r>
      <w:r w:rsidR="000C4880">
        <w:rPr>
          <w:b/>
          <w:bCs/>
        </w:rPr>
        <w:t xml:space="preserve">Figure </w:t>
      </w:r>
      <w:r>
        <w:rPr>
          <w:b/>
          <w:bCs/>
        </w:rPr>
        <w:t>1</w:t>
      </w:r>
      <w:r w:rsidR="000C4880">
        <w:rPr>
          <w:b/>
          <w:bCs/>
        </w:rPr>
        <w:t xml:space="preserve"> </w:t>
      </w:r>
      <w:r w:rsidR="000C4880">
        <w:t>Ventral view of t</w:t>
      </w:r>
      <w:r w:rsidR="000C4880" w:rsidRPr="006D198A">
        <w:t xml:space="preserve">setse </w:t>
      </w:r>
      <w:r w:rsidR="000C4880">
        <w:t>(</w:t>
      </w:r>
      <w:r w:rsidR="000C4880" w:rsidRPr="00E6546D">
        <w:rPr>
          <w:i/>
          <w:iCs/>
        </w:rPr>
        <w:t>G</w:t>
      </w:r>
      <w:r w:rsidR="000C4880">
        <w:rPr>
          <w:i/>
          <w:iCs/>
        </w:rPr>
        <w:t>.</w:t>
      </w:r>
      <w:r w:rsidR="000C4880" w:rsidRPr="00E6546D">
        <w:rPr>
          <w:i/>
          <w:iCs/>
        </w:rPr>
        <w:t xml:space="preserve"> m</w:t>
      </w:r>
      <w:r w:rsidR="000C4880">
        <w:rPr>
          <w:i/>
          <w:iCs/>
        </w:rPr>
        <w:t>.</w:t>
      </w:r>
      <w:r w:rsidR="000C4880" w:rsidRPr="00E6546D">
        <w:rPr>
          <w:i/>
          <w:iCs/>
        </w:rPr>
        <w:t xml:space="preserve"> morsitans</w:t>
      </w:r>
      <w:r w:rsidR="000C4880">
        <w:t xml:space="preserve">) </w:t>
      </w:r>
      <w:r w:rsidR="000C4880" w:rsidRPr="006D198A">
        <w:t xml:space="preserve">wing with hatchet cell highlighted in blue. The </w:t>
      </w:r>
      <w:r w:rsidR="000C4880">
        <w:t xml:space="preserve">length of the </w:t>
      </w:r>
      <w:r w:rsidR="000C4880" w:rsidRPr="006D198A">
        <w:t>upper vein</w:t>
      </w:r>
      <w:r w:rsidR="000C4880">
        <w:t xml:space="preserve"> of the hatchet cell, marked between two red arrows, was taken as a proxy for size. </w:t>
      </w:r>
      <w:r w:rsidR="000C4880" w:rsidRPr="006D198A">
        <w:t xml:space="preserve"> </w:t>
      </w:r>
    </w:p>
    <w:p w14:paraId="6DEAD6E0" w14:textId="77777777" w:rsidR="00DD12F9" w:rsidRDefault="00DD12F9" w:rsidP="000C4880">
      <w:pPr>
        <w:spacing w:line="360" w:lineRule="auto"/>
        <w:jc w:val="both"/>
      </w:pPr>
    </w:p>
    <w:p w14:paraId="2619867D" w14:textId="15631881" w:rsidR="004D6E93" w:rsidRDefault="00DD12F9" w:rsidP="004D6E93">
      <w:pPr>
        <w:spacing w:line="360" w:lineRule="auto"/>
        <w:jc w:val="both"/>
      </w:pPr>
      <w:r>
        <w:rPr>
          <w:b/>
          <w:bCs/>
        </w:rPr>
        <w:t>Supplementary Table 7</w:t>
      </w:r>
      <w:r w:rsidR="0089352F">
        <w:rPr>
          <w:b/>
          <w:bCs/>
        </w:rPr>
        <w:t xml:space="preserve"> </w:t>
      </w:r>
      <w:r w:rsidR="004D6E93">
        <w:t>M</w:t>
      </w:r>
      <w:r w:rsidR="004D6E93" w:rsidRPr="00C84CAD">
        <w:t>ultivariate General Linear Model</w:t>
      </w:r>
      <w:r w:rsidR="004D6E93">
        <w:t>s</w:t>
      </w:r>
      <w:r w:rsidR="004D6E93" w:rsidRPr="00C84CAD">
        <w:t xml:space="preserve"> </w:t>
      </w:r>
      <w:bookmarkStart w:id="1" w:name="_Hlk136359319"/>
      <w:r w:rsidR="004D6E93" w:rsidRPr="00C84CAD">
        <w:t xml:space="preserve">examining the effect of </w:t>
      </w:r>
      <w:r w:rsidR="008A55B4">
        <w:t xml:space="preserve">four </w:t>
      </w:r>
      <w:r w:rsidR="004D6E93" w:rsidRPr="00C84CAD">
        <w:t xml:space="preserve">temperature </w:t>
      </w:r>
      <w:r w:rsidR="008A55B4">
        <w:t>regimes</w:t>
      </w:r>
      <w:r w:rsidR="00DC4D3C">
        <w:t xml:space="preserve"> </w:t>
      </w:r>
      <w:r w:rsidR="004D6E93" w:rsidRPr="00C84CAD">
        <w:t>and sex on</w:t>
      </w:r>
      <w:r w:rsidR="004D6E93">
        <w:t xml:space="preserve"> </w:t>
      </w:r>
      <w:r w:rsidR="004D6E93" w:rsidRPr="00C84CAD">
        <w:t xml:space="preserve">pupal </w:t>
      </w:r>
      <w:r w:rsidR="004D6E93">
        <w:t xml:space="preserve">and adult mass loss in unfed tsetse </w:t>
      </w:r>
      <w:r w:rsidR="004D6E93" w:rsidRPr="00AB200A">
        <w:t>(</w:t>
      </w:r>
      <w:r w:rsidR="004D6E93" w:rsidRPr="002B1993">
        <w:rPr>
          <w:i/>
          <w:iCs/>
        </w:rPr>
        <w:t>G. m. morsitans</w:t>
      </w:r>
      <w:r w:rsidR="004D6E93" w:rsidRPr="00AB200A">
        <w:t>)</w:t>
      </w:r>
      <w:r w:rsidR="004D6E93">
        <w:t xml:space="preserve">. </w:t>
      </w:r>
      <w:r w:rsidR="00DC4D3C" w:rsidRPr="007B09DD">
        <w:t>Pupae were kept at either constant 25°C or 31°C for development and transferred to either a matched or unmatched temperature upon emergence for adulthood, given as pupal / adult temperature.</w:t>
      </w:r>
      <w:r w:rsidR="00DC4D3C">
        <w:t xml:space="preserve"> </w:t>
      </w:r>
      <w:r w:rsidR="004D6E93" w:rsidRPr="00C031BA">
        <w:t xml:space="preserve">Mean differences between groups are given ± </w:t>
      </w:r>
      <w:r w:rsidR="00AF128A">
        <w:t>standard deviation (SD)</w:t>
      </w:r>
      <w:r w:rsidR="004D6E93" w:rsidRPr="00C031BA">
        <w:t xml:space="preserve">. </w:t>
      </w:r>
      <w:bookmarkEnd w:id="1"/>
      <w:r w:rsidR="004D6E93" w:rsidRPr="00C031BA">
        <w:t>Full statistics (adjusted R</w:t>
      </w:r>
      <w:r w:rsidR="004D6E93" w:rsidRPr="00611B91">
        <w:rPr>
          <w:vertAlign w:val="superscript"/>
        </w:rPr>
        <w:t>2</w:t>
      </w:r>
      <w:r w:rsidR="004D6E93" w:rsidRPr="00C031BA">
        <w:t>; F statistic; degrees of freedom) are displayed for each model below the comparison statistics.</w:t>
      </w:r>
      <w:r w:rsidR="004D6E93">
        <w:t xml:space="preserve"> </w:t>
      </w:r>
    </w:p>
    <w:tbl>
      <w:tblPr>
        <w:tblStyle w:val="TableGrid"/>
        <w:tblpPr w:leftFromText="180" w:rightFromText="180" w:vertAnchor="text" w:horzAnchor="margin" w:tblpXSpec="center" w:tblpY="-49"/>
        <w:tblW w:w="110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992"/>
        <w:gridCol w:w="567"/>
        <w:gridCol w:w="1701"/>
        <w:gridCol w:w="1134"/>
        <w:gridCol w:w="993"/>
        <w:gridCol w:w="283"/>
        <w:gridCol w:w="1841"/>
        <w:gridCol w:w="1135"/>
        <w:gridCol w:w="992"/>
      </w:tblGrid>
      <w:tr w:rsidR="00EF522F" w:rsidRPr="00AD10F5" w14:paraId="710893C6" w14:textId="77777777" w:rsidTr="00164BCB"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3F601A" w14:textId="77777777" w:rsidR="00EF522F" w:rsidRPr="00AD10F5" w:rsidRDefault="00EF522F" w:rsidP="00164BCB">
            <w:pPr>
              <w:spacing w:line="360" w:lineRule="auto"/>
              <w:jc w:val="center"/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567D0C" w14:textId="77777777" w:rsidR="00EF522F" w:rsidRDefault="00EF522F" w:rsidP="00164BCB">
            <w:pPr>
              <w:spacing w:line="360" w:lineRule="auto"/>
              <w:jc w:val="center"/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B07E04B" w14:textId="77777777" w:rsidR="00EF522F" w:rsidRDefault="00EF522F" w:rsidP="00164BCB">
            <w:pPr>
              <w:spacing w:line="360" w:lineRule="auto"/>
              <w:jc w:val="center"/>
            </w:pPr>
          </w:p>
        </w:tc>
        <w:tc>
          <w:tcPr>
            <w:tcW w:w="382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347A2A" w14:textId="77777777" w:rsidR="00EF522F" w:rsidRPr="00AD10F5" w:rsidRDefault="00EF522F" w:rsidP="00164BCB">
            <w:pPr>
              <w:spacing w:line="360" w:lineRule="auto"/>
              <w:jc w:val="center"/>
            </w:pPr>
            <w:r>
              <w:t>Pupal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3F4A5D" w14:textId="77777777" w:rsidR="00EF522F" w:rsidRDefault="00EF522F" w:rsidP="00164BCB">
            <w:pPr>
              <w:spacing w:line="360" w:lineRule="auto"/>
              <w:jc w:val="center"/>
            </w:pPr>
          </w:p>
        </w:tc>
        <w:tc>
          <w:tcPr>
            <w:tcW w:w="396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14B8F5" w14:textId="77777777" w:rsidR="00EF522F" w:rsidRPr="00AD10F5" w:rsidRDefault="00EF522F" w:rsidP="00164BCB">
            <w:pPr>
              <w:spacing w:line="360" w:lineRule="auto"/>
              <w:jc w:val="center"/>
            </w:pPr>
            <w:r>
              <w:t>Adult</w:t>
            </w:r>
          </w:p>
        </w:tc>
      </w:tr>
      <w:tr w:rsidR="00EF522F" w:rsidRPr="00C85461" w14:paraId="7D438EA3" w14:textId="77777777" w:rsidTr="00164BCB"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11A0E09" w14:textId="77777777" w:rsidR="00EF522F" w:rsidRPr="00807CD4" w:rsidRDefault="00EF522F" w:rsidP="00164BCB">
            <w:pPr>
              <w:spacing w:line="360" w:lineRule="auto"/>
              <w:jc w:val="center"/>
              <w:rPr>
                <w:b/>
                <w:bCs/>
              </w:rPr>
            </w:pPr>
            <w:r w:rsidRPr="00807CD4">
              <w:rPr>
                <w:b/>
                <w:bCs/>
              </w:rPr>
              <w:t>Variab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F9959E5" w14:textId="77777777" w:rsidR="00EF522F" w:rsidRPr="00807CD4" w:rsidRDefault="00EF522F" w:rsidP="00164BCB">
            <w:pPr>
              <w:spacing w:line="360" w:lineRule="auto"/>
              <w:jc w:val="center"/>
              <w:rPr>
                <w:b/>
                <w:bCs/>
              </w:rPr>
            </w:pPr>
            <w:r w:rsidRPr="00807CD4">
              <w:rPr>
                <w:b/>
                <w:bCs/>
              </w:rPr>
              <w:t>Grou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91A6BF4" w14:textId="77777777" w:rsidR="00EF522F" w:rsidRPr="00807CD4" w:rsidRDefault="00EF522F" w:rsidP="00164BCB">
            <w:pPr>
              <w:spacing w:line="360" w:lineRule="auto"/>
              <w:jc w:val="center"/>
              <w:rPr>
                <w:b/>
                <w:bCs/>
              </w:rPr>
            </w:pPr>
            <w:r w:rsidRPr="00807CD4">
              <w:rPr>
                <w:b/>
                <w:bCs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5AC273D" w14:textId="77777777" w:rsidR="00EF522F" w:rsidRPr="00807CD4" w:rsidRDefault="00EF522F" w:rsidP="00164BCB">
            <w:pPr>
              <w:spacing w:line="360" w:lineRule="auto"/>
              <w:jc w:val="center"/>
              <w:rPr>
                <w:b/>
                <w:bCs/>
              </w:rPr>
            </w:pPr>
            <w:r w:rsidRPr="00807CD4">
              <w:rPr>
                <w:b/>
                <w:bCs/>
              </w:rPr>
              <w:t>Mean difference ± S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86A2075" w14:textId="493F2979" w:rsidR="00EF522F" w:rsidRPr="00807CD4" w:rsidRDefault="00E56CAB" w:rsidP="00164BCB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</w:t>
            </w:r>
            <w:r w:rsidR="004119ED" w:rsidRPr="004119ED">
              <w:rPr>
                <w:b/>
                <w:bCs/>
              </w:rPr>
              <w:t>-valu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A6C056B" w14:textId="63A03806" w:rsidR="00EF522F" w:rsidRPr="00807CD4" w:rsidRDefault="00E56CAB" w:rsidP="00164BCB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  <w:r w:rsidR="00EF522F" w:rsidRPr="00807CD4">
              <w:rPr>
                <w:b/>
                <w:bCs/>
              </w:rPr>
              <w:t>-value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D189657" w14:textId="77777777" w:rsidR="00EF522F" w:rsidRPr="00807CD4" w:rsidRDefault="00EF522F" w:rsidP="00164BCB">
            <w:pPr>
              <w:spacing w:line="360" w:lineRule="auto"/>
              <w:jc w:val="center"/>
              <w:rPr>
                <w:b/>
                <w:bCs/>
              </w:rPr>
            </w:pP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34C517D" w14:textId="77777777" w:rsidR="00EF522F" w:rsidRPr="00807CD4" w:rsidRDefault="00EF522F" w:rsidP="00164BCB">
            <w:pPr>
              <w:spacing w:line="360" w:lineRule="auto"/>
              <w:jc w:val="center"/>
              <w:rPr>
                <w:b/>
                <w:bCs/>
              </w:rPr>
            </w:pPr>
            <w:r w:rsidRPr="00807CD4">
              <w:rPr>
                <w:b/>
                <w:bCs/>
              </w:rPr>
              <w:t>Mean difference ± SD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1DEDFA2" w14:textId="1FAC1B2C" w:rsidR="00EF522F" w:rsidRPr="00807CD4" w:rsidRDefault="00E56CAB" w:rsidP="00164BCB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</w:t>
            </w:r>
            <w:r w:rsidR="004119ED" w:rsidRPr="004119ED">
              <w:rPr>
                <w:b/>
                <w:bCs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E361EAB" w14:textId="2AAC53B8" w:rsidR="00EF522F" w:rsidRPr="00807CD4" w:rsidRDefault="00E56CAB" w:rsidP="00164BCB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  <w:r w:rsidR="00EF522F" w:rsidRPr="00807CD4">
              <w:rPr>
                <w:b/>
                <w:bCs/>
              </w:rPr>
              <w:t>-value</w:t>
            </w:r>
          </w:p>
        </w:tc>
      </w:tr>
      <w:tr w:rsidR="00EF522F" w:rsidRPr="00AD10F5" w14:paraId="0DEF7736" w14:textId="77777777" w:rsidTr="00164BCB">
        <w:tc>
          <w:tcPr>
            <w:tcW w:w="1417" w:type="dxa"/>
          </w:tcPr>
          <w:p w14:paraId="23C4019F" w14:textId="77777777" w:rsidR="00EF522F" w:rsidRPr="00134216" w:rsidRDefault="00EF522F" w:rsidP="00164BCB">
            <w:pPr>
              <w:spacing w:line="360" w:lineRule="auto"/>
              <w:jc w:val="center"/>
              <w:rPr>
                <w:b/>
                <w:bCs/>
              </w:rPr>
            </w:pPr>
            <w:r w:rsidRPr="00AD10F5">
              <w:t>Temp</w:t>
            </w:r>
            <w:r>
              <w:t>erature</w:t>
            </w:r>
          </w:p>
        </w:tc>
        <w:tc>
          <w:tcPr>
            <w:tcW w:w="992" w:type="dxa"/>
          </w:tcPr>
          <w:p w14:paraId="317EF4B9" w14:textId="77777777" w:rsidR="00EF522F" w:rsidRPr="00664EDE" w:rsidRDefault="00EF522F" w:rsidP="00164BCB">
            <w:pPr>
              <w:spacing w:line="360" w:lineRule="auto"/>
              <w:jc w:val="center"/>
            </w:pPr>
            <w:r>
              <w:t>25 / 25</w:t>
            </w:r>
          </w:p>
        </w:tc>
        <w:tc>
          <w:tcPr>
            <w:tcW w:w="567" w:type="dxa"/>
          </w:tcPr>
          <w:p w14:paraId="6E7F2D61" w14:textId="77777777" w:rsidR="00EF522F" w:rsidRDefault="00EF522F" w:rsidP="00164BCB">
            <w:pPr>
              <w:spacing w:line="360" w:lineRule="auto"/>
              <w:jc w:val="center"/>
            </w:pPr>
            <w:r>
              <w:t>109</w:t>
            </w:r>
          </w:p>
        </w:tc>
        <w:tc>
          <w:tcPr>
            <w:tcW w:w="1701" w:type="dxa"/>
          </w:tcPr>
          <w:p w14:paraId="1FFCC9B7" w14:textId="77777777" w:rsidR="00EF522F" w:rsidRPr="007031CE" w:rsidRDefault="00EF522F" w:rsidP="00164BCB">
            <w:pPr>
              <w:spacing w:line="360" w:lineRule="auto"/>
              <w:jc w:val="center"/>
              <w:rPr>
                <w:i/>
                <w:iCs/>
              </w:rPr>
            </w:pPr>
            <w:r w:rsidRPr="007031CE">
              <w:rPr>
                <w:i/>
                <w:iCs/>
              </w:rPr>
              <w:t>Reference</w:t>
            </w:r>
          </w:p>
        </w:tc>
        <w:tc>
          <w:tcPr>
            <w:tcW w:w="1134" w:type="dxa"/>
          </w:tcPr>
          <w:p w14:paraId="3FD3457A" w14:textId="70F42522" w:rsidR="00EF522F" w:rsidRPr="00AD23FB" w:rsidRDefault="00EF522F" w:rsidP="00164BCB">
            <w:pPr>
              <w:spacing w:line="360" w:lineRule="auto"/>
              <w:jc w:val="center"/>
            </w:pPr>
          </w:p>
        </w:tc>
        <w:tc>
          <w:tcPr>
            <w:tcW w:w="993" w:type="dxa"/>
          </w:tcPr>
          <w:p w14:paraId="271D248D" w14:textId="6C78CA42" w:rsidR="00EF522F" w:rsidRPr="00AD23FB" w:rsidRDefault="00EF522F" w:rsidP="00164BCB">
            <w:pPr>
              <w:spacing w:line="360" w:lineRule="auto"/>
              <w:jc w:val="center"/>
            </w:pPr>
          </w:p>
        </w:tc>
        <w:tc>
          <w:tcPr>
            <w:tcW w:w="283" w:type="dxa"/>
          </w:tcPr>
          <w:p w14:paraId="240FF6C9" w14:textId="77777777" w:rsidR="00EF522F" w:rsidRPr="00E16DD4" w:rsidRDefault="00EF522F" w:rsidP="00164BCB">
            <w:pPr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1841" w:type="dxa"/>
          </w:tcPr>
          <w:p w14:paraId="137B5464" w14:textId="77777777" w:rsidR="00EF522F" w:rsidRPr="00134216" w:rsidRDefault="00EF522F" w:rsidP="00164BCB">
            <w:pPr>
              <w:spacing w:line="360" w:lineRule="auto"/>
              <w:jc w:val="center"/>
              <w:rPr>
                <w:b/>
                <w:bCs/>
              </w:rPr>
            </w:pPr>
            <w:r w:rsidRPr="00E16DD4">
              <w:rPr>
                <w:i/>
                <w:iCs/>
              </w:rPr>
              <w:t>Reference</w:t>
            </w:r>
          </w:p>
        </w:tc>
        <w:tc>
          <w:tcPr>
            <w:tcW w:w="1135" w:type="dxa"/>
          </w:tcPr>
          <w:p w14:paraId="7D612BDC" w14:textId="2208BFFE" w:rsidR="00EF522F" w:rsidRPr="00AD23FB" w:rsidRDefault="00EF522F" w:rsidP="00164BCB">
            <w:pPr>
              <w:spacing w:line="360" w:lineRule="auto"/>
              <w:jc w:val="center"/>
            </w:pPr>
          </w:p>
        </w:tc>
        <w:tc>
          <w:tcPr>
            <w:tcW w:w="992" w:type="dxa"/>
          </w:tcPr>
          <w:p w14:paraId="13DC8538" w14:textId="36BD94F8" w:rsidR="00EF522F" w:rsidRPr="00AD23FB" w:rsidRDefault="00EF522F" w:rsidP="00164BCB">
            <w:pPr>
              <w:spacing w:line="360" w:lineRule="auto"/>
              <w:jc w:val="center"/>
            </w:pPr>
          </w:p>
        </w:tc>
      </w:tr>
      <w:tr w:rsidR="00EF522F" w:rsidRPr="00AD10F5" w14:paraId="1CEDC9CD" w14:textId="77777777" w:rsidTr="00164BCB">
        <w:tc>
          <w:tcPr>
            <w:tcW w:w="1417" w:type="dxa"/>
          </w:tcPr>
          <w:p w14:paraId="36BCF922" w14:textId="77777777" w:rsidR="00EF522F" w:rsidRPr="00AD10F5" w:rsidRDefault="00EF522F" w:rsidP="00164BCB">
            <w:pPr>
              <w:spacing w:line="360" w:lineRule="auto"/>
              <w:jc w:val="center"/>
            </w:pPr>
          </w:p>
        </w:tc>
        <w:tc>
          <w:tcPr>
            <w:tcW w:w="992" w:type="dxa"/>
          </w:tcPr>
          <w:p w14:paraId="0AAE4EC4" w14:textId="77777777" w:rsidR="00EF522F" w:rsidRDefault="00EF522F" w:rsidP="00164BCB">
            <w:pPr>
              <w:spacing w:line="360" w:lineRule="auto"/>
              <w:jc w:val="center"/>
            </w:pPr>
            <w:r w:rsidRPr="0089748A">
              <w:t>25 / 31</w:t>
            </w:r>
          </w:p>
        </w:tc>
        <w:tc>
          <w:tcPr>
            <w:tcW w:w="567" w:type="dxa"/>
          </w:tcPr>
          <w:p w14:paraId="5C107EA2" w14:textId="77777777" w:rsidR="00EF522F" w:rsidRDefault="00EF522F" w:rsidP="00164BCB">
            <w:pPr>
              <w:spacing w:line="360" w:lineRule="auto"/>
              <w:jc w:val="center"/>
            </w:pPr>
            <w:r>
              <w:t>109</w:t>
            </w:r>
          </w:p>
        </w:tc>
        <w:tc>
          <w:tcPr>
            <w:tcW w:w="1701" w:type="dxa"/>
          </w:tcPr>
          <w:p w14:paraId="7FD6E6FD" w14:textId="5EBE10CA" w:rsidR="00EF522F" w:rsidRPr="007031CE" w:rsidRDefault="00EF522F" w:rsidP="00164BCB">
            <w:pPr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1134" w:type="dxa"/>
          </w:tcPr>
          <w:p w14:paraId="72686574" w14:textId="287AF307" w:rsidR="00EF522F" w:rsidRPr="00AD23FB" w:rsidRDefault="00EF522F" w:rsidP="00164BCB">
            <w:pPr>
              <w:spacing w:line="360" w:lineRule="auto"/>
              <w:jc w:val="center"/>
            </w:pPr>
          </w:p>
        </w:tc>
        <w:tc>
          <w:tcPr>
            <w:tcW w:w="993" w:type="dxa"/>
          </w:tcPr>
          <w:p w14:paraId="2A090290" w14:textId="61417D90" w:rsidR="00EF522F" w:rsidRPr="00AD23FB" w:rsidRDefault="00EF522F" w:rsidP="00164BCB">
            <w:pPr>
              <w:spacing w:line="360" w:lineRule="auto"/>
              <w:jc w:val="center"/>
            </w:pPr>
          </w:p>
        </w:tc>
        <w:tc>
          <w:tcPr>
            <w:tcW w:w="283" w:type="dxa"/>
          </w:tcPr>
          <w:p w14:paraId="36B405AF" w14:textId="77777777" w:rsidR="00EF522F" w:rsidRPr="00FA7992" w:rsidRDefault="00EF522F" w:rsidP="00164BCB">
            <w:pPr>
              <w:spacing w:line="360" w:lineRule="auto"/>
              <w:jc w:val="center"/>
              <w:rPr>
                <w:b/>
                <w:bCs/>
              </w:rPr>
            </w:pPr>
          </w:p>
        </w:tc>
        <w:tc>
          <w:tcPr>
            <w:tcW w:w="1841" w:type="dxa"/>
          </w:tcPr>
          <w:p w14:paraId="334AED55" w14:textId="77777777" w:rsidR="00EF522F" w:rsidRPr="00134216" w:rsidRDefault="00EF522F" w:rsidP="00164BCB">
            <w:pPr>
              <w:spacing w:line="360" w:lineRule="auto"/>
              <w:jc w:val="center"/>
              <w:rPr>
                <w:b/>
                <w:bCs/>
              </w:rPr>
            </w:pPr>
            <w:r w:rsidRPr="00FA7992">
              <w:rPr>
                <w:b/>
                <w:bCs/>
              </w:rPr>
              <w:t>2.1</w:t>
            </w:r>
            <w:r>
              <w:rPr>
                <w:b/>
                <w:bCs/>
              </w:rPr>
              <w:t xml:space="preserve">5 </w:t>
            </w:r>
            <w:r w:rsidRPr="0078383A">
              <w:rPr>
                <w:b/>
                <w:bCs/>
              </w:rPr>
              <w:t>±</w:t>
            </w:r>
            <w:r>
              <w:rPr>
                <w:b/>
                <w:bCs/>
              </w:rPr>
              <w:t xml:space="preserve"> </w:t>
            </w:r>
            <w:r w:rsidRPr="006F124E">
              <w:rPr>
                <w:b/>
                <w:bCs/>
              </w:rPr>
              <w:t>0.3</w:t>
            </w:r>
            <w:r>
              <w:rPr>
                <w:b/>
                <w:bCs/>
              </w:rPr>
              <w:t>5</w:t>
            </w:r>
          </w:p>
        </w:tc>
        <w:tc>
          <w:tcPr>
            <w:tcW w:w="1135" w:type="dxa"/>
          </w:tcPr>
          <w:p w14:paraId="5C7F98CA" w14:textId="77777777" w:rsidR="00EF522F" w:rsidRPr="00134216" w:rsidRDefault="00EF522F" w:rsidP="00164BCB">
            <w:pPr>
              <w:spacing w:line="360" w:lineRule="auto"/>
              <w:jc w:val="center"/>
              <w:rPr>
                <w:b/>
                <w:bCs/>
              </w:rPr>
            </w:pPr>
            <w:r w:rsidRPr="00412778">
              <w:rPr>
                <w:b/>
                <w:bCs/>
              </w:rPr>
              <w:t>6.</w:t>
            </w:r>
            <w:r>
              <w:rPr>
                <w:b/>
                <w:bCs/>
              </w:rPr>
              <w:t>17</w:t>
            </w:r>
          </w:p>
        </w:tc>
        <w:tc>
          <w:tcPr>
            <w:tcW w:w="992" w:type="dxa"/>
          </w:tcPr>
          <w:p w14:paraId="26155F17" w14:textId="77777777" w:rsidR="00EF522F" w:rsidRPr="00134216" w:rsidRDefault="00EF522F" w:rsidP="00164BCB">
            <w:pPr>
              <w:spacing w:line="360" w:lineRule="auto"/>
              <w:jc w:val="center"/>
              <w:rPr>
                <w:b/>
                <w:bCs/>
              </w:rPr>
            </w:pPr>
            <w:r w:rsidRPr="00134216">
              <w:rPr>
                <w:b/>
                <w:bCs/>
              </w:rPr>
              <w:t>&lt;0.001</w:t>
            </w:r>
          </w:p>
        </w:tc>
      </w:tr>
      <w:tr w:rsidR="00EF522F" w:rsidRPr="00AD10F5" w14:paraId="5C5B6B1B" w14:textId="77777777" w:rsidTr="00164BCB">
        <w:tc>
          <w:tcPr>
            <w:tcW w:w="1417" w:type="dxa"/>
          </w:tcPr>
          <w:p w14:paraId="69638C25" w14:textId="77777777" w:rsidR="00EF522F" w:rsidRPr="00AD10F5" w:rsidRDefault="00EF522F" w:rsidP="00164BCB">
            <w:pPr>
              <w:spacing w:line="360" w:lineRule="auto"/>
              <w:jc w:val="center"/>
            </w:pPr>
          </w:p>
        </w:tc>
        <w:tc>
          <w:tcPr>
            <w:tcW w:w="992" w:type="dxa"/>
          </w:tcPr>
          <w:p w14:paraId="2B045D01" w14:textId="77777777" w:rsidR="00EF522F" w:rsidRDefault="00EF522F" w:rsidP="00164BCB">
            <w:pPr>
              <w:spacing w:line="360" w:lineRule="auto"/>
              <w:jc w:val="center"/>
            </w:pPr>
            <w:r w:rsidRPr="0089748A">
              <w:t>31 / 25</w:t>
            </w:r>
          </w:p>
        </w:tc>
        <w:tc>
          <w:tcPr>
            <w:tcW w:w="567" w:type="dxa"/>
          </w:tcPr>
          <w:p w14:paraId="6170C8FA" w14:textId="77777777" w:rsidR="00EF522F" w:rsidRDefault="00EF522F" w:rsidP="00164BCB">
            <w:pPr>
              <w:spacing w:line="360" w:lineRule="auto"/>
              <w:jc w:val="center"/>
            </w:pPr>
            <w:r>
              <w:t>103</w:t>
            </w:r>
          </w:p>
        </w:tc>
        <w:tc>
          <w:tcPr>
            <w:tcW w:w="1701" w:type="dxa"/>
          </w:tcPr>
          <w:p w14:paraId="3EDB01F3" w14:textId="3C970D45" w:rsidR="00EF522F" w:rsidRPr="007031CE" w:rsidRDefault="00EF522F" w:rsidP="00164BCB">
            <w:pPr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1134" w:type="dxa"/>
          </w:tcPr>
          <w:p w14:paraId="72E6AD07" w14:textId="568A24D2" w:rsidR="00EF522F" w:rsidRPr="00AD23FB" w:rsidRDefault="00EF522F" w:rsidP="00164BCB">
            <w:pPr>
              <w:spacing w:line="360" w:lineRule="auto"/>
              <w:jc w:val="center"/>
            </w:pPr>
          </w:p>
        </w:tc>
        <w:tc>
          <w:tcPr>
            <w:tcW w:w="993" w:type="dxa"/>
          </w:tcPr>
          <w:p w14:paraId="1688D903" w14:textId="0FCA14BC" w:rsidR="00EF522F" w:rsidRPr="00AD23FB" w:rsidRDefault="00EF522F" w:rsidP="00164BCB">
            <w:pPr>
              <w:spacing w:line="360" w:lineRule="auto"/>
              <w:jc w:val="center"/>
            </w:pPr>
          </w:p>
        </w:tc>
        <w:tc>
          <w:tcPr>
            <w:tcW w:w="283" w:type="dxa"/>
          </w:tcPr>
          <w:p w14:paraId="1AF9F81F" w14:textId="77777777" w:rsidR="00EF522F" w:rsidRPr="00B27580" w:rsidRDefault="00EF522F" w:rsidP="00164BCB">
            <w:pPr>
              <w:spacing w:line="360" w:lineRule="auto"/>
              <w:jc w:val="center"/>
            </w:pPr>
          </w:p>
        </w:tc>
        <w:tc>
          <w:tcPr>
            <w:tcW w:w="1841" w:type="dxa"/>
          </w:tcPr>
          <w:p w14:paraId="02B0814D" w14:textId="77777777" w:rsidR="00EF522F" w:rsidRPr="00134216" w:rsidRDefault="00EF522F" w:rsidP="00164BCB">
            <w:pPr>
              <w:spacing w:line="360" w:lineRule="auto"/>
              <w:jc w:val="center"/>
              <w:rPr>
                <w:b/>
                <w:bCs/>
              </w:rPr>
            </w:pPr>
            <w:r w:rsidRPr="00B27580">
              <w:t>0.04</w:t>
            </w:r>
            <w:r>
              <w:t xml:space="preserve"> </w:t>
            </w:r>
            <w:r w:rsidRPr="0078383A">
              <w:t>±</w:t>
            </w:r>
            <w:r>
              <w:t xml:space="preserve"> </w:t>
            </w:r>
            <w:r w:rsidRPr="00B27580">
              <w:t>0.35</w:t>
            </w:r>
          </w:p>
        </w:tc>
        <w:tc>
          <w:tcPr>
            <w:tcW w:w="1135" w:type="dxa"/>
          </w:tcPr>
          <w:p w14:paraId="485D17C0" w14:textId="77777777" w:rsidR="00EF522F" w:rsidRPr="00134216" w:rsidRDefault="00EF522F" w:rsidP="00164BCB">
            <w:pPr>
              <w:spacing w:line="360" w:lineRule="auto"/>
              <w:jc w:val="center"/>
              <w:rPr>
                <w:b/>
                <w:bCs/>
              </w:rPr>
            </w:pPr>
            <w:r w:rsidRPr="00B27580">
              <w:t>0.12</w:t>
            </w:r>
          </w:p>
        </w:tc>
        <w:tc>
          <w:tcPr>
            <w:tcW w:w="992" w:type="dxa"/>
          </w:tcPr>
          <w:p w14:paraId="3665041C" w14:textId="77777777" w:rsidR="00EF522F" w:rsidRPr="00134216" w:rsidRDefault="00EF522F" w:rsidP="00164BCB">
            <w:pPr>
              <w:spacing w:line="360" w:lineRule="auto"/>
              <w:jc w:val="center"/>
              <w:rPr>
                <w:b/>
                <w:bCs/>
              </w:rPr>
            </w:pPr>
            <w:r w:rsidRPr="00B27580">
              <w:t>0.91</w:t>
            </w:r>
          </w:p>
        </w:tc>
      </w:tr>
      <w:tr w:rsidR="00EF522F" w:rsidRPr="00AD10F5" w14:paraId="7712AC00" w14:textId="77777777" w:rsidTr="00164BCB">
        <w:tc>
          <w:tcPr>
            <w:tcW w:w="1417" w:type="dxa"/>
          </w:tcPr>
          <w:p w14:paraId="3A28C8D8" w14:textId="77777777" w:rsidR="00EF522F" w:rsidRPr="00AD10F5" w:rsidRDefault="00EF522F" w:rsidP="00164BCB">
            <w:pPr>
              <w:spacing w:line="360" w:lineRule="auto"/>
              <w:jc w:val="center"/>
            </w:pPr>
          </w:p>
        </w:tc>
        <w:tc>
          <w:tcPr>
            <w:tcW w:w="992" w:type="dxa"/>
          </w:tcPr>
          <w:p w14:paraId="49ADDEBC" w14:textId="77777777" w:rsidR="00EF522F" w:rsidRDefault="00EF522F" w:rsidP="00164BCB">
            <w:pPr>
              <w:spacing w:line="360" w:lineRule="auto"/>
              <w:jc w:val="center"/>
            </w:pPr>
            <w:r w:rsidRPr="0089748A">
              <w:t>31 / 31</w:t>
            </w:r>
          </w:p>
        </w:tc>
        <w:tc>
          <w:tcPr>
            <w:tcW w:w="567" w:type="dxa"/>
          </w:tcPr>
          <w:p w14:paraId="2E46AB17" w14:textId="77777777" w:rsidR="00EF522F" w:rsidRDefault="00EF522F" w:rsidP="00164BCB">
            <w:pPr>
              <w:spacing w:line="360" w:lineRule="auto"/>
              <w:jc w:val="center"/>
            </w:pPr>
            <w:r>
              <w:t>107</w:t>
            </w:r>
          </w:p>
        </w:tc>
        <w:tc>
          <w:tcPr>
            <w:tcW w:w="1701" w:type="dxa"/>
          </w:tcPr>
          <w:p w14:paraId="681E4E32" w14:textId="77777777" w:rsidR="00EF522F" w:rsidRPr="00134216" w:rsidRDefault="00EF522F" w:rsidP="00164BCB">
            <w:pPr>
              <w:spacing w:line="360" w:lineRule="auto"/>
              <w:jc w:val="center"/>
              <w:rPr>
                <w:b/>
                <w:bCs/>
              </w:rPr>
            </w:pPr>
            <w:r w:rsidRPr="00134216">
              <w:rPr>
                <w:b/>
                <w:bCs/>
              </w:rPr>
              <w:t>0.25</w:t>
            </w:r>
            <w:r>
              <w:rPr>
                <w:b/>
                <w:bCs/>
              </w:rPr>
              <w:t xml:space="preserve"> </w:t>
            </w:r>
            <w:r w:rsidRPr="0078383A">
              <w:rPr>
                <w:b/>
                <w:bCs/>
              </w:rPr>
              <w:t>±</w:t>
            </w:r>
            <w:r>
              <w:rPr>
                <w:b/>
                <w:bCs/>
              </w:rPr>
              <w:t xml:space="preserve"> </w:t>
            </w:r>
            <w:r w:rsidRPr="00134216">
              <w:rPr>
                <w:b/>
                <w:bCs/>
              </w:rPr>
              <w:t>0.029</w:t>
            </w:r>
          </w:p>
        </w:tc>
        <w:tc>
          <w:tcPr>
            <w:tcW w:w="1134" w:type="dxa"/>
          </w:tcPr>
          <w:p w14:paraId="6DAAC0E2" w14:textId="77777777" w:rsidR="00EF522F" w:rsidRPr="00134216" w:rsidRDefault="00EF522F" w:rsidP="00164BCB">
            <w:pPr>
              <w:spacing w:line="360" w:lineRule="auto"/>
              <w:jc w:val="center"/>
              <w:rPr>
                <w:b/>
                <w:bCs/>
              </w:rPr>
            </w:pPr>
            <w:r w:rsidRPr="00134216">
              <w:rPr>
                <w:b/>
                <w:bCs/>
              </w:rPr>
              <w:t>8.56</w:t>
            </w:r>
          </w:p>
        </w:tc>
        <w:tc>
          <w:tcPr>
            <w:tcW w:w="993" w:type="dxa"/>
          </w:tcPr>
          <w:p w14:paraId="4AB68D72" w14:textId="77777777" w:rsidR="00EF522F" w:rsidRPr="00134216" w:rsidRDefault="00EF522F" w:rsidP="00164BCB">
            <w:pPr>
              <w:spacing w:line="360" w:lineRule="auto"/>
              <w:jc w:val="center"/>
              <w:rPr>
                <w:b/>
                <w:bCs/>
              </w:rPr>
            </w:pPr>
            <w:r w:rsidRPr="00134216">
              <w:rPr>
                <w:b/>
                <w:bCs/>
              </w:rPr>
              <w:t>&lt;0.001</w:t>
            </w:r>
          </w:p>
        </w:tc>
        <w:tc>
          <w:tcPr>
            <w:tcW w:w="283" w:type="dxa"/>
          </w:tcPr>
          <w:p w14:paraId="585D2541" w14:textId="77777777" w:rsidR="00EF522F" w:rsidRPr="006F124E" w:rsidRDefault="00EF522F" w:rsidP="00164BCB">
            <w:pPr>
              <w:spacing w:line="360" w:lineRule="auto"/>
              <w:jc w:val="center"/>
              <w:rPr>
                <w:b/>
                <w:bCs/>
              </w:rPr>
            </w:pPr>
          </w:p>
        </w:tc>
        <w:tc>
          <w:tcPr>
            <w:tcW w:w="1841" w:type="dxa"/>
          </w:tcPr>
          <w:p w14:paraId="086B1C76" w14:textId="77777777" w:rsidR="00EF522F" w:rsidRPr="00134216" w:rsidRDefault="00EF522F" w:rsidP="00164BCB">
            <w:pPr>
              <w:spacing w:line="360" w:lineRule="auto"/>
              <w:jc w:val="center"/>
              <w:rPr>
                <w:b/>
                <w:bCs/>
              </w:rPr>
            </w:pPr>
            <w:r w:rsidRPr="006F124E">
              <w:rPr>
                <w:b/>
                <w:bCs/>
              </w:rPr>
              <w:t>1.52</w:t>
            </w:r>
            <w:r>
              <w:rPr>
                <w:b/>
                <w:bCs/>
              </w:rPr>
              <w:t xml:space="preserve"> </w:t>
            </w:r>
            <w:r w:rsidRPr="0078383A">
              <w:rPr>
                <w:b/>
                <w:bCs/>
              </w:rPr>
              <w:t>±</w:t>
            </w:r>
            <w:r>
              <w:rPr>
                <w:b/>
                <w:bCs/>
              </w:rPr>
              <w:t xml:space="preserve"> </w:t>
            </w:r>
            <w:r w:rsidRPr="006F124E">
              <w:rPr>
                <w:b/>
                <w:bCs/>
              </w:rPr>
              <w:t>0.3</w:t>
            </w:r>
            <w:r>
              <w:rPr>
                <w:b/>
                <w:bCs/>
              </w:rPr>
              <w:t>5</w:t>
            </w:r>
          </w:p>
        </w:tc>
        <w:tc>
          <w:tcPr>
            <w:tcW w:w="1135" w:type="dxa"/>
          </w:tcPr>
          <w:p w14:paraId="102F9949" w14:textId="77777777" w:rsidR="00EF522F" w:rsidRPr="00134216" w:rsidRDefault="00EF522F" w:rsidP="00164BCB">
            <w:pPr>
              <w:spacing w:line="360" w:lineRule="auto"/>
              <w:jc w:val="center"/>
              <w:rPr>
                <w:b/>
                <w:bCs/>
              </w:rPr>
            </w:pPr>
            <w:r w:rsidRPr="00412778">
              <w:rPr>
                <w:b/>
                <w:bCs/>
              </w:rPr>
              <w:t>4.3</w:t>
            </w:r>
            <w:r>
              <w:rPr>
                <w:b/>
                <w:bCs/>
              </w:rPr>
              <w:t>5</w:t>
            </w:r>
          </w:p>
        </w:tc>
        <w:tc>
          <w:tcPr>
            <w:tcW w:w="992" w:type="dxa"/>
          </w:tcPr>
          <w:p w14:paraId="0D1844C3" w14:textId="77777777" w:rsidR="00EF522F" w:rsidRPr="00134216" w:rsidRDefault="00EF522F" w:rsidP="00164BCB">
            <w:pPr>
              <w:spacing w:line="360" w:lineRule="auto"/>
              <w:jc w:val="center"/>
              <w:rPr>
                <w:b/>
                <w:bCs/>
              </w:rPr>
            </w:pPr>
            <w:r w:rsidRPr="00134216">
              <w:rPr>
                <w:b/>
                <w:bCs/>
              </w:rPr>
              <w:t>&lt;0.001</w:t>
            </w:r>
          </w:p>
        </w:tc>
      </w:tr>
      <w:tr w:rsidR="00EF522F" w:rsidRPr="00AD10F5" w14:paraId="26DE29AA" w14:textId="77777777" w:rsidTr="00164BCB">
        <w:tc>
          <w:tcPr>
            <w:tcW w:w="1417" w:type="dxa"/>
            <w:tcBorders>
              <w:bottom w:val="nil"/>
            </w:tcBorders>
            <w:shd w:val="clear" w:color="auto" w:fill="E7E6E6" w:themeFill="background2"/>
          </w:tcPr>
          <w:p w14:paraId="225D80ED" w14:textId="77777777" w:rsidR="00EF522F" w:rsidRPr="00AD10F5" w:rsidRDefault="00EF522F" w:rsidP="00164BCB">
            <w:pPr>
              <w:spacing w:line="360" w:lineRule="auto"/>
              <w:jc w:val="center"/>
            </w:pPr>
            <w:r w:rsidRPr="00AD10F5">
              <w:t>Sex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E7E6E6" w:themeFill="background2"/>
          </w:tcPr>
          <w:p w14:paraId="7827C090" w14:textId="77777777" w:rsidR="00EF522F" w:rsidRPr="00664EDE" w:rsidRDefault="00EF522F" w:rsidP="00164BCB">
            <w:pPr>
              <w:spacing w:line="360" w:lineRule="auto"/>
              <w:jc w:val="center"/>
            </w:pPr>
            <w:r>
              <w:t>Female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E7E6E6" w:themeFill="background2"/>
          </w:tcPr>
          <w:p w14:paraId="2813448F" w14:textId="77777777" w:rsidR="00EF522F" w:rsidRDefault="00EF522F" w:rsidP="00164BCB">
            <w:pPr>
              <w:spacing w:line="360" w:lineRule="auto"/>
              <w:jc w:val="center"/>
            </w:pPr>
            <w:r>
              <w:t>222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E7E6E6" w:themeFill="background2"/>
          </w:tcPr>
          <w:p w14:paraId="0639D953" w14:textId="77777777" w:rsidR="00EF522F" w:rsidRPr="00AB5F95" w:rsidRDefault="00EF522F" w:rsidP="00164BCB">
            <w:pPr>
              <w:spacing w:line="360" w:lineRule="auto"/>
              <w:jc w:val="center"/>
              <w:rPr>
                <w:i/>
                <w:iCs/>
              </w:rPr>
            </w:pPr>
            <w:r w:rsidRPr="00AB5F95">
              <w:rPr>
                <w:i/>
                <w:iCs/>
              </w:rPr>
              <w:t>Reference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E7E6E6" w:themeFill="background2"/>
          </w:tcPr>
          <w:p w14:paraId="7453018B" w14:textId="22605C6C" w:rsidR="00EF522F" w:rsidRPr="00AD23FB" w:rsidRDefault="00EF522F" w:rsidP="00164BCB">
            <w:pPr>
              <w:spacing w:line="360" w:lineRule="auto"/>
              <w:jc w:val="center"/>
            </w:pPr>
          </w:p>
        </w:tc>
        <w:tc>
          <w:tcPr>
            <w:tcW w:w="993" w:type="dxa"/>
            <w:tcBorders>
              <w:bottom w:val="nil"/>
            </w:tcBorders>
            <w:shd w:val="clear" w:color="auto" w:fill="E7E6E6" w:themeFill="background2"/>
          </w:tcPr>
          <w:p w14:paraId="2F6F1AC6" w14:textId="4DE341CE" w:rsidR="00EF522F" w:rsidRPr="00AD23FB" w:rsidRDefault="00EF522F" w:rsidP="00164BCB">
            <w:pPr>
              <w:spacing w:line="360" w:lineRule="auto"/>
              <w:jc w:val="center"/>
            </w:pPr>
          </w:p>
        </w:tc>
        <w:tc>
          <w:tcPr>
            <w:tcW w:w="283" w:type="dxa"/>
            <w:tcBorders>
              <w:bottom w:val="nil"/>
            </w:tcBorders>
            <w:shd w:val="clear" w:color="auto" w:fill="E7E6E6" w:themeFill="background2"/>
          </w:tcPr>
          <w:p w14:paraId="5462D959" w14:textId="77777777" w:rsidR="00EF522F" w:rsidRPr="00834F66" w:rsidRDefault="00EF522F" w:rsidP="00164BCB">
            <w:pPr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1841" w:type="dxa"/>
            <w:tcBorders>
              <w:bottom w:val="nil"/>
            </w:tcBorders>
            <w:shd w:val="clear" w:color="auto" w:fill="E7E6E6" w:themeFill="background2"/>
          </w:tcPr>
          <w:p w14:paraId="6F3906BE" w14:textId="77777777" w:rsidR="00EF522F" w:rsidRPr="00834F66" w:rsidRDefault="00EF522F" w:rsidP="00164BCB">
            <w:pPr>
              <w:spacing w:line="360" w:lineRule="auto"/>
              <w:jc w:val="center"/>
              <w:rPr>
                <w:i/>
                <w:iCs/>
              </w:rPr>
            </w:pPr>
            <w:r w:rsidRPr="00834F66">
              <w:rPr>
                <w:i/>
                <w:iCs/>
              </w:rPr>
              <w:t>Reference</w:t>
            </w:r>
          </w:p>
        </w:tc>
        <w:tc>
          <w:tcPr>
            <w:tcW w:w="1135" w:type="dxa"/>
            <w:tcBorders>
              <w:bottom w:val="nil"/>
            </w:tcBorders>
            <w:shd w:val="clear" w:color="auto" w:fill="E7E6E6" w:themeFill="background2"/>
          </w:tcPr>
          <w:p w14:paraId="79C497F0" w14:textId="60B9CF70" w:rsidR="00EF522F" w:rsidRPr="00AD23FB" w:rsidRDefault="00EF522F" w:rsidP="00164BCB">
            <w:pPr>
              <w:spacing w:line="360" w:lineRule="auto"/>
              <w:jc w:val="center"/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E7E6E6" w:themeFill="background2"/>
          </w:tcPr>
          <w:p w14:paraId="0605C834" w14:textId="0718E29A" w:rsidR="00EF522F" w:rsidRPr="00AD23FB" w:rsidRDefault="00EF522F" w:rsidP="00164BCB">
            <w:pPr>
              <w:spacing w:line="360" w:lineRule="auto"/>
              <w:jc w:val="center"/>
            </w:pPr>
          </w:p>
        </w:tc>
      </w:tr>
      <w:tr w:rsidR="00EF522F" w:rsidRPr="00AD10F5" w14:paraId="4F7A72E5" w14:textId="77777777" w:rsidTr="00164BCB">
        <w:tc>
          <w:tcPr>
            <w:tcW w:w="1417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3F13022" w14:textId="77777777" w:rsidR="00EF522F" w:rsidRPr="00AD10F5" w:rsidRDefault="00EF522F" w:rsidP="00164BCB">
            <w:pPr>
              <w:spacing w:line="360" w:lineRule="auto"/>
              <w:jc w:val="center"/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6D045DE" w14:textId="77777777" w:rsidR="00EF522F" w:rsidRDefault="00EF522F" w:rsidP="00164BCB">
            <w:pPr>
              <w:spacing w:line="360" w:lineRule="auto"/>
              <w:jc w:val="center"/>
            </w:pPr>
            <w:r w:rsidRPr="00664EDE">
              <w:t>Mal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F15345C" w14:textId="77777777" w:rsidR="00EF522F" w:rsidRDefault="00EF522F" w:rsidP="00164BCB">
            <w:pPr>
              <w:spacing w:line="360" w:lineRule="auto"/>
              <w:jc w:val="center"/>
            </w:pPr>
            <w:r>
              <w:t>206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2B8677AD" w14:textId="77777777" w:rsidR="00EF522F" w:rsidRPr="00134216" w:rsidRDefault="00EF522F" w:rsidP="00164BCB">
            <w:pPr>
              <w:spacing w:line="360" w:lineRule="auto"/>
              <w:jc w:val="center"/>
              <w:rPr>
                <w:b/>
                <w:bCs/>
              </w:rPr>
            </w:pPr>
            <w:r w:rsidRPr="00134216">
              <w:rPr>
                <w:b/>
                <w:bCs/>
              </w:rPr>
              <w:t>0.15</w:t>
            </w:r>
            <w:r>
              <w:rPr>
                <w:b/>
                <w:bCs/>
              </w:rPr>
              <w:t xml:space="preserve"> </w:t>
            </w:r>
            <w:r w:rsidRPr="0078383A">
              <w:rPr>
                <w:b/>
                <w:bCs/>
              </w:rPr>
              <w:t>±</w:t>
            </w:r>
            <w:r>
              <w:rPr>
                <w:b/>
                <w:bCs/>
              </w:rPr>
              <w:t xml:space="preserve"> </w:t>
            </w:r>
            <w:r w:rsidRPr="00134216">
              <w:rPr>
                <w:b/>
                <w:bCs/>
              </w:rPr>
              <w:t>0.02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60AA01E9" w14:textId="77777777" w:rsidR="00EF522F" w:rsidRPr="00134216" w:rsidRDefault="00EF522F" w:rsidP="00164BCB">
            <w:pPr>
              <w:spacing w:line="360" w:lineRule="auto"/>
              <w:jc w:val="center"/>
              <w:rPr>
                <w:b/>
                <w:bCs/>
              </w:rPr>
            </w:pPr>
            <w:r w:rsidRPr="00134216">
              <w:rPr>
                <w:b/>
                <w:bCs/>
              </w:rPr>
              <w:t>5.0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75182E38" w14:textId="77777777" w:rsidR="00EF522F" w:rsidRPr="00134216" w:rsidRDefault="00EF522F" w:rsidP="00164BCB">
            <w:pPr>
              <w:spacing w:line="360" w:lineRule="auto"/>
              <w:jc w:val="center"/>
              <w:rPr>
                <w:b/>
                <w:bCs/>
              </w:rPr>
            </w:pPr>
            <w:r w:rsidRPr="00134216">
              <w:rPr>
                <w:b/>
                <w:bCs/>
              </w:rPr>
              <w:t>&lt;0.001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BB20DBC" w14:textId="77777777" w:rsidR="00EF522F" w:rsidRPr="006F124E" w:rsidRDefault="00EF522F" w:rsidP="00164BCB">
            <w:pPr>
              <w:spacing w:line="360" w:lineRule="auto"/>
              <w:jc w:val="center"/>
              <w:rPr>
                <w:b/>
                <w:bCs/>
              </w:rPr>
            </w:pPr>
          </w:p>
        </w:tc>
        <w:tc>
          <w:tcPr>
            <w:tcW w:w="1841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38C5B4A6" w14:textId="77777777" w:rsidR="00EF522F" w:rsidRPr="00134216" w:rsidRDefault="00EF522F" w:rsidP="00164BCB">
            <w:pPr>
              <w:spacing w:line="360" w:lineRule="auto"/>
              <w:jc w:val="center"/>
              <w:rPr>
                <w:b/>
                <w:bCs/>
              </w:rPr>
            </w:pPr>
            <w:r w:rsidRPr="006F124E">
              <w:rPr>
                <w:b/>
                <w:bCs/>
              </w:rPr>
              <w:t>-0.61</w:t>
            </w:r>
            <w:r>
              <w:rPr>
                <w:b/>
                <w:bCs/>
              </w:rPr>
              <w:t xml:space="preserve"> </w:t>
            </w:r>
            <w:r w:rsidRPr="0078383A">
              <w:rPr>
                <w:b/>
                <w:bCs/>
              </w:rPr>
              <w:t>±</w:t>
            </w:r>
            <w:r>
              <w:rPr>
                <w:b/>
                <w:bCs/>
              </w:rPr>
              <w:t xml:space="preserve"> </w:t>
            </w:r>
            <w:r w:rsidRPr="00412778">
              <w:rPr>
                <w:b/>
                <w:bCs/>
              </w:rPr>
              <w:t>0.2</w:t>
            </w:r>
            <w:r>
              <w:rPr>
                <w:b/>
                <w:bCs/>
              </w:rPr>
              <w:t>5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13B0057F" w14:textId="77777777" w:rsidR="00EF522F" w:rsidRPr="00134216" w:rsidRDefault="00EF522F" w:rsidP="00164BCB">
            <w:pPr>
              <w:spacing w:line="360" w:lineRule="auto"/>
              <w:jc w:val="center"/>
              <w:rPr>
                <w:b/>
                <w:bCs/>
              </w:rPr>
            </w:pPr>
            <w:r w:rsidRPr="00412778">
              <w:rPr>
                <w:b/>
                <w:bCs/>
              </w:rPr>
              <w:t>-2.4</w:t>
            </w:r>
            <w:r>
              <w:rPr>
                <w:b/>
                <w:bCs/>
              </w:rPr>
              <w:t>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62CF8DA9" w14:textId="77777777" w:rsidR="00EF522F" w:rsidRPr="00134216" w:rsidRDefault="00EF522F" w:rsidP="00164BCB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14</w:t>
            </w:r>
          </w:p>
        </w:tc>
      </w:tr>
      <w:tr w:rsidR="00EF522F" w:rsidRPr="00AD10F5" w14:paraId="6BE03C54" w14:textId="77777777" w:rsidTr="00164BCB"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2796A79D" w14:textId="77777777" w:rsidR="00EF522F" w:rsidRPr="00AD10F5" w:rsidRDefault="00EF522F" w:rsidP="00164BCB">
            <w:pPr>
              <w:spacing w:line="360" w:lineRule="auto"/>
              <w:jc w:val="center"/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9A90581" w14:textId="77777777" w:rsidR="00EF522F" w:rsidRPr="00664EDE" w:rsidRDefault="00EF522F" w:rsidP="00164BCB">
            <w:pPr>
              <w:spacing w:line="360" w:lineRule="auto"/>
              <w:jc w:val="center"/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4450D0A" w14:textId="77777777" w:rsidR="00EF522F" w:rsidRPr="00AD10F5" w:rsidRDefault="00EF522F" w:rsidP="00164BCB">
            <w:pPr>
              <w:spacing w:line="360" w:lineRule="auto"/>
            </w:pPr>
          </w:p>
        </w:tc>
        <w:tc>
          <w:tcPr>
            <w:tcW w:w="3828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812170B" w14:textId="77777777" w:rsidR="00EF522F" w:rsidRPr="00134216" w:rsidRDefault="00EF522F" w:rsidP="00164BCB">
            <w:pPr>
              <w:spacing w:line="360" w:lineRule="auto"/>
              <w:rPr>
                <w:b/>
                <w:bCs/>
              </w:rPr>
            </w:pPr>
            <w:r w:rsidRPr="00AD10F5">
              <w:t>Adj. R</w:t>
            </w:r>
            <w:r w:rsidRPr="00AD10F5">
              <w:rPr>
                <w:vertAlign w:val="superscript"/>
              </w:rPr>
              <w:t>2</w:t>
            </w:r>
            <w:r>
              <w:rPr>
                <w:vertAlign w:val="superscript"/>
              </w:rPr>
              <w:t xml:space="preserve"> </w:t>
            </w:r>
            <w:r>
              <w:t>= 0</w:t>
            </w:r>
            <w:r w:rsidRPr="00021B3C">
              <w:t>.1</w:t>
            </w:r>
            <w:r>
              <w:t xml:space="preserve">8; F = </w:t>
            </w:r>
            <w:r w:rsidRPr="00425CD9">
              <w:t>47.6</w:t>
            </w:r>
            <w:r>
              <w:t xml:space="preserve">; </w:t>
            </w:r>
            <w:r w:rsidRPr="00AD10F5">
              <w:t>df</w:t>
            </w:r>
            <w:r>
              <w:t xml:space="preserve"> = 425, 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90AD5BD" w14:textId="77777777" w:rsidR="00EF522F" w:rsidRPr="00AD10F5" w:rsidRDefault="00EF522F" w:rsidP="00164BCB">
            <w:pPr>
              <w:spacing w:line="360" w:lineRule="auto"/>
              <w:jc w:val="center"/>
            </w:pPr>
          </w:p>
        </w:tc>
        <w:tc>
          <w:tcPr>
            <w:tcW w:w="3968" w:type="dxa"/>
            <w:gridSpan w:val="3"/>
            <w:tcBorders>
              <w:top w:val="single" w:sz="4" w:space="0" w:color="auto"/>
              <w:bottom w:val="nil"/>
            </w:tcBorders>
          </w:tcPr>
          <w:p w14:paraId="0FB69E36" w14:textId="77777777" w:rsidR="00EF522F" w:rsidRDefault="00EF522F" w:rsidP="00164BCB">
            <w:pPr>
              <w:spacing w:line="360" w:lineRule="auto"/>
              <w:rPr>
                <w:b/>
                <w:bCs/>
              </w:rPr>
            </w:pPr>
            <w:r w:rsidRPr="00AD10F5">
              <w:t>Adj. R</w:t>
            </w:r>
            <w:r w:rsidRPr="00AD10F5">
              <w:rPr>
                <w:vertAlign w:val="superscript"/>
              </w:rPr>
              <w:t>2</w:t>
            </w:r>
            <w:r>
              <w:rPr>
                <w:vertAlign w:val="superscript"/>
              </w:rPr>
              <w:t xml:space="preserve"> </w:t>
            </w:r>
            <w:r>
              <w:t xml:space="preserve">= </w:t>
            </w:r>
            <w:r w:rsidRPr="007031CE">
              <w:t>0.12</w:t>
            </w:r>
            <w:r>
              <w:t xml:space="preserve">; F = </w:t>
            </w:r>
            <w:r w:rsidRPr="007031CE">
              <w:t>15.7</w:t>
            </w:r>
            <w:r>
              <w:t xml:space="preserve">; </w:t>
            </w:r>
            <w:r w:rsidRPr="00AD10F5">
              <w:t>df</w:t>
            </w:r>
            <w:r>
              <w:t xml:space="preserve"> = </w:t>
            </w:r>
            <w:r w:rsidRPr="007031CE">
              <w:t>423, 4</w:t>
            </w:r>
          </w:p>
        </w:tc>
      </w:tr>
    </w:tbl>
    <w:p w14:paraId="6B3523A4" w14:textId="106075BA" w:rsidR="007679F9" w:rsidRDefault="00DD12F9" w:rsidP="000C4880">
      <w:pPr>
        <w:spacing w:line="360" w:lineRule="auto"/>
        <w:jc w:val="both"/>
      </w:pPr>
      <w:r>
        <w:rPr>
          <w:b/>
          <w:bCs/>
        </w:rPr>
        <w:lastRenderedPageBreak/>
        <w:t xml:space="preserve">Supplementary Table 8 </w:t>
      </w:r>
      <w:r w:rsidR="007679F9">
        <w:t xml:space="preserve">Post-hoc analysis </w:t>
      </w:r>
      <w:r w:rsidR="007679F9" w:rsidRPr="00C84CAD">
        <w:t xml:space="preserve">examining the effect of </w:t>
      </w:r>
      <w:r w:rsidR="00EC56F4">
        <w:t xml:space="preserve">four </w:t>
      </w:r>
      <w:r w:rsidR="007679F9" w:rsidRPr="00C84CAD">
        <w:t xml:space="preserve">temperature </w:t>
      </w:r>
      <w:r w:rsidR="00EC56F4">
        <w:t>regimes</w:t>
      </w:r>
      <w:r w:rsidR="002674A4">
        <w:t xml:space="preserve"> </w:t>
      </w:r>
      <w:r w:rsidR="007679F9" w:rsidRPr="00C84CAD">
        <w:t>on</w:t>
      </w:r>
      <w:r w:rsidR="007679F9">
        <w:t xml:space="preserve"> total mass loss</w:t>
      </w:r>
      <w:r w:rsidR="004B21B1">
        <w:t xml:space="preserve"> over pupation and adulthood</w:t>
      </w:r>
      <w:r w:rsidR="007679F9">
        <w:t xml:space="preserve"> in unfed tsetse </w:t>
      </w:r>
      <w:r w:rsidR="007679F9" w:rsidRPr="00AB200A">
        <w:t>(</w:t>
      </w:r>
      <w:r w:rsidR="007679F9" w:rsidRPr="002B1993">
        <w:rPr>
          <w:i/>
          <w:iCs/>
        </w:rPr>
        <w:t>G. m. morsitans</w:t>
      </w:r>
      <w:r w:rsidR="007679F9" w:rsidRPr="00AB200A">
        <w:t>)</w:t>
      </w:r>
      <w:r w:rsidR="007679F9">
        <w:t xml:space="preserve">. </w:t>
      </w:r>
      <w:r w:rsidR="00DC4D3C">
        <w:t>T</w:t>
      </w:r>
      <w:r w:rsidR="00DC4D3C" w:rsidRPr="007B09DD">
        <w:t xml:space="preserve">emperature </w:t>
      </w:r>
      <w:r w:rsidR="00DC4D3C">
        <w:t>is</w:t>
      </w:r>
      <w:r w:rsidR="00DC4D3C" w:rsidRPr="007B09DD">
        <w:t xml:space="preserve"> given as pupal / adult.</w:t>
      </w:r>
      <w:r w:rsidR="00DC4D3C">
        <w:t xml:space="preserve"> </w:t>
      </w:r>
      <w:r w:rsidR="007679F9">
        <w:t>Pairwise comparison m</w:t>
      </w:r>
      <w:r w:rsidR="007679F9" w:rsidRPr="00C031BA">
        <w:t xml:space="preserve">ean differences between groups are given </w:t>
      </w:r>
      <w:r w:rsidR="003F42F7">
        <w:t>with</w:t>
      </w:r>
      <w:r w:rsidR="00AF128A">
        <w:t xml:space="preserve"> standard error (SE).</w:t>
      </w:r>
      <w:r w:rsidR="007679F9" w:rsidRPr="00C031BA">
        <w:t xml:space="preserve"> </w:t>
      </w:r>
      <w:r w:rsidR="007679F9">
        <w:t xml:space="preserve">The Tukey method was used for </w:t>
      </w:r>
      <w:r w:rsidR="007679F9" w:rsidRPr="0014316B">
        <w:t>P value adjustment</w:t>
      </w:r>
      <w:r w:rsidR="007679F9">
        <w:t>.</w:t>
      </w:r>
      <w:r w:rsidR="008C28B9">
        <w:t xml:space="preserve"> Significant differences are in bold font. </w:t>
      </w:r>
    </w:p>
    <w:p w14:paraId="7E6B7310" w14:textId="77777777" w:rsidR="007679F9" w:rsidRDefault="007679F9" w:rsidP="000C4880">
      <w:pPr>
        <w:spacing w:line="360" w:lineRule="auto"/>
        <w:jc w:val="both"/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8"/>
        <w:gridCol w:w="1310"/>
        <w:gridCol w:w="1312"/>
        <w:gridCol w:w="1312"/>
        <w:gridCol w:w="1312"/>
        <w:gridCol w:w="1312"/>
      </w:tblGrid>
      <w:tr w:rsidR="007679F9" w:rsidRPr="00C0511F" w14:paraId="6A836C39" w14:textId="77777777" w:rsidTr="003B1C13">
        <w:trPr>
          <w:trHeight w:val="300"/>
          <w:jc w:val="center"/>
        </w:trPr>
        <w:tc>
          <w:tcPr>
            <w:tcW w:w="2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4D3F04BE" w14:textId="77777777" w:rsidR="007679F9" w:rsidRPr="00C0511F" w:rsidRDefault="007679F9" w:rsidP="0037794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511F">
              <w:rPr>
                <w:rFonts w:ascii="Calibri" w:eastAsia="Times New Roman" w:hAnsi="Calibri" w:cs="Calibri"/>
                <w:color w:val="000000"/>
                <w:lang w:eastAsia="en-GB"/>
              </w:rPr>
              <w:t>Comparison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05A5DE65" w14:textId="77777777" w:rsidR="007679F9" w:rsidRPr="00C0511F" w:rsidRDefault="007679F9" w:rsidP="0037794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511F">
              <w:rPr>
                <w:rFonts w:ascii="Calibri" w:eastAsia="Times New Roman" w:hAnsi="Calibri" w:cs="Calibri"/>
                <w:color w:val="000000"/>
                <w:lang w:eastAsia="en-GB"/>
              </w:rPr>
              <w:t>Estimate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47517559" w14:textId="77777777" w:rsidR="007679F9" w:rsidRPr="00C0511F" w:rsidRDefault="007679F9" w:rsidP="0037794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511F">
              <w:rPr>
                <w:rFonts w:ascii="Calibri" w:eastAsia="Times New Roman" w:hAnsi="Calibri" w:cs="Calibri"/>
                <w:color w:val="000000"/>
                <w:lang w:eastAsia="en-GB"/>
              </w:rPr>
              <w:t>SE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1B0FBB10" w14:textId="77777777" w:rsidR="007679F9" w:rsidRPr="00C0511F" w:rsidRDefault="007679F9" w:rsidP="0037794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511F">
              <w:rPr>
                <w:rFonts w:ascii="Calibri" w:eastAsia="Times New Roman" w:hAnsi="Calibri" w:cs="Calibri"/>
                <w:color w:val="000000"/>
                <w:lang w:eastAsia="en-GB"/>
              </w:rPr>
              <w:t>df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45882596" w14:textId="4738A240" w:rsidR="007679F9" w:rsidRPr="00C0511F" w:rsidRDefault="00E56CAB" w:rsidP="0037794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  <w:r w:rsidR="004119ED"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>-value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1316BDFE" w14:textId="69991C11" w:rsidR="007679F9" w:rsidRPr="00C0511F" w:rsidRDefault="00E56CAB" w:rsidP="0037794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  <w:r w:rsidR="004119E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="007679F9" w:rsidRPr="00C0511F">
              <w:rPr>
                <w:rFonts w:ascii="Calibri" w:eastAsia="Times New Roman" w:hAnsi="Calibri" w:cs="Calibri"/>
                <w:color w:val="000000"/>
                <w:lang w:eastAsia="en-GB"/>
              </w:rPr>
              <w:t>value</w:t>
            </w:r>
          </w:p>
        </w:tc>
      </w:tr>
      <w:tr w:rsidR="007679F9" w:rsidRPr="007679F9" w14:paraId="70BB08FF" w14:textId="77777777" w:rsidTr="003B1C13">
        <w:tblPrEx>
          <w:jc w:val="left"/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24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CD35498" w14:textId="77777777" w:rsidR="007679F9" w:rsidRPr="008447D3" w:rsidRDefault="007679F9" w:rsidP="007679F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7D3">
              <w:rPr>
                <w:rFonts w:ascii="Calibri" w:eastAsia="Times New Roman" w:hAnsi="Calibri" w:cs="Calibri"/>
                <w:color w:val="000000"/>
                <w:lang w:eastAsia="en-GB"/>
              </w:rPr>
              <w:t>25 / 25 - 25 / 31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26105BD" w14:textId="77777777" w:rsidR="007679F9" w:rsidRPr="003B1C13" w:rsidRDefault="007679F9" w:rsidP="003B1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2.01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F25F82E" w14:textId="77777777" w:rsidR="007679F9" w:rsidRPr="003B1C13" w:rsidRDefault="007679F9" w:rsidP="003B1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5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EAED25B" w14:textId="77777777" w:rsidR="007679F9" w:rsidRPr="003B1C13" w:rsidRDefault="007679F9" w:rsidP="003B1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24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3C8B823" w14:textId="77777777" w:rsidR="007679F9" w:rsidRPr="003B1C13" w:rsidRDefault="007679F9" w:rsidP="003B1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5.72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64CF0B5" w14:textId="77777777" w:rsidR="007679F9" w:rsidRPr="003B1C13" w:rsidRDefault="007679F9" w:rsidP="003B1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0.0001</w:t>
            </w:r>
          </w:p>
        </w:tc>
      </w:tr>
      <w:tr w:rsidR="007679F9" w:rsidRPr="007679F9" w14:paraId="3BE3EC3B" w14:textId="77777777" w:rsidTr="003B1C13">
        <w:tblPrEx>
          <w:jc w:val="left"/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551626" w14:textId="77777777" w:rsidR="007679F9" w:rsidRPr="008447D3" w:rsidRDefault="007679F9" w:rsidP="007679F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7D3">
              <w:rPr>
                <w:rFonts w:ascii="Calibri" w:eastAsia="Times New Roman" w:hAnsi="Calibri" w:cs="Calibri"/>
                <w:color w:val="000000"/>
                <w:lang w:eastAsia="en-GB"/>
              </w:rPr>
              <w:t>25 / 25 - 31 / 2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3F7EDB" w14:textId="77777777" w:rsidR="007679F9" w:rsidRPr="003B1C13" w:rsidRDefault="007679F9" w:rsidP="003B1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9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F2633D" w14:textId="77777777" w:rsidR="007679F9" w:rsidRPr="003B1C13" w:rsidRDefault="007679F9" w:rsidP="003B1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D5E02B" w14:textId="77777777" w:rsidR="007679F9" w:rsidRPr="003B1C13" w:rsidRDefault="007679F9" w:rsidP="003B1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2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05B6A1" w14:textId="77777777" w:rsidR="007679F9" w:rsidRPr="003B1C13" w:rsidRDefault="007679F9" w:rsidP="003B1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2.6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3BEC45" w14:textId="77777777" w:rsidR="007679F9" w:rsidRPr="003B1C13" w:rsidRDefault="007679F9" w:rsidP="003B1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4</w:t>
            </w:r>
          </w:p>
        </w:tc>
      </w:tr>
      <w:tr w:rsidR="007679F9" w:rsidRPr="007679F9" w14:paraId="12312022" w14:textId="77777777" w:rsidTr="003B1C13">
        <w:tblPrEx>
          <w:jc w:val="left"/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EA731E" w14:textId="77777777" w:rsidR="007679F9" w:rsidRPr="008447D3" w:rsidRDefault="007679F9" w:rsidP="007679F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7D3">
              <w:rPr>
                <w:rFonts w:ascii="Calibri" w:eastAsia="Times New Roman" w:hAnsi="Calibri" w:cs="Calibri"/>
                <w:color w:val="000000"/>
                <w:lang w:eastAsia="en-GB"/>
              </w:rPr>
              <w:t>25 / 25 - 31 / 3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F1E05" w14:textId="77777777" w:rsidR="007679F9" w:rsidRPr="003B1C13" w:rsidRDefault="007679F9" w:rsidP="003B1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2.4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3F4A4F" w14:textId="77777777" w:rsidR="007679F9" w:rsidRPr="003B1C13" w:rsidRDefault="007679F9" w:rsidP="003B1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127DC8" w14:textId="77777777" w:rsidR="007679F9" w:rsidRPr="003B1C13" w:rsidRDefault="007679F9" w:rsidP="003B1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2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704DA2" w14:textId="77777777" w:rsidR="007679F9" w:rsidRPr="003B1C13" w:rsidRDefault="007679F9" w:rsidP="003B1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6.9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5EE983" w14:textId="77777777" w:rsidR="007679F9" w:rsidRPr="003B1C13" w:rsidRDefault="007679F9" w:rsidP="003B1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0.0001</w:t>
            </w:r>
          </w:p>
        </w:tc>
      </w:tr>
      <w:tr w:rsidR="007679F9" w:rsidRPr="007679F9" w14:paraId="215D4A1F" w14:textId="77777777" w:rsidTr="003B1C13">
        <w:tblPrEx>
          <w:jc w:val="left"/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A6E27" w14:textId="77777777" w:rsidR="007679F9" w:rsidRPr="008447D3" w:rsidRDefault="007679F9" w:rsidP="007679F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7D3">
              <w:rPr>
                <w:rFonts w:ascii="Calibri" w:eastAsia="Times New Roman" w:hAnsi="Calibri" w:cs="Calibri"/>
                <w:color w:val="000000"/>
                <w:lang w:eastAsia="en-GB"/>
              </w:rPr>
              <w:t>25 / 31 - 31 / 2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091AF" w14:textId="77777777" w:rsidR="007679F9" w:rsidRPr="003B1C13" w:rsidRDefault="007679F9" w:rsidP="003B1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0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F18CF0" w14:textId="77777777" w:rsidR="007679F9" w:rsidRPr="003B1C13" w:rsidRDefault="007679F9" w:rsidP="003B1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8C407" w14:textId="77777777" w:rsidR="007679F9" w:rsidRPr="003B1C13" w:rsidRDefault="007679F9" w:rsidP="003B1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2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450182" w14:textId="77777777" w:rsidR="007679F9" w:rsidRPr="003B1C13" w:rsidRDefault="007679F9" w:rsidP="003B1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.9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579E36" w14:textId="77777777" w:rsidR="007679F9" w:rsidRPr="003B1C13" w:rsidRDefault="007679F9" w:rsidP="003B1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2</w:t>
            </w:r>
          </w:p>
        </w:tc>
      </w:tr>
      <w:tr w:rsidR="007679F9" w:rsidRPr="007679F9" w14:paraId="2B2F38B1" w14:textId="77777777" w:rsidTr="003B1C13">
        <w:tblPrEx>
          <w:jc w:val="left"/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14C33" w14:textId="77777777" w:rsidR="007679F9" w:rsidRPr="008447D3" w:rsidRDefault="007679F9" w:rsidP="007679F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7D3">
              <w:rPr>
                <w:rFonts w:ascii="Calibri" w:eastAsia="Times New Roman" w:hAnsi="Calibri" w:cs="Calibri"/>
                <w:color w:val="000000"/>
                <w:lang w:eastAsia="en-GB"/>
              </w:rPr>
              <w:t>25 / 31 - 31 / 3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04F833" w14:textId="77777777" w:rsidR="007679F9" w:rsidRPr="007679F9" w:rsidRDefault="007679F9" w:rsidP="003B1C1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79F9">
              <w:rPr>
                <w:rFonts w:ascii="Calibri" w:eastAsia="Times New Roman" w:hAnsi="Calibri" w:cs="Calibri"/>
                <w:color w:val="000000"/>
                <w:lang w:eastAsia="en-GB"/>
              </w:rPr>
              <w:t>-0.4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294CB" w14:textId="77777777" w:rsidR="007679F9" w:rsidRPr="007679F9" w:rsidRDefault="007679F9" w:rsidP="003B1C1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79F9">
              <w:rPr>
                <w:rFonts w:ascii="Calibri" w:eastAsia="Times New Roman" w:hAnsi="Calibri" w:cs="Calibri"/>
                <w:color w:val="000000"/>
                <w:lang w:eastAsia="en-GB"/>
              </w:rPr>
              <w:t>0.3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030889" w14:textId="77777777" w:rsidR="007679F9" w:rsidRPr="007679F9" w:rsidRDefault="007679F9" w:rsidP="003B1C1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79F9">
              <w:rPr>
                <w:rFonts w:ascii="Calibri" w:eastAsia="Times New Roman" w:hAnsi="Calibri" w:cs="Calibri"/>
                <w:color w:val="000000"/>
                <w:lang w:eastAsia="en-GB"/>
              </w:rPr>
              <w:t>42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B52FA" w14:textId="77777777" w:rsidR="007679F9" w:rsidRPr="007679F9" w:rsidRDefault="007679F9" w:rsidP="003B1C1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79F9">
              <w:rPr>
                <w:rFonts w:ascii="Calibri" w:eastAsia="Times New Roman" w:hAnsi="Calibri" w:cs="Calibri"/>
                <w:color w:val="000000"/>
                <w:lang w:eastAsia="en-GB"/>
              </w:rPr>
              <w:t>-1.3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5B072D" w14:textId="77777777" w:rsidR="007679F9" w:rsidRPr="007679F9" w:rsidRDefault="007679F9" w:rsidP="003B1C1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79F9">
              <w:rPr>
                <w:rFonts w:ascii="Calibri" w:eastAsia="Times New Roman" w:hAnsi="Calibri" w:cs="Calibri"/>
                <w:color w:val="000000"/>
                <w:lang w:eastAsia="en-GB"/>
              </w:rPr>
              <w:t>0.57</w:t>
            </w:r>
          </w:p>
        </w:tc>
      </w:tr>
      <w:tr w:rsidR="007679F9" w:rsidRPr="007679F9" w14:paraId="3BC9910E" w14:textId="77777777" w:rsidTr="003B1C13">
        <w:tblPrEx>
          <w:jc w:val="left"/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9EB4FE" w14:textId="77777777" w:rsidR="007679F9" w:rsidRPr="008447D3" w:rsidRDefault="007679F9" w:rsidP="007679F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7D3">
              <w:rPr>
                <w:rFonts w:ascii="Calibri" w:eastAsia="Times New Roman" w:hAnsi="Calibri" w:cs="Calibri"/>
                <w:color w:val="000000"/>
                <w:lang w:eastAsia="en-GB"/>
              </w:rPr>
              <w:t>31 / 25 - 31 / 3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92542E" w14:textId="77777777" w:rsidR="007679F9" w:rsidRPr="003B1C13" w:rsidRDefault="007679F9" w:rsidP="003B1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1.52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B455BB" w14:textId="77777777" w:rsidR="007679F9" w:rsidRPr="003B1C13" w:rsidRDefault="007679F9" w:rsidP="003B1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6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49CBC9" w14:textId="77777777" w:rsidR="007679F9" w:rsidRPr="003B1C13" w:rsidRDefault="007679F9" w:rsidP="003B1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24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1BCABE" w14:textId="77777777" w:rsidR="007679F9" w:rsidRPr="003B1C13" w:rsidRDefault="007679F9" w:rsidP="003B1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4.26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3DA401" w14:textId="77777777" w:rsidR="007679F9" w:rsidRPr="003B1C13" w:rsidRDefault="007679F9" w:rsidP="003B1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02</w:t>
            </w:r>
          </w:p>
        </w:tc>
      </w:tr>
    </w:tbl>
    <w:p w14:paraId="714B7DFF" w14:textId="782DA289" w:rsidR="00794866" w:rsidRDefault="00794866" w:rsidP="00417EDA">
      <w:pPr>
        <w:spacing w:line="360" w:lineRule="auto"/>
      </w:pPr>
    </w:p>
    <w:p w14:paraId="09C14833" w14:textId="6DDECD7F" w:rsidR="00794866" w:rsidRDefault="00D3527D" w:rsidP="00417EDA">
      <w:pPr>
        <w:spacing w:line="360" w:lineRule="auto"/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745ACD00" wp14:editId="6B4D0746">
            <wp:simplePos x="0" y="0"/>
            <wp:positionH relativeFrom="margin">
              <wp:posOffset>-609600</wp:posOffset>
            </wp:positionH>
            <wp:positionV relativeFrom="paragraph">
              <wp:posOffset>0</wp:posOffset>
            </wp:positionV>
            <wp:extent cx="7069455" cy="3771900"/>
            <wp:effectExtent l="0" t="0" r="0" b="0"/>
            <wp:wrapTopAndBottom/>
            <wp:docPr id="3" name="Picture 3" descr="A picture containing text, diagram, line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text, diagram, line, screensho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69455" cy="37719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5A9C3D0" w14:textId="5D636BAE" w:rsidR="002917FD" w:rsidRDefault="00F213B7" w:rsidP="00417EDA">
      <w:pPr>
        <w:spacing w:line="360" w:lineRule="auto"/>
      </w:pPr>
      <w:r w:rsidRPr="00F213B7">
        <w:rPr>
          <w:b/>
          <w:bCs/>
        </w:rPr>
        <w:t xml:space="preserve">Supplementary Figure </w:t>
      </w:r>
      <w:r w:rsidR="00822E07">
        <w:rPr>
          <w:b/>
          <w:bCs/>
        </w:rPr>
        <w:t>2</w:t>
      </w:r>
      <w:r w:rsidR="00822E07">
        <w:t xml:space="preserve"> </w:t>
      </w:r>
      <w:r w:rsidR="002917FD" w:rsidRPr="002917FD">
        <w:t xml:space="preserve">Probability of survival of A.) </w:t>
      </w:r>
      <w:r w:rsidR="002917FD">
        <w:t>m</w:t>
      </w:r>
      <w:r w:rsidR="002917FD" w:rsidRPr="002917FD">
        <w:t xml:space="preserve">ale </w:t>
      </w:r>
      <w:r w:rsidR="002917FD">
        <w:t xml:space="preserve">and </w:t>
      </w:r>
      <w:r w:rsidR="002917FD" w:rsidRPr="002917FD">
        <w:t xml:space="preserve">B.) female adult tsetse </w:t>
      </w:r>
      <w:r w:rsidR="00B53838" w:rsidRPr="002917FD">
        <w:t>(</w:t>
      </w:r>
      <w:r w:rsidR="00B53838" w:rsidRPr="00F213B7">
        <w:rPr>
          <w:i/>
          <w:iCs/>
        </w:rPr>
        <w:t>G</w:t>
      </w:r>
      <w:r w:rsidR="00B53838">
        <w:rPr>
          <w:i/>
          <w:iCs/>
        </w:rPr>
        <w:t>.</w:t>
      </w:r>
      <w:r w:rsidR="00B53838" w:rsidRPr="00F213B7">
        <w:rPr>
          <w:i/>
          <w:iCs/>
        </w:rPr>
        <w:t xml:space="preserve"> m</w:t>
      </w:r>
      <w:r w:rsidR="00B53838">
        <w:rPr>
          <w:i/>
          <w:iCs/>
        </w:rPr>
        <w:t>.</w:t>
      </w:r>
      <w:r w:rsidR="00B53838" w:rsidRPr="00F213B7">
        <w:rPr>
          <w:i/>
          <w:iCs/>
        </w:rPr>
        <w:t xml:space="preserve"> morsitans</w:t>
      </w:r>
      <w:r w:rsidR="00B53838" w:rsidRPr="002917FD">
        <w:t xml:space="preserve">) </w:t>
      </w:r>
      <w:r w:rsidR="002917FD" w:rsidRPr="002917FD">
        <w:t xml:space="preserve">over time (days) in absence of blood meals under four temperature regimes throughout pupation and adulthood. Temperature was maintained at constant 25°C or 31°C and </w:t>
      </w:r>
      <w:r w:rsidR="00861F31">
        <w:t>are</w:t>
      </w:r>
      <w:r w:rsidR="002917FD" w:rsidRPr="002917FD">
        <w:t xml:space="preserve"> given as pupal / adult temperature. Matched pupal and adult temperature is depicted by solid lines and unmatched temperatures are depicted by dot-dash lines. 95% confidence intervals are shaded and black dotted lines mark where 50% of the population have survived</w:t>
      </w:r>
      <w:r>
        <w:t>.</w:t>
      </w:r>
    </w:p>
    <w:p w14:paraId="0BF51DFE" w14:textId="35816217" w:rsidR="003D0998" w:rsidRDefault="00DD12F9" w:rsidP="003B1C13">
      <w:pPr>
        <w:spacing w:line="360" w:lineRule="auto"/>
      </w:pPr>
      <w:r>
        <w:rPr>
          <w:b/>
          <w:bCs/>
        </w:rPr>
        <w:lastRenderedPageBreak/>
        <w:t>Supplementary Table 9</w:t>
      </w:r>
      <w:r w:rsidR="004B21B1">
        <w:rPr>
          <w:b/>
          <w:bCs/>
        </w:rPr>
        <w:t xml:space="preserve"> </w:t>
      </w:r>
      <w:r w:rsidR="004B21B1">
        <w:t xml:space="preserve">Post-hoc comparison </w:t>
      </w:r>
      <w:r w:rsidR="009123C6">
        <w:t xml:space="preserve">for interaction between </w:t>
      </w:r>
      <w:r w:rsidR="004B21B1">
        <w:t xml:space="preserve">treatment </w:t>
      </w:r>
      <w:r w:rsidR="009123C6">
        <w:t>temperature and sex</w:t>
      </w:r>
      <w:r w:rsidR="004B21B1">
        <w:t xml:space="preserve"> for </w:t>
      </w:r>
      <w:r w:rsidR="00767163">
        <w:t xml:space="preserve">Multivariate </w:t>
      </w:r>
      <w:r w:rsidR="00767163" w:rsidRPr="00095A19">
        <w:t>Cox Proportional-Hazards Model</w:t>
      </w:r>
      <w:r w:rsidR="00767163">
        <w:t xml:space="preserve"> examining survival risk of tsetse</w:t>
      </w:r>
      <w:r w:rsidR="00767163" w:rsidRPr="002917FD">
        <w:t xml:space="preserve"> (</w:t>
      </w:r>
      <w:r w:rsidR="00767163" w:rsidRPr="003B1C13">
        <w:t>G. m. morsitans</w:t>
      </w:r>
      <w:r w:rsidR="00767163" w:rsidRPr="002917FD">
        <w:t xml:space="preserve">) </w:t>
      </w:r>
      <w:r w:rsidR="00767163">
        <w:t>when deprived of blood meals</w:t>
      </w:r>
      <w:r w:rsidR="00767163" w:rsidRPr="00647FDA">
        <w:t xml:space="preserve"> </w:t>
      </w:r>
      <w:r w:rsidR="00767163">
        <w:t xml:space="preserve">under four constant temperature regimes. </w:t>
      </w:r>
      <w:r w:rsidR="003F42F7">
        <w:t xml:space="preserve">Temperatures are given as </w:t>
      </w:r>
      <w:r w:rsidR="003F42F7" w:rsidRPr="006D1AA6">
        <w:t>pupa</w:t>
      </w:r>
      <w:r w:rsidR="003F42F7">
        <w:t>l</w:t>
      </w:r>
      <w:r w:rsidR="003F42F7" w:rsidRPr="006D1AA6">
        <w:t xml:space="preserve"> / adult</w:t>
      </w:r>
      <w:r w:rsidR="003F42F7">
        <w:t>. Pairwise comparison m</w:t>
      </w:r>
      <w:r w:rsidR="003F42F7" w:rsidRPr="00C031BA">
        <w:t xml:space="preserve">ean differences between groups are given </w:t>
      </w:r>
      <w:r w:rsidR="003F42F7">
        <w:t>with</w:t>
      </w:r>
      <w:r w:rsidR="003F42F7" w:rsidRPr="00C031BA">
        <w:t xml:space="preserve"> </w:t>
      </w:r>
      <w:r w:rsidR="00AF128A">
        <w:t>standard error (SE)</w:t>
      </w:r>
      <w:r w:rsidR="003F42F7" w:rsidRPr="00C031BA">
        <w:t xml:space="preserve">. </w:t>
      </w:r>
      <w:r w:rsidR="003F42F7">
        <w:t xml:space="preserve">The Tukey method was used for </w:t>
      </w:r>
      <w:r w:rsidR="003F42F7" w:rsidRPr="0014316B">
        <w:t>P value adjustment</w:t>
      </w:r>
      <w:r w:rsidR="003F42F7">
        <w:t xml:space="preserve">. Significant differences are in bold font.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9"/>
        <w:gridCol w:w="1253"/>
        <w:gridCol w:w="1255"/>
        <w:gridCol w:w="1255"/>
        <w:gridCol w:w="1255"/>
      </w:tblGrid>
      <w:tr w:rsidR="008E1EA0" w:rsidRPr="00C0511F" w14:paraId="50FB138A" w14:textId="77777777" w:rsidTr="003B1C13">
        <w:trPr>
          <w:trHeight w:val="300"/>
          <w:jc w:val="center"/>
        </w:trPr>
        <w:tc>
          <w:tcPr>
            <w:tcW w:w="3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1D860D90" w14:textId="77777777" w:rsidR="008E1EA0" w:rsidRPr="00C0511F" w:rsidRDefault="008E1EA0" w:rsidP="00512B4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511F">
              <w:rPr>
                <w:rFonts w:ascii="Calibri" w:eastAsia="Times New Roman" w:hAnsi="Calibri" w:cs="Calibri"/>
                <w:color w:val="000000"/>
                <w:lang w:eastAsia="en-GB"/>
              </w:rPr>
              <w:t>Comparison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3AC30044" w14:textId="77777777" w:rsidR="008E1EA0" w:rsidRPr="00C0511F" w:rsidRDefault="008E1EA0" w:rsidP="00512B4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511F">
              <w:rPr>
                <w:rFonts w:ascii="Calibri" w:eastAsia="Times New Roman" w:hAnsi="Calibri" w:cs="Calibri"/>
                <w:color w:val="000000"/>
                <w:lang w:eastAsia="en-GB"/>
              </w:rPr>
              <w:t>Estimate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65EDF7F5" w14:textId="77777777" w:rsidR="008E1EA0" w:rsidRPr="00C0511F" w:rsidRDefault="008E1EA0" w:rsidP="00512B4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511F">
              <w:rPr>
                <w:rFonts w:ascii="Calibri" w:eastAsia="Times New Roman" w:hAnsi="Calibri" w:cs="Calibri"/>
                <w:color w:val="000000"/>
                <w:lang w:eastAsia="en-GB"/>
              </w:rPr>
              <w:t>SE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5C01DE20" w14:textId="6919BD64" w:rsidR="008E1EA0" w:rsidRPr="00C0511F" w:rsidRDefault="00E56CAB" w:rsidP="00512B4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Z-</w:t>
            </w:r>
            <w:r w:rsidR="008E1EA0" w:rsidRPr="00C0511F">
              <w:rPr>
                <w:rFonts w:ascii="Calibri" w:eastAsia="Times New Roman" w:hAnsi="Calibri" w:cs="Calibri"/>
                <w:color w:val="000000"/>
                <w:lang w:eastAsia="en-GB"/>
              </w:rPr>
              <w:t>ratio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4EB3561A" w14:textId="31F492BE" w:rsidR="008E1EA0" w:rsidRPr="00C0511F" w:rsidRDefault="00E56CAB" w:rsidP="00512B4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  <w:r w:rsidR="004119ED">
              <w:rPr>
                <w:rFonts w:ascii="Calibri" w:eastAsia="Times New Roman" w:hAnsi="Calibri" w:cs="Calibri"/>
                <w:color w:val="000000"/>
                <w:lang w:eastAsia="en-GB"/>
              </w:rPr>
              <w:t>-value</w:t>
            </w:r>
          </w:p>
        </w:tc>
      </w:tr>
      <w:tr w:rsidR="008E1EA0" w:rsidRPr="007679F9" w14:paraId="5D60198E" w14:textId="77777777" w:rsidTr="003B1C13">
        <w:tblPrEx>
          <w:jc w:val="left"/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31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B2964C8" w14:textId="5D96EF5A" w:rsidR="008E1EA0" w:rsidRPr="003B1C13" w:rsidRDefault="008E1EA0" w:rsidP="009C278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5 </w:t>
            </w:r>
            <w:r w:rsidR="000A47A8" w:rsidRPr="003B1C1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/ </w:t>
            </w:r>
            <w:r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5 female - 25 </w:t>
            </w:r>
            <w:r w:rsidR="000A47A8" w:rsidRPr="003B1C1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/ </w:t>
            </w:r>
            <w:r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>31 female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E0C29B8" w14:textId="6CDAADF3" w:rsidR="008E1EA0" w:rsidRPr="002C097C" w:rsidRDefault="008E1EA0" w:rsidP="009C278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3.83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3A94240" w14:textId="1C502B21" w:rsidR="008E1EA0" w:rsidRPr="002C097C" w:rsidRDefault="008E1EA0" w:rsidP="009C278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9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6FBACCC" w14:textId="1311A8BA" w:rsidR="008E1EA0" w:rsidRPr="002C097C" w:rsidRDefault="008E1EA0" w:rsidP="009C278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13.3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0210240" w14:textId="2782A6E3" w:rsidR="008E1EA0" w:rsidRPr="002C097C" w:rsidRDefault="008E1EA0" w:rsidP="009C278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0.0001</w:t>
            </w:r>
          </w:p>
        </w:tc>
      </w:tr>
      <w:tr w:rsidR="008E1EA0" w:rsidRPr="00252619" w14:paraId="7F193961" w14:textId="77777777" w:rsidTr="003B1C13">
        <w:tblPrEx>
          <w:jc w:val="left"/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20DF1E" w14:textId="597E1514" w:rsidR="008E1EA0" w:rsidRPr="004119ED" w:rsidRDefault="008E1EA0" w:rsidP="009C278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5 </w:t>
            </w:r>
            <w:r w:rsidR="000A47A8"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/ </w:t>
            </w:r>
            <w:r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5 female - 31 </w:t>
            </w:r>
            <w:r w:rsidR="000A47A8"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/ </w:t>
            </w:r>
            <w:r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>25 femal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1C39CB" w14:textId="77777777" w:rsidR="008E1EA0" w:rsidRPr="002C097C" w:rsidRDefault="008E1EA0" w:rsidP="003B1C1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97C">
              <w:rPr>
                <w:rFonts w:ascii="Calibri" w:eastAsia="Times New Roman" w:hAnsi="Calibri" w:cs="Calibri"/>
                <w:color w:val="000000"/>
                <w:lang w:eastAsia="en-GB"/>
              </w:rPr>
              <w:t>-0.2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E20DEC" w14:textId="77777777" w:rsidR="008E1EA0" w:rsidRPr="002C097C" w:rsidRDefault="008E1EA0" w:rsidP="003B1C1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97C">
              <w:rPr>
                <w:rFonts w:ascii="Calibri" w:eastAsia="Times New Roman" w:hAnsi="Calibri" w:cs="Calibri"/>
                <w:color w:val="000000"/>
                <w:lang w:eastAsia="en-GB"/>
              </w:rPr>
              <w:t>0.2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B8EA7" w14:textId="77777777" w:rsidR="008E1EA0" w:rsidRPr="002C097C" w:rsidRDefault="008E1EA0" w:rsidP="003B1C1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97C">
              <w:rPr>
                <w:rFonts w:ascii="Calibri" w:eastAsia="Times New Roman" w:hAnsi="Calibri" w:cs="Calibri"/>
                <w:color w:val="000000"/>
                <w:lang w:eastAsia="en-GB"/>
              </w:rPr>
              <w:t>-1.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FC6E1D" w14:textId="77777777" w:rsidR="008E1EA0" w:rsidRPr="002C097C" w:rsidRDefault="008E1EA0" w:rsidP="003B1C1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97C">
              <w:rPr>
                <w:rFonts w:ascii="Calibri" w:eastAsia="Times New Roman" w:hAnsi="Calibri" w:cs="Calibri"/>
                <w:color w:val="000000"/>
                <w:lang w:eastAsia="en-GB"/>
              </w:rPr>
              <w:t>0.88</w:t>
            </w:r>
          </w:p>
        </w:tc>
      </w:tr>
      <w:tr w:rsidR="008E1EA0" w:rsidRPr="00252619" w14:paraId="71C2B5BB" w14:textId="77777777" w:rsidTr="003B1C13">
        <w:tblPrEx>
          <w:jc w:val="left"/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B3F32" w14:textId="14F02C6B" w:rsidR="008E1EA0" w:rsidRPr="004119ED" w:rsidRDefault="008E1EA0" w:rsidP="009C278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5 </w:t>
            </w:r>
            <w:r w:rsidR="000A47A8" w:rsidRPr="003B1C1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/ </w:t>
            </w:r>
            <w:r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5 female - 31 </w:t>
            </w:r>
            <w:r w:rsidR="000A47A8" w:rsidRPr="003B1C1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/ </w:t>
            </w:r>
            <w:r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>31 femal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740580" w14:textId="77777777" w:rsidR="008E1EA0" w:rsidRPr="003B1C13" w:rsidRDefault="008E1EA0" w:rsidP="003B1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3.3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040360" w14:textId="77777777" w:rsidR="008E1EA0" w:rsidRPr="003B1C13" w:rsidRDefault="008E1EA0" w:rsidP="003B1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679D9" w14:textId="77777777" w:rsidR="008E1EA0" w:rsidRPr="003B1C13" w:rsidRDefault="008E1EA0" w:rsidP="003B1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12.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FD340E" w14:textId="77777777" w:rsidR="008E1EA0" w:rsidRPr="003B1C13" w:rsidRDefault="008E1EA0" w:rsidP="003B1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0.0001</w:t>
            </w:r>
          </w:p>
        </w:tc>
      </w:tr>
      <w:tr w:rsidR="008E1EA0" w:rsidRPr="00252619" w14:paraId="1F04F7D2" w14:textId="77777777" w:rsidTr="003B1C13">
        <w:tblPrEx>
          <w:jc w:val="left"/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2AD0F" w14:textId="7CB70593" w:rsidR="008E1EA0" w:rsidRPr="004119ED" w:rsidRDefault="008E1EA0" w:rsidP="009C278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5 </w:t>
            </w:r>
            <w:r w:rsidR="000A47A8"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/ </w:t>
            </w:r>
            <w:r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5 female - 25 </w:t>
            </w:r>
            <w:r w:rsidR="000A47A8"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/ </w:t>
            </w:r>
            <w:r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>25 mal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60878" w14:textId="77777777" w:rsidR="008E1EA0" w:rsidRPr="002C097C" w:rsidRDefault="008E1EA0" w:rsidP="003B1C1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97C">
              <w:rPr>
                <w:rFonts w:ascii="Calibri" w:eastAsia="Times New Roman" w:hAnsi="Calibri" w:cs="Calibri"/>
                <w:color w:val="000000"/>
                <w:lang w:eastAsia="en-GB"/>
              </w:rPr>
              <w:t>-0.2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2FAC46" w14:textId="77777777" w:rsidR="008E1EA0" w:rsidRPr="002C097C" w:rsidRDefault="008E1EA0" w:rsidP="003B1C1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97C">
              <w:rPr>
                <w:rFonts w:ascii="Calibri" w:eastAsia="Times New Roman" w:hAnsi="Calibri" w:cs="Calibri"/>
                <w:color w:val="000000"/>
                <w:lang w:eastAsia="en-GB"/>
              </w:rPr>
              <w:t>0.1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FF8311" w14:textId="77777777" w:rsidR="008E1EA0" w:rsidRPr="002C097C" w:rsidRDefault="008E1EA0" w:rsidP="003B1C1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97C">
              <w:rPr>
                <w:rFonts w:ascii="Calibri" w:eastAsia="Times New Roman" w:hAnsi="Calibri" w:cs="Calibri"/>
                <w:color w:val="000000"/>
                <w:lang w:eastAsia="en-GB"/>
              </w:rPr>
              <w:t>-1.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3E856" w14:textId="77777777" w:rsidR="008E1EA0" w:rsidRPr="002C097C" w:rsidRDefault="008E1EA0" w:rsidP="003B1C1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97C">
              <w:rPr>
                <w:rFonts w:ascii="Calibri" w:eastAsia="Times New Roman" w:hAnsi="Calibri" w:cs="Calibri"/>
                <w:color w:val="000000"/>
                <w:lang w:eastAsia="en-GB"/>
              </w:rPr>
              <w:t>0.96</w:t>
            </w:r>
          </w:p>
        </w:tc>
      </w:tr>
      <w:tr w:rsidR="008E1EA0" w:rsidRPr="00252619" w14:paraId="739483BD" w14:textId="77777777" w:rsidTr="003B1C13">
        <w:tblPrEx>
          <w:jc w:val="left"/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3FF32" w14:textId="7FF0BD22" w:rsidR="008E1EA0" w:rsidRPr="004119ED" w:rsidRDefault="008E1EA0" w:rsidP="009C278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5 </w:t>
            </w:r>
            <w:r w:rsidR="000A47A8" w:rsidRPr="003B1C1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/ </w:t>
            </w:r>
            <w:r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5 female - 25 </w:t>
            </w:r>
            <w:r w:rsidR="000A47A8" w:rsidRPr="003B1C1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/ </w:t>
            </w:r>
            <w:r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>31 mal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81D4B7" w14:textId="77777777" w:rsidR="008E1EA0" w:rsidRPr="003B1C13" w:rsidRDefault="008E1EA0" w:rsidP="003B1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3.8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CA491F" w14:textId="77777777" w:rsidR="008E1EA0" w:rsidRPr="003B1C13" w:rsidRDefault="008E1EA0" w:rsidP="003B1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4ED301" w14:textId="77777777" w:rsidR="008E1EA0" w:rsidRPr="003B1C13" w:rsidRDefault="008E1EA0" w:rsidP="003B1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13.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01BBF6" w14:textId="77777777" w:rsidR="008E1EA0" w:rsidRPr="003B1C13" w:rsidRDefault="008E1EA0" w:rsidP="003B1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0.0001</w:t>
            </w:r>
          </w:p>
        </w:tc>
      </w:tr>
      <w:tr w:rsidR="008E1EA0" w:rsidRPr="00252619" w14:paraId="7C8DF7EF" w14:textId="77777777" w:rsidTr="003B1C13">
        <w:tblPrEx>
          <w:jc w:val="left"/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ECC6B" w14:textId="10109A8C" w:rsidR="008E1EA0" w:rsidRPr="004119ED" w:rsidRDefault="008E1EA0" w:rsidP="009C278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  <w:r w:rsidR="000A47A8"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/</w:t>
            </w:r>
            <w:r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5 female - 31 </w:t>
            </w:r>
            <w:r w:rsidR="000A47A8"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/ </w:t>
            </w:r>
            <w:r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>25 mal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44E7EF" w14:textId="77777777" w:rsidR="008E1EA0" w:rsidRPr="002C097C" w:rsidRDefault="008E1EA0" w:rsidP="003B1C1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97C">
              <w:rPr>
                <w:rFonts w:ascii="Calibri" w:eastAsia="Times New Roman" w:hAnsi="Calibri" w:cs="Calibri"/>
                <w:color w:val="000000"/>
                <w:lang w:eastAsia="en-GB"/>
              </w:rPr>
              <w:t>0.5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2851B" w14:textId="77777777" w:rsidR="008E1EA0" w:rsidRPr="002C097C" w:rsidRDefault="008E1EA0" w:rsidP="003B1C1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97C">
              <w:rPr>
                <w:rFonts w:ascii="Calibri" w:eastAsia="Times New Roman" w:hAnsi="Calibri" w:cs="Calibri"/>
                <w:color w:val="000000"/>
                <w:lang w:eastAsia="en-GB"/>
              </w:rPr>
              <w:t>0.2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E72783" w14:textId="77777777" w:rsidR="008E1EA0" w:rsidRPr="002C097C" w:rsidRDefault="008E1EA0" w:rsidP="003B1C1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97C">
              <w:rPr>
                <w:rFonts w:ascii="Calibri" w:eastAsia="Times New Roman" w:hAnsi="Calibri" w:cs="Calibri"/>
                <w:color w:val="000000"/>
                <w:lang w:eastAsia="en-GB"/>
              </w:rPr>
              <w:t>2.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E3BB1C" w14:textId="77777777" w:rsidR="008E1EA0" w:rsidRPr="002C097C" w:rsidRDefault="008E1EA0" w:rsidP="003B1C1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97C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</w:tr>
      <w:tr w:rsidR="008E1EA0" w:rsidRPr="00252619" w14:paraId="2812F9F4" w14:textId="77777777" w:rsidTr="003B1C13">
        <w:tblPrEx>
          <w:jc w:val="left"/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D9910" w14:textId="0974EF40" w:rsidR="008E1EA0" w:rsidRPr="004119ED" w:rsidRDefault="008E1EA0" w:rsidP="009C278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5 </w:t>
            </w:r>
            <w:r w:rsidR="000A47A8" w:rsidRPr="003B1C1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/ </w:t>
            </w:r>
            <w:r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5 female - 31 </w:t>
            </w:r>
            <w:r w:rsidR="000A47A8" w:rsidRPr="003B1C1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/ </w:t>
            </w:r>
            <w:r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>31 mal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5E3CA" w14:textId="77777777" w:rsidR="008E1EA0" w:rsidRPr="003B1C13" w:rsidRDefault="008E1EA0" w:rsidP="003B1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4.1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50824B" w14:textId="77777777" w:rsidR="008E1EA0" w:rsidRPr="003B1C13" w:rsidRDefault="008E1EA0" w:rsidP="003B1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5F8DB7" w14:textId="77777777" w:rsidR="008E1EA0" w:rsidRPr="003B1C13" w:rsidRDefault="008E1EA0" w:rsidP="003B1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14.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C5CDA" w14:textId="77777777" w:rsidR="008E1EA0" w:rsidRPr="003B1C13" w:rsidRDefault="008E1EA0" w:rsidP="003B1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0.0001</w:t>
            </w:r>
          </w:p>
        </w:tc>
      </w:tr>
      <w:tr w:rsidR="008E1EA0" w:rsidRPr="00252619" w14:paraId="55A91BFE" w14:textId="77777777" w:rsidTr="003B1C13">
        <w:tblPrEx>
          <w:jc w:val="left"/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0BC88C" w14:textId="2FCE1675" w:rsidR="008E1EA0" w:rsidRPr="004119ED" w:rsidRDefault="008E1EA0" w:rsidP="009C278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5 </w:t>
            </w:r>
            <w:r w:rsidR="000A47A8" w:rsidRPr="003B1C1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/ </w:t>
            </w:r>
            <w:r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1 female - 31 </w:t>
            </w:r>
            <w:r w:rsidR="000A47A8" w:rsidRPr="003B1C1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/ </w:t>
            </w:r>
            <w:r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>25 femal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19AAEF" w14:textId="77777777" w:rsidR="008E1EA0" w:rsidRPr="003B1C13" w:rsidRDefault="008E1EA0" w:rsidP="003B1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.5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BF40E9" w14:textId="77777777" w:rsidR="008E1EA0" w:rsidRPr="003B1C13" w:rsidRDefault="008E1EA0" w:rsidP="003B1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8ED035" w14:textId="77777777" w:rsidR="008E1EA0" w:rsidRPr="003B1C13" w:rsidRDefault="008E1EA0" w:rsidP="003B1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2.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D63482" w14:textId="77777777" w:rsidR="008E1EA0" w:rsidRPr="003B1C13" w:rsidRDefault="008E1EA0" w:rsidP="003B1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0.0001</w:t>
            </w:r>
          </w:p>
        </w:tc>
      </w:tr>
      <w:tr w:rsidR="008E1EA0" w:rsidRPr="00252619" w14:paraId="172C04A4" w14:textId="77777777" w:rsidTr="003B1C13">
        <w:tblPrEx>
          <w:jc w:val="left"/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A3C506" w14:textId="517E47A4" w:rsidR="008E1EA0" w:rsidRPr="004119ED" w:rsidRDefault="008E1EA0" w:rsidP="009C278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5 </w:t>
            </w:r>
            <w:r w:rsidR="000A47A8"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/ </w:t>
            </w:r>
            <w:r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1 female - 31 </w:t>
            </w:r>
            <w:r w:rsidR="000A47A8"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/ </w:t>
            </w:r>
            <w:r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>31 femal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CA6AA5" w14:textId="77777777" w:rsidR="008E1EA0" w:rsidRPr="002C097C" w:rsidRDefault="008E1EA0" w:rsidP="003B1C1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97C">
              <w:rPr>
                <w:rFonts w:ascii="Calibri" w:eastAsia="Times New Roman" w:hAnsi="Calibri" w:cs="Calibri"/>
                <w:color w:val="000000"/>
                <w:lang w:eastAsia="en-GB"/>
              </w:rPr>
              <w:t>0.4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6A1243" w14:textId="77777777" w:rsidR="008E1EA0" w:rsidRPr="002C097C" w:rsidRDefault="008E1EA0" w:rsidP="003B1C1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97C">
              <w:rPr>
                <w:rFonts w:ascii="Calibri" w:eastAsia="Times New Roman" w:hAnsi="Calibri" w:cs="Calibri"/>
                <w:color w:val="000000"/>
                <w:lang w:eastAsia="en-GB"/>
              </w:rPr>
              <w:t>0.1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EDE0B" w14:textId="77777777" w:rsidR="008E1EA0" w:rsidRPr="002C097C" w:rsidRDefault="008E1EA0" w:rsidP="003B1C1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97C">
              <w:rPr>
                <w:rFonts w:ascii="Calibri" w:eastAsia="Times New Roman" w:hAnsi="Calibri" w:cs="Calibri"/>
                <w:color w:val="000000"/>
                <w:lang w:eastAsia="en-GB"/>
              </w:rPr>
              <w:t>2.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192EFA" w14:textId="77777777" w:rsidR="008E1EA0" w:rsidRPr="002C097C" w:rsidRDefault="008E1EA0" w:rsidP="003B1C1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97C">
              <w:rPr>
                <w:rFonts w:ascii="Calibri" w:eastAsia="Times New Roman" w:hAnsi="Calibri" w:cs="Calibri"/>
                <w:color w:val="000000"/>
                <w:lang w:eastAsia="en-GB"/>
              </w:rPr>
              <w:t>0.30</w:t>
            </w:r>
          </w:p>
        </w:tc>
      </w:tr>
      <w:tr w:rsidR="008E1EA0" w:rsidRPr="00252619" w14:paraId="5173A37F" w14:textId="77777777" w:rsidTr="003B1C13">
        <w:tblPrEx>
          <w:jc w:val="left"/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BAB690" w14:textId="0C09EFD9" w:rsidR="008E1EA0" w:rsidRPr="004119ED" w:rsidRDefault="008E1EA0" w:rsidP="009C278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5 </w:t>
            </w:r>
            <w:r w:rsidR="000A47A8" w:rsidRPr="003B1C1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/ </w:t>
            </w:r>
            <w:r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1 female - 25 </w:t>
            </w:r>
            <w:r w:rsidR="000A47A8" w:rsidRPr="003B1C1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/ </w:t>
            </w:r>
            <w:r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>25 mal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FA6185" w14:textId="77777777" w:rsidR="008E1EA0" w:rsidRPr="003B1C13" w:rsidRDefault="008E1EA0" w:rsidP="003B1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.6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7BEF6D" w14:textId="77777777" w:rsidR="008E1EA0" w:rsidRPr="003B1C13" w:rsidRDefault="008E1EA0" w:rsidP="003B1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172CFC" w14:textId="77777777" w:rsidR="008E1EA0" w:rsidRPr="003B1C13" w:rsidRDefault="008E1EA0" w:rsidP="003B1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2.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25BA94" w14:textId="77777777" w:rsidR="008E1EA0" w:rsidRPr="003B1C13" w:rsidRDefault="008E1EA0" w:rsidP="003B1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0.0001</w:t>
            </w:r>
          </w:p>
        </w:tc>
      </w:tr>
      <w:tr w:rsidR="008E1EA0" w:rsidRPr="00252619" w14:paraId="0967C5F9" w14:textId="77777777" w:rsidTr="003B1C13">
        <w:tblPrEx>
          <w:jc w:val="left"/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540FE8" w14:textId="4C90B74F" w:rsidR="008E1EA0" w:rsidRPr="004119ED" w:rsidRDefault="008E1EA0" w:rsidP="009C278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5 </w:t>
            </w:r>
            <w:r w:rsidR="000A47A8"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/ </w:t>
            </w:r>
            <w:r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1 female - 25 </w:t>
            </w:r>
            <w:r w:rsidR="000A47A8"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/ </w:t>
            </w:r>
            <w:r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>31 mal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F33025" w14:textId="77777777" w:rsidR="008E1EA0" w:rsidRPr="002C097C" w:rsidRDefault="008E1EA0" w:rsidP="003B1C1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97C">
              <w:rPr>
                <w:rFonts w:ascii="Calibri" w:eastAsia="Times New Roman" w:hAnsi="Calibri" w:cs="Calibri"/>
                <w:color w:val="000000"/>
                <w:lang w:eastAsia="en-GB"/>
              </w:rPr>
              <w:t>-0.0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AAE64" w14:textId="77777777" w:rsidR="008E1EA0" w:rsidRPr="002C097C" w:rsidRDefault="008E1EA0" w:rsidP="003B1C1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97C">
              <w:rPr>
                <w:rFonts w:ascii="Calibri" w:eastAsia="Times New Roman" w:hAnsi="Calibri" w:cs="Calibri"/>
                <w:color w:val="000000"/>
                <w:lang w:eastAsia="en-GB"/>
              </w:rPr>
              <w:t>0.1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37D27" w14:textId="77777777" w:rsidR="008E1EA0" w:rsidRPr="002C097C" w:rsidRDefault="008E1EA0" w:rsidP="003B1C1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97C">
              <w:rPr>
                <w:rFonts w:ascii="Calibri" w:eastAsia="Times New Roman" w:hAnsi="Calibri" w:cs="Calibri"/>
                <w:color w:val="000000"/>
                <w:lang w:eastAsia="en-GB"/>
              </w:rPr>
              <w:t>-0.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250CC5" w14:textId="77777777" w:rsidR="008E1EA0" w:rsidRPr="002C097C" w:rsidRDefault="008E1EA0" w:rsidP="003B1C1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97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8E1EA0" w:rsidRPr="00252619" w14:paraId="632B91D5" w14:textId="77777777" w:rsidTr="003B1C13">
        <w:tblPrEx>
          <w:jc w:val="left"/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22A437" w14:textId="4BCF5F28" w:rsidR="008E1EA0" w:rsidRPr="004119ED" w:rsidRDefault="008E1EA0" w:rsidP="009C278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5 </w:t>
            </w:r>
            <w:r w:rsidR="000A47A8" w:rsidRPr="003B1C1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/ </w:t>
            </w:r>
            <w:r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1 female - 31 </w:t>
            </w:r>
            <w:r w:rsidR="000A47A8" w:rsidRPr="003B1C1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/ </w:t>
            </w:r>
            <w:r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>25 mal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02CC1D" w14:textId="77777777" w:rsidR="008E1EA0" w:rsidRPr="003B1C13" w:rsidRDefault="008E1EA0" w:rsidP="003B1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.4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D515F" w14:textId="77777777" w:rsidR="008E1EA0" w:rsidRPr="003B1C13" w:rsidRDefault="008E1EA0" w:rsidP="003B1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9481E0" w14:textId="77777777" w:rsidR="008E1EA0" w:rsidRPr="003B1C13" w:rsidRDefault="008E1EA0" w:rsidP="003B1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4.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74B95" w14:textId="77777777" w:rsidR="008E1EA0" w:rsidRPr="003B1C13" w:rsidRDefault="008E1EA0" w:rsidP="003B1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0.0001</w:t>
            </w:r>
          </w:p>
        </w:tc>
      </w:tr>
      <w:tr w:rsidR="008E1EA0" w:rsidRPr="00252619" w14:paraId="5455BC12" w14:textId="77777777" w:rsidTr="003B1C13">
        <w:tblPrEx>
          <w:jc w:val="left"/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867837" w14:textId="68DF59D2" w:rsidR="008E1EA0" w:rsidRPr="004119ED" w:rsidRDefault="008E1EA0" w:rsidP="009C278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5 </w:t>
            </w:r>
            <w:r w:rsidR="000A47A8"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/ </w:t>
            </w:r>
            <w:r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1 female - 31 </w:t>
            </w:r>
            <w:r w:rsidR="000A47A8"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/ </w:t>
            </w:r>
            <w:r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>31 mal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BE95AB" w14:textId="77777777" w:rsidR="008E1EA0" w:rsidRPr="002C097C" w:rsidRDefault="008E1EA0" w:rsidP="003B1C1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97C">
              <w:rPr>
                <w:rFonts w:ascii="Calibri" w:eastAsia="Times New Roman" w:hAnsi="Calibri" w:cs="Calibri"/>
                <w:color w:val="000000"/>
                <w:lang w:eastAsia="en-GB"/>
              </w:rPr>
              <w:t>-0.3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80AA18" w14:textId="77777777" w:rsidR="008E1EA0" w:rsidRPr="002C097C" w:rsidRDefault="008E1EA0" w:rsidP="003B1C1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97C">
              <w:rPr>
                <w:rFonts w:ascii="Calibri" w:eastAsia="Times New Roman" w:hAnsi="Calibri" w:cs="Calibri"/>
                <w:color w:val="000000"/>
                <w:lang w:eastAsia="en-GB"/>
              </w:rPr>
              <w:t>0.2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4F63F0" w14:textId="77777777" w:rsidR="008E1EA0" w:rsidRPr="002C097C" w:rsidRDefault="008E1EA0" w:rsidP="003B1C1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97C">
              <w:rPr>
                <w:rFonts w:ascii="Calibri" w:eastAsia="Times New Roman" w:hAnsi="Calibri" w:cs="Calibri"/>
                <w:color w:val="000000"/>
                <w:lang w:eastAsia="en-GB"/>
              </w:rPr>
              <w:t>-1.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9BB5D" w14:textId="77777777" w:rsidR="008E1EA0" w:rsidRPr="002C097C" w:rsidRDefault="008E1EA0" w:rsidP="003B1C1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97C">
              <w:rPr>
                <w:rFonts w:ascii="Calibri" w:eastAsia="Times New Roman" w:hAnsi="Calibri" w:cs="Calibri"/>
                <w:color w:val="000000"/>
                <w:lang w:eastAsia="en-GB"/>
              </w:rPr>
              <w:t>0.77</w:t>
            </w:r>
          </w:p>
        </w:tc>
      </w:tr>
      <w:tr w:rsidR="008E1EA0" w:rsidRPr="00252619" w14:paraId="2C639C5D" w14:textId="77777777" w:rsidTr="003B1C13">
        <w:tblPrEx>
          <w:jc w:val="left"/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CDDD8" w14:textId="2811132D" w:rsidR="008E1EA0" w:rsidRPr="004119ED" w:rsidRDefault="008E1EA0" w:rsidP="009C278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1 </w:t>
            </w:r>
            <w:r w:rsidR="000A47A8" w:rsidRPr="003B1C1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/ </w:t>
            </w:r>
            <w:r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5 female - 31 </w:t>
            </w:r>
            <w:r w:rsidR="000A47A8" w:rsidRPr="003B1C1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/ </w:t>
            </w:r>
            <w:r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>31 femal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77A979" w14:textId="77777777" w:rsidR="008E1EA0" w:rsidRPr="003B1C13" w:rsidRDefault="008E1EA0" w:rsidP="003B1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3.1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AD4021" w14:textId="77777777" w:rsidR="008E1EA0" w:rsidRPr="003B1C13" w:rsidRDefault="008E1EA0" w:rsidP="003B1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B3D0B7" w14:textId="77777777" w:rsidR="008E1EA0" w:rsidRPr="003B1C13" w:rsidRDefault="008E1EA0" w:rsidP="003B1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11.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5AE72E" w14:textId="77777777" w:rsidR="008E1EA0" w:rsidRPr="003B1C13" w:rsidRDefault="008E1EA0" w:rsidP="003B1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0.0001</w:t>
            </w:r>
          </w:p>
        </w:tc>
      </w:tr>
      <w:tr w:rsidR="008E1EA0" w:rsidRPr="00252619" w14:paraId="0028B683" w14:textId="77777777" w:rsidTr="003B1C13">
        <w:tblPrEx>
          <w:jc w:val="left"/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26EA9" w14:textId="69AB264C" w:rsidR="008E1EA0" w:rsidRPr="004119ED" w:rsidRDefault="008E1EA0" w:rsidP="009C278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1 </w:t>
            </w:r>
            <w:r w:rsidR="000A47A8"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/ </w:t>
            </w:r>
            <w:r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5 female - 25 </w:t>
            </w:r>
            <w:r w:rsidR="000A47A8"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/ </w:t>
            </w:r>
            <w:r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>25 mal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0BF8D3" w14:textId="77777777" w:rsidR="008E1EA0" w:rsidRPr="002C097C" w:rsidRDefault="008E1EA0" w:rsidP="003B1C1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97C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58FAB" w14:textId="77777777" w:rsidR="008E1EA0" w:rsidRPr="002C097C" w:rsidRDefault="008E1EA0" w:rsidP="003B1C1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97C">
              <w:rPr>
                <w:rFonts w:ascii="Calibri" w:eastAsia="Times New Roman" w:hAnsi="Calibri" w:cs="Calibri"/>
                <w:color w:val="000000"/>
                <w:lang w:eastAsia="en-GB"/>
              </w:rPr>
              <w:t>0.1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B7901" w14:textId="77777777" w:rsidR="008E1EA0" w:rsidRPr="002C097C" w:rsidRDefault="008E1EA0" w:rsidP="003B1C1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97C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4E0BD4" w14:textId="77777777" w:rsidR="008E1EA0" w:rsidRPr="002C097C" w:rsidRDefault="008E1EA0" w:rsidP="003B1C1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97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8E1EA0" w:rsidRPr="00252619" w14:paraId="56427811" w14:textId="77777777" w:rsidTr="003B1C13">
        <w:tblPrEx>
          <w:jc w:val="left"/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E61AF" w14:textId="3D880B31" w:rsidR="008E1EA0" w:rsidRPr="004119ED" w:rsidRDefault="008E1EA0" w:rsidP="009C278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1 </w:t>
            </w:r>
            <w:r w:rsidR="000A47A8" w:rsidRPr="003B1C1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/ </w:t>
            </w:r>
            <w:r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5 female - 25 </w:t>
            </w:r>
            <w:r w:rsidR="000A47A8" w:rsidRPr="003B1C1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/ </w:t>
            </w:r>
            <w:r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>31 mal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642DA" w14:textId="77777777" w:rsidR="008E1EA0" w:rsidRPr="003B1C13" w:rsidRDefault="008E1EA0" w:rsidP="003B1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3.6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DF89FA" w14:textId="77777777" w:rsidR="008E1EA0" w:rsidRPr="003B1C13" w:rsidRDefault="008E1EA0" w:rsidP="003B1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853F9" w14:textId="77777777" w:rsidR="008E1EA0" w:rsidRPr="003B1C13" w:rsidRDefault="008E1EA0" w:rsidP="003B1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12.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BA7C61" w14:textId="77777777" w:rsidR="008E1EA0" w:rsidRPr="003B1C13" w:rsidRDefault="008E1EA0" w:rsidP="003B1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0.0001</w:t>
            </w:r>
          </w:p>
        </w:tc>
      </w:tr>
      <w:tr w:rsidR="008E1EA0" w:rsidRPr="00252619" w14:paraId="4949EEB6" w14:textId="77777777" w:rsidTr="003B1C13">
        <w:tblPrEx>
          <w:jc w:val="left"/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5146B" w14:textId="22772025" w:rsidR="008E1EA0" w:rsidRPr="004119ED" w:rsidRDefault="008E1EA0" w:rsidP="009C278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1 </w:t>
            </w:r>
            <w:r w:rsidR="000A47A8" w:rsidRPr="003B1C1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/ </w:t>
            </w:r>
            <w:r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5 female - 31 </w:t>
            </w:r>
            <w:r w:rsidR="000A47A8" w:rsidRPr="003B1C1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/ </w:t>
            </w:r>
            <w:r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>25 mal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ED2A76" w14:textId="77777777" w:rsidR="008E1EA0" w:rsidRPr="003B1C13" w:rsidRDefault="008E1EA0" w:rsidP="003B1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8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829F52" w14:textId="77777777" w:rsidR="008E1EA0" w:rsidRPr="003B1C13" w:rsidRDefault="008E1EA0" w:rsidP="003B1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6D75F" w14:textId="77777777" w:rsidR="008E1EA0" w:rsidRPr="003B1C13" w:rsidRDefault="008E1EA0" w:rsidP="003B1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.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B1139A" w14:textId="77777777" w:rsidR="008E1EA0" w:rsidRPr="003B1C13" w:rsidRDefault="008E1EA0" w:rsidP="003B1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1</w:t>
            </w:r>
          </w:p>
        </w:tc>
      </w:tr>
      <w:tr w:rsidR="008E1EA0" w:rsidRPr="00252619" w14:paraId="2E58605D" w14:textId="77777777" w:rsidTr="003B1C13">
        <w:tblPrEx>
          <w:jc w:val="left"/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5787F2" w14:textId="2A524400" w:rsidR="008E1EA0" w:rsidRPr="004119ED" w:rsidRDefault="008E1EA0" w:rsidP="009C278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1 </w:t>
            </w:r>
            <w:r w:rsidR="000A47A8" w:rsidRPr="003B1C1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/ </w:t>
            </w:r>
            <w:r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5 female - 31 </w:t>
            </w:r>
            <w:r w:rsidR="000A47A8" w:rsidRPr="003B1C1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/ </w:t>
            </w:r>
            <w:r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>31 mal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0721DD" w14:textId="77777777" w:rsidR="008E1EA0" w:rsidRPr="003B1C13" w:rsidRDefault="008E1EA0" w:rsidP="003B1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3.8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AD1AF" w14:textId="77777777" w:rsidR="008E1EA0" w:rsidRPr="003B1C13" w:rsidRDefault="008E1EA0" w:rsidP="003B1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CDFCB6" w14:textId="77777777" w:rsidR="008E1EA0" w:rsidRPr="003B1C13" w:rsidRDefault="008E1EA0" w:rsidP="003B1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13.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64D551" w14:textId="77777777" w:rsidR="008E1EA0" w:rsidRPr="003B1C13" w:rsidRDefault="008E1EA0" w:rsidP="003B1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0.0001</w:t>
            </w:r>
          </w:p>
        </w:tc>
      </w:tr>
      <w:tr w:rsidR="008E1EA0" w:rsidRPr="00252619" w14:paraId="27FDCEE8" w14:textId="77777777" w:rsidTr="003B1C13">
        <w:tblPrEx>
          <w:jc w:val="left"/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5A4C2" w14:textId="08F15CCC" w:rsidR="008E1EA0" w:rsidRPr="004119ED" w:rsidRDefault="008E1EA0" w:rsidP="009C278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1 </w:t>
            </w:r>
            <w:r w:rsidR="000A47A8" w:rsidRPr="003B1C1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/ </w:t>
            </w:r>
            <w:r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1 female - 25 </w:t>
            </w:r>
            <w:r w:rsidR="000A47A8" w:rsidRPr="003B1C1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/ </w:t>
            </w:r>
            <w:r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>25 mal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E5934" w14:textId="77777777" w:rsidR="008E1EA0" w:rsidRPr="003B1C13" w:rsidRDefault="008E1EA0" w:rsidP="003B1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.1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0F89C" w14:textId="77777777" w:rsidR="008E1EA0" w:rsidRPr="003B1C13" w:rsidRDefault="008E1EA0" w:rsidP="003B1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CC7B56" w14:textId="77777777" w:rsidR="008E1EA0" w:rsidRPr="003B1C13" w:rsidRDefault="008E1EA0" w:rsidP="003B1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1.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A48137" w14:textId="77777777" w:rsidR="008E1EA0" w:rsidRPr="003B1C13" w:rsidRDefault="008E1EA0" w:rsidP="003B1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0.0001</w:t>
            </w:r>
          </w:p>
        </w:tc>
      </w:tr>
      <w:tr w:rsidR="008E1EA0" w:rsidRPr="00252619" w14:paraId="2E56458C" w14:textId="77777777" w:rsidTr="003B1C13">
        <w:tblPrEx>
          <w:jc w:val="left"/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F76F66" w14:textId="3A11DD71" w:rsidR="008E1EA0" w:rsidRPr="004119ED" w:rsidRDefault="008E1EA0" w:rsidP="009C278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1 </w:t>
            </w:r>
            <w:r w:rsidR="000A47A8"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/ </w:t>
            </w:r>
            <w:r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1 female - 25 </w:t>
            </w:r>
            <w:r w:rsidR="000A47A8"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/ </w:t>
            </w:r>
            <w:r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>31 mal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98316" w14:textId="77777777" w:rsidR="008E1EA0" w:rsidRPr="002C097C" w:rsidRDefault="008E1EA0" w:rsidP="003B1C1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97C">
              <w:rPr>
                <w:rFonts w:ascii="Calibri" w:eastAsia="Times New Roman" w:hAnsi="Calibri" w:cs="Calibri"/>
                <w:color w:val="000000"/>
                <w:lang w:eastAsia="en-GB"/>
              </w:rPr>
              <w:t>-0.4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A68D1B" w14:textId="77777777" w:rsidR="008E1EA0" w:rsidRPr="002C097C" w:rsidRDefault="008E1EA0" w:rsidP="003B1C1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97C">
              <w:rPr>
                <w:rFonts w:ascii="Calibri" w:eastAsia="Times New Roman" w:hAnsi="Calibri" w:cs="Calibri"/>
                <w:color w:val="000000"/>
                <w:lang w:eastAsia="en-GB"/>
              </w:rPr>
              <w:t>0.1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D94C4" w14:textId="77777777" w:rsidR="008E1EA0" w:rsidRPr="002C097C" w:rsidRDefault="008E1EA0" w:rsidP="003B1C1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97C">
              <w:rPr>
                <w:rFonts w:ascii="Calibri" w:eastAsia="Times New Roman" w:hAnsi="Calibri" w:cs="Calibri"/>
                <w:color w:val="000000"/>
                <w:lang w:eastAsia="en-GB"/>
              </w:rPr>
              <w:t>-2.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A0C299" w14:textId="77777777" w:rsidR="008E1EA0" w:rsidRPr="002C097C" w:rsidRDefault="008E1EA0" w:rsidP="003B1C1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97C">
              <w:rPr>
                <w:rFonts w:ascii="Calibri" w:eastAsia="Times New Roman" w:hAnsi="Calibri" w:cs="Calibri"/>
                <w:color w:val="000000"/>
                <w:lang w:eastAsia="en-GB"/>
              </w:rPr>
              <w:t>0.20</w:t>
            </w:r>
          </w:p>
        </w:tc>
      </w:tr>
      <w:tr w:rsidR="008E1EA0" w:rsidRPr="00252619" w14:paraId="01747589" w14:textId="77777777" w:rsidTr="003B1C13">
        <w:tblPrEx>
          <w:jc w:val="left"/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6CDCC" w14:textId="5F6EE4C5" w:rsidR="008E1EA0" w:rsidRPr="004119ED" w:rsidRDefault="008E1EA0" w:rsidP="009C278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1 </w:t>
            </w:r>
            <w:r w:rsidR="000A47A8" w:rsidRPr="003B1C1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/ </w:t>
            </w:r>
            <w:r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1 female - 31 </w:t>
            </w:r>
            <w:r w:rsidR="000A47A8" w:rsidRPr="003B1C1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/ </w:t>
            </w:r>
            <w:r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>25 mal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1DEF5" w14:textId="77777777" w:rsidR="008E1EA0" w:rsidRPr="003B1C13" w:rsidRDefault="008E1EA0" w:rsidP="003B1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.9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31A4C" w14:textId="77777777" w:rsidR="008E1EA0" w:rsidRPr="003B1C13" w:rsidRDefault="008E1EA0" w:rsidP="003B1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847C1F" w14:textId="77777777" w:rsidR="008E1EA0" w:rsidRPr="003B1C13" w:rsidRDefault="008E1EA0" w:rsidP="003B1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3.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AB091" w14:textId="77777777" w:rsidR="008E1EA0" w:rsidRPr="003B1C13" w:rsidRDefault="008E1EA0" w:rsidP="003B1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0.0001</w:t>
            </w:r>
          </w:p>
        </w:tc>
      </w:tr>
      <w:tr w:rsidR="008E1EA0" w:rsidRPr="00252619" w14:paraId="328715CF" w14:textId="77777777" w:rsidTr="003B1C13">
        <w:tblPrEx>
          <w:jc w:val="left"/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CDA77D" w14:textId="3B92C9E4" w:rsidR="008E1EA0" w:rsidRPr="004119ED" w:rsidRDefault="008E1EA0" w:rsidP="009C278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1 </w:t>
            </w:r>
            <w:r w:rsidR="000A47A8" w:rsidRPr="003B1C1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/ </w:t>
            </w:r>
            <w:r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1 female - 31 </w:t>
            </w:r>
            <w:r w:rsidR="000A47A8" w:rsidRPr="003B1C1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/ </w:t>
            </w:r>
            <w:r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>31 mal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9F5262" w14:textId="77777777" w:rsidR="008E1EA0" w:rsidRPr="003B1C13" w:rsidRDefault="008E1EA0" w:rsidP="003B1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7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28553D" w14:textId="77777777" w:rsidR="008E1EA0" w:rsidRPr="003B1C13" w:rsidRDefault="008E1EA0" w:rsidP="003B1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016AFA" w14:textId="77777777" w:rsidR="008E1EA0" w:rsidRPr="003B1C13" w:rsidRDefault="008E1EA0" w:rsidP="003B1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3.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71A9AC" w14:textId="77777777" w:rsidR="008E1EA0" w:rsidRPr="003B1C13" w:rsidRDefault="008E1EA0" w:rsidP="003B1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4</w:t>
            </w:r>
          </w:p>
        </w:tc>
      </w:tr>
      <w:tr w:rsidR="008E1EA0" w:rsidRPr="00252619" w14:paraId="0DE75632" w14:textId="77777777" w:rsidTr="003B1C13">
        <w:tblPrEx>
          <w:jc w:val="left"/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5C7660" w14:textId="32F2BFC0" w:rsidR="008E1EA0" w:rsidRPr="004119ED" w:rsidRDefault="008E1EA0" w:rsidP="009C278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5 </w:t>
            </w:r>
            <w:r w:rsidR="000A47A8" w:rsidRPr="003B1C1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/ </w:t>
            </w:r>
            <w:r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5 male - 25 </w:t>
            </w:r>
            <w:r w:rsidR="000A47A8" w:rsidRPr="003B1C1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/ </w:t>
            </w:r>
            <w:r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>31 mal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601FE" w14:textId="77777777" w:rsidR="008E1EA0" w:rsidRPr="003B1C13" w:rsidRDefault="008E1EA0" w:rsidP="003B1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3.6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F71AD4" w14:textId="77777777" w:rsidR="008E1EA0" w:rsidRPr="003B1C13" w:rsidRDefault="008E1EA0" w:rsidP="003B1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905656" w14:textId="77777777" w:rsidR="008E1EA0" w:rsidRPr="003B1C13" w:rsidRDefault="008E1EA0" w:rsidP="003B1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12.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4CFF34" w14:textId="77777777" w:rsidR="008E1EA0" w:rsidRPr="003B1C13" w:rsidRDefault="008E1EA0" w:rsidP="003B1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0.0001</w:t>
            </w:r>
          </w:p>
        </w:tc>
      </w:tr>
      <w:tr w:rsidR="008E1EA0" w:rsidRPr="00252619" w14:paraId="519ED1A4" w14:textId="77777777" w:rsidTr="003B1C13">
        <w:tblPrEx>
          <w:jc w:val="left"/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269A4" w14:textId="55FCE8D6" w:rsidR="008E1EA0" w:rsidRPr="004119ED" w:rsidRDefault="008E1EA0" w:rsidP="009C278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5 </w:t>
            </w:r>
            <w:r w:rsidR="000A47A8" w:rsidRPr="003B1C1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/ </w:t>
            </w:r>
            <w:r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5 male - 31 </w:t>
            </w:r>
            <w:r w:rsidR="000A47A8" w:rsidRPr="003B1C1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/ </w:t>
            </w:r>
            <w:r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>25 mal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FBC298" w14:textId="77777777" w:rsidR="008E1EA0" w:rsidRPr="003B1C13" w:rsidRDefault="008E1EA0" w:rsidP="003B1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7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65318A" w14:textId="77777777" w:rsidR="008E1EA0" w:rsidRPr="003B1C13" w:rsidRDefault="008E1EA0" w:rsidP="003B1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E5F5DA" w14:textId="77777777" w:rsidR="008E1EA0" w:rsidRPr="003B1C13" w:rsidRDefault="008E1EA0" w:rsidP="003B1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.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1577BA" w14:textId="77777777" w:rsidR="008E1EA0" w:rsidRPr="003B1C13" w:rsidRDefault="008E1EA0" w:rsidP="003B1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3</w:t>
            </w:r>
          </w:p>
        </w:tc>
      </w:tr>
      <w:tr w:rsidR="008E1EA0" w:rsidRPr="00252619" w14:paraId="143500EA" w14:textId="77777777" w:rsidTr="003B1C13">
        <w:tblPrEx>
          <w:jc w:val="left"/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DD6DD3" w14:textId="7C5EBDBF" w:rsidR="008E1EA0" w:rsidRPr="004119ED" w:rsidRDefault="008E1EA0" w:rsidP="009C278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5 </w:t>
            </w:r>
            <w:r w:rsidR="000A47A8" w:rsidRPr="003B1C1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/ </w:t>
            </w:r>
            <w:r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5 male - 31 </w:t>
            </w:r>
            <w:r w:rsidR="000A47A8" w:rsidRPr="003B1C1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/ </w:t>
            </w:r>
            <w:r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>31 mal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B0B0C" w14:textId="77777777" w:rsidR="008E1EA0" w:rsidRPr="003B1C13" w:rsidRDefault="008E1EA0" w:rsidP="003B1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3.9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73AB92" w14:textId="77777777" w:rsidR="008E1EA0" w:rsidRPr="003B1C13" w:rsidRDefault="008E1EA0" w:rsidP="003B1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611A0" w14:textId="77777777" w:rsidR="008E1EA0" w:rsidRPr="003B1C13" w:rsidRDefault="008E1EA0" w:rsidP="003B1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13.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EFA4B" w14:textId="77777777" w:rsidR="008E1EA0" w:rsidRPr="003B1C13" w:rsidRDefault="008E1EA0" w:rsidP="003B1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0.0001</w:t>
            </w:r>
          </w:p>
        </w:tc>
      </w:tr>
      <w:tr w:rsidR="008E1EA0" w:rsidRPr="00252619" w14:paraId="24ADE3C2" w14:textId="77777777" w:rsidTr="003B1C13">
        <w:tblPrEx>
          <w:jc w:val="left"/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0D98A" w14:textId="32B6DFCA" w:rsidR="008E1EA0" w:rsidRPr="004119ED" w:rsidRDefault="008E1EA0" w:rsidP="009C278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5 </w:t>
            </w:r>
            <w:r w:rsidR="000A47A8" w:rsidRPr="003B1C1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/ </w:t>
            </w:r>
            <w:r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1 male - 31 </w:t>
            </w:r>
            <w:r w:rsidR="000A47A8" w:rsidRPr="003B1C1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/ </w:t>
            </w:r>
            <w:r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>25 mal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65662" w14:textId="77777777" w:rsidR="008E1EA0" w:rsidRPr="003B1C13" w:rsidRDefault="008E1EA0" w:rsidP="003B1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.4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3C9982" w14:textId="77777777" w:rsidR="008E1EA0" w:rsidRPr="003B1C13" w:rsidRDefault="008E1EA0" w:rsidP="003B1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7F029E" w14:textId="77777777" w:rsidR="008E1EA0" w:rsidRPr="003B1C13" w:rsidRDefault="008E1EA0" w:rsidP="003B1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4.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945C83" w14:textId="77777777" w:rsidR="008E1EA0" w:rsidRPr="003B1C13" w:rsidRDefault="008E1EA0" w:rsidP="003B1C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0.0001</w:t>
            </w:r>
          </w:p>
        </w:tc>
      </w:tr>
      <w:tr w:rsidR="008E1EA0" w:rsidRPr="00252619" w14:paraId="7D9F0232" w14:textId="77777777" w:rsidTr="003B1C13">
        <w:tblPrEx>
          <w:jc w:val="left"/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075EF8" w14:textId="2936F8A5" w:rsidR="008E1EA0" w:rsidRPr="004119ED" w:rsidRDefault="008E1EA0" w:rsidP="009C278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5 </w:t>
            </w:r>
            <w:r w:rsidR="000A47A8"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/ </w:t>
            </w:r>
            <w:r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1 male - 31 </w:t>
            </w:r>
            <w:r w:rsidR="000A47A8"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/ </w:t>
            </w:r>
            <w:r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>31 mal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D33399" w14:textId="77777777" w:rsidR="008E1EA0" w:rsidRPr="002C097C" w:rsidRDefault="008E1EA0" w:rsidP="003B1C1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97C">
              <w:rPr>
                <w:rFonts w:ascii="Calibri" w:eastAsia="Times New Roman" w:hAnsi="Calibri" w:cs="Calibri"/>
                <w:color w:val="000000"/>
                <w:lang w:eastAsia="en-GB"/>
              </w:rPr>
              <w:t>-0.2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6F56D0" w14:textId="77777777" w:rsidR="008E1EA0" w:rsidRPr="002C097C" w:rsidRDefault="008E1EA0" w:rsidP="003B1C1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97C">
              <w:rPr>
                <w:rFonts w:ascii="Calibri" w:eastAsia="Times New Roman" w:hAnsi="Calibri" w:cs="Calibri"/>
                <w:color w:val="000000"/>
                <w:lang w:eastAsia="en-GB"/>
              </w:rPr>
              <w:t>0.2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812F6C" w14:textId="77777777" w:rsidR="008E1EA0" w:rsidRPr="002C097C" w:rsidRDefault="008E1EA0" w:rsidP="003B1C1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97C">
              <w:rPr>
                <w:rFonts w:ascii="Calibri" w:eastAsia="Times New Roman" w:hAnsi="Calibri" w:cs="Calibri"/>
                <w:color w:val="000000"/>
                <w:lang w:eastAsia="en-GB"/>
              </w:rPr>
              <w:t>-1.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053A6B" w14:textId="77777777" w:rsidR="008E1EA0" w:rsidRPr="002C097C" w:rsidRDefault="008E1EA0" w:rsidP="003B1C1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97C">
              <w:rPr>
                <w:rFonts w:ascii="Calibri" w:eastAsia="Times New Roman" w:hAnsi="Calibri" w:cs="Calibri"/>
                <w:color w:val="000000"/>
                <w:lang w:eastAsia="en-GB"/>
              </w:rPr>
              <w:t>0.88</w:t>
            </w:r>
          </w:p>
        </w:tc>
      </w:tr>
      <w:tr w:rsidR="008E1EA0" w:rsidRPr="007679F9" w14:paraId="767F82BC" w14:textId="77777777" w:rsidTr="003B1C13">
        <w:tblPrEx>
          <w:jc w:val="left"/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31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00F7B93" w14:textId="2A75B94E" w:rsidR="008E1EA0" w:rsidRPr="003B1C13" w:rsidRDefault="008E1EA0" w:rsidP="009C278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1 </w:t>
            </w:r>
            <w:r w:rsidR="000A47A8" w:rsidRPr="003B1C1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/ </w:t>
            </w:r>
            <w:r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5 male - 31 </w:t>
            </w:r>
            <w:r w:rsidR="000A47A8" w:rsidRPr="003B1C1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/ </w:t>
            </w:r>
            <w:r w:rsidRPr="004119ED">
              <w:rPr>
                <w:rFonts w:ascii="Calibri" w:eastAsia="Times New Roman" w:hAnsi="Calibri" w:cs="Calibri"/>
                <w:color w:val="000000"/>
                <w:lang w:eastAsia="en-GB"/>
              </w:rPr>
              <w:t>31 male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D04A599" w14:textId="2201084E" w:rsidR="008E1EA0" w:rsidRPr="002C097C" w:rsidRDefault="008E1EA0" w:rsidP="009C278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4.7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651A756" w14:textId="1CA8678A" w:rsidR="008E1EA0" w:rsidRPr="002C097C" w:rsidRDefault="008E1EA0" w:rsidP="009C278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F03C699" w14:textId="17E5AEBC" w:rsidR="008E1EA0" w:rsidRPr="002C097C" w:rsidRDefault="008E1EA0" w:rsidP="009C278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15.5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EE6C77A" w14:textId="616D21AF" w:rsidR="008E1EA0" w:rsidRPr="002C097C" w:rsidRDefault="008E1EA0" w:rsidP="009C278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1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0.0001</w:t>
            </w:r>
          </w:p>
        </w:tc>
      </w:tr>
    </w:tbl>
    <w:p w14:paraId="145EFAC3" w14:textId="77777777" w:rsidR="00D52819" w:rsidRDefault="00D52819" w:rsidP="00DD12F9"/>
    <w:sectPr w:rsidR="00D52819" w:rsidSect="002E2650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0839AA" w14:textId="77777777" w:rsidR="003C23F8" w:rsidRDefault="003C23F8" w:rsidP="0031399D">
      <w:pPr>
        <w:spacing w:after="0" w:line="240" w:lineRule="auto"/>
      </w:pPr>
      <w:r>
        <w:separator/>
      </w:r>
    </w:p>
  </w:endnote>
  <w:endnote w:type="continuationSeparator" w:id="0">
    <w:p w14:paraId="1A842BEA" w14:textId="77777777" w:rsidR="003C23F8" w:rsidRDefault="003C23F8" w:rsidP="003139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779417" w14:textId="77777777" w:rsidR="003C23F8" w:rsidRDefault="003C23F8" w:rsidP="0031399D">
      <w:pPr>
        <w:spacing w:after="0" w:line="240" w:lineRule="auto"/>
      </w:pPr>
      <w:r>
        <w:separator/>
      </w:r>
    </w:p>
  </w:footnote>
  <w:footnote w:type="continuationSeparator" w:id="0">
    <w:p w14:paraId="30BA8A84" w14:textId="77777777" w:rsidR="003C23F8" w:rsidRDefault="003C23F8" w:rsidP="003139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41B"/>
    <w:rsid w:val="00004FEC"/>
    <w:rsid w:val="00022A39"/>
    <w:rsid w:val="00041BCB"/>
    <w:rsid w:val="00052B0F"/>
    <w:rsid w:val="000552C8"/>
    <w:rsid w:val="00086614"/>
    <w:rsid w:val="000868F0"/>
    <w:rsid w:val="000A47A8"/>
    <w:rsid w:val="000C128A"/>
    <w:rsid w:val="000C4880"/>
    <w:rsid w:val="000C7D3E"/>
    <w:rsid w:val="000D1234"/>
    <w:rsid w:val="000E3620"/>
    <w:rsid w:val="000E7AED"/>
    <w:rsid w:val="001103A2"/>
    <w:rsid w:val="00111ADB"/>
    <w:rsid w:val="0014316B"/>
    <w:rsid w:val="00195962"/>
    <w:rsid w:val="001A320C"/>
    <w:rsid w:val="001B2006"/>
    <w:rsid w:val="001B5D98"/>
    <w:rsid w:val="001D4006"/>
    <w:rsid w:val="001E2EE9"/>
    <w:rsid w:val="001F1A53"/>
    <w:rsid w:val="001F587E"/>
    <w:rsid w:val="00222BA1"/>
    <w:rsid w:val="0022432D"/>
    <w:rsid w:val="00241615"/>
    <w:rsid w:val="00251BB9"/>
    <w:rsid w:val="00252619"/>
    <w:rsid w:val="002674A4"/>
    <w:rsid w:val="002850FC"/>
    <w:rsid w:val="002917FD"/>
    <w:rsid w:val="00292124"/>
    <w:rsid w:val="002A1DF5"/>
    <w:rsid w:val="002A302A"/>
    <w:rsid w:val="002A3405"/>
    <w:rsid w:val="002B0B9E"/>
    <w:rsid w:val="002C097C"/>
    <w:rsid w:val="002E0C3A"/>
    <w:rsid w:val="002E2650"/>
    <w:rsid w:val="002E5703"/>
    <w:rsid w:val="002F745C"/>
    <w:rsid w:val="00311A08"/>
    <w:rsid w:val="0031399D"/>
    <w:rsid w:val="0032294A"/>
    <w:rsid w:val="00326768"/>
    <w:rsid w:val="0035052E"/>
    <w:rsid w:val="003526AF"/>
    <w:rsid w:val="003542BB"/>
    <w:rsid w:val="003719C4"/>
    <w:rsid w:val="00375D4E"/>
    <w:rsid w:val="00385963"/>
    <w:rsid w:val="003A48C5"/>
    <w:rsid w:val="003B1C13"/>
    <w:rsid w:val="003C23F8"/>
    <w:rsid w:val="003C3280"/>
    <w:rsid w:val="003C66A3"/>
    <w:rsid w:val="003D0998"/>
    <w:rsid w:val="003E65C3"/>
    <w:rsid w:val="003F42F7"/>
    <w:rsid w:val="00407AEC"/>
    <w:rsid w:val="004119ED"/>
    <w:rsid w:val="00416329"/>
    <w:rsid w:val="00417EDA"/>
    <w:rsid w:val="004319CC"/>
    <w:rsid w:val="0047140E"/>
    <w:rsid w:val="00496A52"/>
    <w:rsid w:val="004A494B"/>
    <w:rsid w:val="004B21B1"/>
    <w:rsid w:val="004B5B46"/>
    <w:rsid w:val="004D0E00"/>
    <w:rsid w:val="004D4750"/>
    <w:rsid w:val="004D6E93"/>
    <w:rsid w:val="00514F47"/>
    <w:rsid w:val="005477BA"/>
    <w:rsid w:val="0056456D"/>
    <w:rsid w:val="005678F3"/>
    <w:rsid w:val="005974BA"/>
    <w:rsid w:val="005B1A2C"/>
    <w:rsid w:val="005B523F"/>
    <w:rsid w:val="005C61CE"/>
    <w:rsid w:val="005E13E4"/>
    <w:rsid w:val="005F2095"/>
    <w:rsid w:val="006248C1"/>
    <w:rsid w:val="00642B62"/>
    <w:rsid w:val="0069602A"/>
    <w:rsid w:val="006C7DE1"/>
    <w:rsid w:val="006E172B"/>
    <w:rsid w:val="006E19CF"/>
    <w:rsid w:val="006E362D"/>
    <w:rsid w:val="0070415A"/>
    <w:rsid w:val="00712E4B"/>
    <w:rsid w:val="00724337"/>
    <w:rsid w:val="00747C8B"/>
    <w:rsid w:val="00763B1D"/>
    <w:rsid w:val="00767163"/>
    <w:rsid w:val="007679F9"/>
    <w:rsid w:val="00770173"/>
    <w:rsid w:val="00791F22"/>
    <w:rsid w:val="00794866"/>
    <w:rsid w:val="007A742F"/>
    <w:rsid w:val="007C3285"/>
    <w:rsid w:val="007E3D0F"/>
    <w:rsid w:val="008032BC"/>
    <w:rsid w:val="00822E07"/>
    <w:rsid w:val="00833E3B"/>
    <w:rsid w:val="008447D3"/>
    <w:rsid w:val="0084787A"/>
    <w:rsid w:val="00855B48"/>
    <w:rsid w:val="00861F31"/>
    <w:rsid w:val="00867D4D"/>
    <w:rsid w:val="00875130"/>
    <w:rsid w:val="00881372"/>
    <w:rsid w:val="0089352F"/>
    <w:rsid w:val="008A55B4"/>
    <w:rsid w:val="008A658C"/>
    <w:rsid w:val="008B3552"/>
    <w:rsid w:val="008B750F"/>
    <w:rsid w:val="008C2323"/>
    <w:rsid w:val="008C28B9"/>
    <w:rsid w:val="008C53FA"/>
    <w:rsid w:val="008E1EA0"/>
    <w:rsid w:val="009123C6"/>
    <w:rsid w:val="009438A7"/>
    <w:rsid w:val="009505E8"/>
    <w:rsid w:val="0095779F"/>
    <w:rsid w:val="00976C75"/>
    <w:rsid w:val="0098394F"/>
    <w:rsid w:val="0098641C"/>
    <w:rsid w:val="009C2781"/>
    <w:rsid w:val="009E0BF0"/>
    <w:rsid w:val="009F68D5"/>
    <w:rsid w:val="00A05B09"/>
    <w:rsid w:val="00A20A8A"/>
    <w:rsid w:val="00A3276A"/>
    <w:rsid w:val="00A42A43"/>
    <w:rsid w:val="00A60DA9"/>
    <w:rsid w:val="00A6297B"/>
    <w:rsid w:val="00A75AA8"/>
    <w:rsid w:val="00A768BC"/>
    <w:rsid w:val="00A804B3"/>
    <w:rsid w:val="00AD5B7B"/>
    <w:rsid w:val="00AF128A"/>
    <w:rsid w:val="00AF20EE"/>
    <w:rsid w:val="00B012A4"/>
    <w:rsid w:val="00B108D2"/>
    <w:rsid w:val="00B31411"/>
    <w:rsid w:val="00B327C6"/>
    <w:rsid w:val="00B358E2"/>
    <w:rsid w:val="00B53838"/>
    <w:rsid w:val="00B6453E"/>
    <w:rsid w:val="00B72BB0"/>
    <w:rsid w:val="00B74DA0"/>
    <w:rsid w:val="00B7569F"/>
    <w:rsid w:val="00BB1819"/>
    <w:rsid w:val="00BC2B65"/>
    <w:rsid w:val="00BD141B"/>
    <w:rsid w:val="00BD6D2E"/>
    <w:rsid w:val="00BF72C9"/>
    <w:rsid w:val="00C0511F"/>
    <w:rsid w:val="00C178DE"/>
    <w:rsid w:val="00C46D2A"/>
    <w:rsid w:val="00C61BC4"/>
    <w:rsid w:val="00C85C59"/>
    <w:rsid w:val="00CA38B9"/>
    <w:rsid w:val="00CC60AE"/>
    <w:rsid w:val="00CD13DA"/>
    <w:rsid w:val="00D02F91"/>
    <w:rsid w:val="00D04D92"/>
    <w:rsid w:val="00D21AD0"/>
    <w:rsid w:val="00D300FF"/>
    <w:rsid w:val="00D3527D"/>
    <w:rsid w:val="00D52819"/>
    <w:rsid w:val="00D614AD"/>
    <w:rsid w:val="00D9638E"/>
    <w:rsid w:val="00DB580A"/>
    <w:rsid w:val="00DC4D3C"/>
    <w:rsid w:val="00DD12F9"/>
    <w:rsid w:val="00DE578B"/>
    <w:rsid w:val="00E009F7"/>
    <w:rsid w:val="00E07FD4"/>
    <w:rsid w:val="00E16DCC"/>
    <w:rsid w:val="00E210E9"/>
    <w:rsid w:val="00E42AE7"/>
    <w:rsid w:val="00E44E18"/>
    <w:rsid w:val="00E55F94"/>
    <w:rsid w:val="00E56CAB"/>
    <w:rsid w:val="00E63A98"/>
    <w:rsid w:val="00E71871"/>
    <w:rsid w:val="00E72FD6"/>
    <w:rsid w:val="00E7530E"/>
    <w:rsid w:val="00E934D9"/>
    <w:rsid w:val="00EC56F4"/>
    <w:rsid w:val="00EF1382"/>
    <w:rsid w:val="00EF522F"/>
    <w:rsid w:val="00EF7F6E"/>
    <w:rsid w:val="00F213B7"/>
    <w:rsid w:val="00F42ECB"/>
    <w:rsid w:val="00F503A9"/>
    <w:rsid w:val="00F5582E"/>
    <w:rsid w:val="00F566D0"/>
    <w:rsid w:val="00FC76BE"/>
    <w:rsid w:val="00FD6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02F5DE"/>
  <w15:chartTrackingRefBased/>
  <w15:docId w15:val="{0C087485-6D07-47D7-94C3-5E990D366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14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714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2E2650"/>
  </w:style>
  <w:style w:type="paragraph" w:styleId="Revision">
    <w:name w:val="Revision"/>
    <w:hidden/>
    <w:uiPriority w:val="99"/>
    <w:semiHidden/>
    <w:rsid w:val="000C4880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679F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679F9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d-iwgdh3b">
    <w:name w:val="gnd-iwgdh3b"/>
    <w:basedOn w:val="DefaultParagraphFont"/>
    <w:rsid w:val="007679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631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2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2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9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8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3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35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2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6</Pages>
  <Words>1282</Words>
  <Characters>7310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ster Weaving</dc:creator>
  <cp:keywords/>
  <dc:description/>
  <cp:lastModifiedBy>Hester Weaving</cp:lastModifiedBy>
  <cp:revision>27</cp:revision>
  <dcterms:created xsi:type="dcterms:W3CDTF">2023-08-08T17:55:00Z</dcterms:created>
  <dcterms:modified xsi:type="dcterms:W3CDTF">2023-10-05T17:01:00Z</dcterms:modified>
</cp:coreProperties>
</file>